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EACC1" w14:textId="14010C1E" w:rsidR="004D23FF" w:rsidRPr="005434A2" w:rsidRDefault="00181C8A" w:rsidP="005434A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 </w:t>
      </w:r>
      <w:r w:rsidR="00504E0D" w:rsidRPr="005434A2">
        <w:rPr>
          <w:rFonts w:ascii="Times New Roman" w:eastAsia="Times New Roman" w:hAnsi="Times New Roman" w:cs="Times New Roman"/>
          <w:b/>
          <w:sz w:val="24"/>
          <w:szCs w:val="24"/>
        </w:rPr>
        <w:t>Supplemental Materials</w:t>
      </w:r>
    </w:p>
    <w:p w14:paraId="20866698" w14:textId="0D15CD4F" w:rsidR="004D23FF" w:rsidRPr="005434A2" w:rsidRDefault="00E90CD1" w:rsidP="005434A2">
      <w:pPr>
        <w:spacing w:line="480" w:lineRule="auto"/>
        <w:rPr>
          <w:rFonts w:ascii="Times New Roman" w:eastAsia="Times New Roman" w:hAnsi="Times New Roman" w:cs="Times New Roman"/>
          <w:sz w:val="24"/>
          <w:szCs w:val="24"/>
        </w:rPr>
      </w:pPr>
      <w:r w:rsidRPr="00E90CD1">
        <w:rPr>
          <w:rFonts w:ascii="Times New Roman" w:eastAsia="Times New Roman" w:hAnsi="Times New Roman" w:cs="Times New Roman"/>
          <w:b/>
          <w:bCs/>
          <w:sz w:val="24"/>
          <w:szCs w:val="24"/>
        </w:rPr>
        <w:t>Supplemental Methods.</w:t>
      </w:r>
      <w:r w:rsidR="00DA197B">
        <w:rPr>
          <w:rFonts w:ascii="Times New Roman" w:eastAsia="Times New Roman" w:hAnsi="Times New Roman" w:cs="Times New Roman"/>
          <w:b/>
          <w:bCs/>
          <w:sz w:val="24"/>
          <w:szCs w:val="24"/>
        </w:rPr>
        <w:t xml:space="preserve"> </w:t>
      </w:r>
      <w:r w:rsidR="00504E0D" w:rsidRPr="005434A2">
        <w:rPr>
          <w:rFonts w:ascii="Times New Roman" w:eastAsia="Times New Roman" w:hAnsi="Times New Roman" w:cs="Times New Roman"/>
          <w:sz w:val="24"/>
          <w:szCs w:val="24"/>
        </w:rPr>
        <w:t>Comparison of demographic, MVAE, and mTBI characteristics between those with MRI data available for this study (</w:t>
      </w:r>
      <w:r w:rsidR="00504E0D" w:rsidRPr="005434A2">
        <w:rPr>
          <w:rFonts w:ascii="Times New Roman" w:eastAsia="Times New Roman" w:hAnsi="Times New Roman" w:cs="Times New Roman"/>
          <w:i/>
          <w:sz w:val="24"/>
          <w:szCs w:val="24"/>
        </w:rPr>
        <w:t>n</w:t>
      </w:r>
      <w:r w:rsidR="00504E0D" w:rsidRPr="005434A2">
        <w:rPr>
          <w:rFonts w:ascii="Times New Roman" w:eastAsia="Times New Roman" w:hAnsi="Times New Roman" w:cs="Times New Roman"/>
          <w:sz w:val="24"/>
          <w:szCs w:val="24"/>
        </w:rPr>
        <w:t xml:space="preserve"> = 1,3</w:t>
      </w:r>
      <w:r w:rsidR="00E342D6">
        <w:rPr>
          <w:rFonts w:ascii="Times New Roman" w:eastAsia="Times New Roman" w:hAnsi="Times New Roman" w:cs="Times New Roman"/>
          <w:sz w:val="24"/>
          <w:szCs w:val="24"/>
        </w:rPr>
        <w:t>49</w:t>
      </w:r>
      <w:r w:rsidR="00504E0D" w:rsidRPr="005434A2">
        <w:rPr>
          <w:rFonts w:ascii="Times New Roman" w:eastAsia="Times New Roman" w:hAnsi="Times New Roman" w:cs="Times New Roman"/>
          <w:sz w:val="24"/>
          <w:szCs w:val="24"/>
        </w:rPr>
        <w:t>) vs. those without (</w:t>
      </w:r>
      <w:r w:rsidR="00504E0D" w:rsidRPr="005434A2">
        <w:rPr>
          <w:rFonts w:ascii="Times New Roman" w:eastAsia="Times New Roman" w:hAnsi="Times New Roman" w:cs="Times New Roman"/>
          <w:i/>
          <w:sz w:val="24"/>
          <w:szCs w:val="24"/>
        </w:rPr>
        <w:t>n</w:t>
      </w:r>
      <w:r w:rsidR="00504E0D" w:rsidRPr="005434A2">
        <w:rPr>
          <w:rFonts w:ascii="Times New Roman" w:eastAsia="Times New Roman" w:hAnsi="Times New Roman" w:cs="Times New Roman"/>
          <w:sz w:val="24"/>
          <w:szCs w:val="24"/>
        </w:rPr>
        <w:t xml:space="preserve"> = 9</w:t>
      </w:r>
      <w:r w:rsidR="00E342D6">
        <w:rPr>
          <w:rFonts w:ascii="Times New Roman" w:eastAsia="Times New Roman" w:hAnsi="Times New Roman" w:cs="Times New Roman"/>
          <w:sz w:val="24"/>
          <w:szCs w:val="24"/>
        </w:rPr>
        <w:t>02</w:t>
      </w:r>
      <w:r w:rsidR="00504E0D" w:rsidRPr="005434A2">
        <w:rPr>
          <w:rFonts w:ascii="Times New Roman" w:eastAsia="Times New Roman" w:hAnsi="Times New Roman" w:cs="Times New Roman"/>
          <w:sz w:val="24"/>
          <w:szCs w:val="24"/>
        </w:rPr>
        <w:t>).</w:t>
      </w:r>
    </w:p>
    <w:p w14:paraId="5F1AA012" w14:textId="77777777" w:rsidR="004D23FF" w:rsidRPr="005434A2" w:rsidRDefault="00504E0D" w:rsidP="005434A2">
      <w:pPr>
        <w:spacing w:line="480" w:lineRule="auto"/>
        <w:ind w:left="360"/>
        <w:rPr>
          <w:rFonts w:ascii="Times New Roman" w:eastAsia="Times New Roman" w:hAnsi="Times New Roman" w:cs="Times New Roman"/>
          <w:b/>
          <w:sz w:val="24"/>
          <w:szCs w:val="24"/>
        </w:rPr>
      </w:pP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b/>
          <w:sz w:val="24"/>
          <w:szCs w:val="24"/>
        </w:rPr>
        <w:t>Age</w:t>
      </w:r>
    </w:p>
    <w:p w14:paraId="1B7BBDFD" w14:textId="77777777" w:rsidR="004D23FF" w:rsidRPr="005434A2" w:rsidRDefault="00504E0D" w:rsidP="005434A2">
      <w:pPr>
        <w:spacing w:line="480" w:lineRule="auto"/>
        <w:ind w:left="1440"/>
        <w:rPr>
          <w:rFonts w:ascii="Times New Roman" w:eastAsia="Times New Roman" w:hAnsi="Times New Roman" w:cs="Times New Roman"/>
          <w:sz w:val="24"/>
          <w:szCs w:val="24"/>
        </w:rPr>
      </w:pPr>
      <w:r w:rsidRPr="005434A2">
        <w:rPr>
          <w:rFonts w:ascii="Times New Roman" w:eastAsia="Courier New" w:hAnsi="Times New Roman" w:cs="Times New Roman"/>
          <w:sz w:val="24"/>
          <w:szCs w:val="24"/>
        </w:rPr>
        <w:t>o</w:t>
      </w:r>
      <w:r w:rsidRPr="005434A2">
        <w:rPr>
          <w:rFonts w:ascii="Times New Roman" w:eastAsia="Times New Roman" w:hAnsi="Times New Roman" w:cs="Times New Roman"/>
          <w:sz w:val="24"/>
          <w:szCs w:val="24"/>
        </w:rPr>
        <w:t xml:space="preserve">   Mean age (standard deviation)</w:t>
      </w:r>
    </w:p>
    <w:p w14:paraId="75345884" w14:textId="6D66286E"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t>§  With</w:t>
      </w:r>
      <w:proofErr w:type="gramEnd"/>
      <w:r w:rsidRPr="005434A2">
        <w:rPr>
          <w:rFonts w:ascii="Times New Roman" w:eastAsia="Times New Roman" w:hAnsi="Times New Roman" w:cs="Times New Roman"/>
          <w:sz w:val="24"/>
          <w:szCs w:val="24"/>
        </w:rPr>
        <w:t xml:space="preserve"> MRI data = 41.4 (10.3) years; without MRI data = 42.4 (10.</w:t>
      </w:r>
      <w:r w:rsidR="00112084">
        <w:rPr>
          <w:rFonts w:ascii="Times New Roman" w:eastAsia="Times New Roman" w:hAnsi="Times New Roman" w:cs="Times New Roman"/>
          <w:sz w:val="24"/>
          <w:szCs w:val="24"/>
        </w:rPr>
        <w:t>2)</w:t>
      </w:r>
      <w:r w:rsidRPr="005434A2">
        <w:rPr>
          <w:rFonts w:ascii="Times New Roman" w:eastAsia="Times New Roman" w:hAnsi="Times New Roman" w:cs="Times New Roman"/>
          <w:sz w:val="24"/>
          <w:szCs w:val="24"/>
        </w:rPr>
        <w:t xml:space="preserve"> years</w:t>
      </w:r>
    </w:p>
    <w:p w14:paraId="7434B656" w14:textId="0B87F23D"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Independent samples </w:t>
      </w:r>
      <w:r w:rsidRPr="005434A2">
        <w:rPr>
          <w:rFonts w:ascii="Times New Roman" w:eastAsia="Times New Roman" w:hAnsi="Times New Roman" w:cs="Times New Roman"/>
          <w:i/>
          <w:sz w:val="24"/>
          <w:szCs w:val="24"/>
        </w:rPr>
        <w:t>t</w:t>
      </w:r>
      <w:r w:rsidRPr="005434A2">
        <w:rPr>
          <w:rFonts w:ascii="Times New Roman" w:eastAsia="Times New Roman" w:hAnsi="Times New Roman" w:cs="Times New Roman"/>
          <w:sz w:val="24"/>
          <w:szCs w:val="24"/>
        </w:rPr>
        <w:t xml:space="preserve">-test results: </w:t>
      </w:r>
      <w:r w:rsidRPr="005434A2">
        <w:rPr>
          <w:rFonts w:ascii="Times New Roman" w:eastAsia="Times New Roman" w:hAnsi="Times New Roman" w:cs="Times New Roman"/>
          <w:i/>
          <w:sz w:val="24"/>
          <w:szCs w:val="24"/>
        </w:rPr>
        <w:t>t</w:t>
      </w:r>
      <w:r w:rsidRPr="005434A2">
        <w:rPr>
          <w:rFonts w:ascii="Times New Roman" w:eastAsia="Times New Roman" w:hAnsi="Times New Roman" w:cs="Times New Roman"/>
          <w:sz w:val="24"/>
          <w:szCs w:val="24"/>
        </w:rPr>
        <w:t xml:space="preserve"> = </w:t>
      </w:r>
      <w:r w:rsidR="00112084">
        <w:rPr>
          <w:rFonts w:ascii="Times New Roman" w:eastAsia="Times New Roman" w:hAnsi="Times New Roman" w:cs="Times New Roman"/>
          <w:sz w:val="24"/>
          <w:szCs w:val="24"/>
        </w:rPr>
        <w:t>2.344</w:t>
      </w: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i/>
          <w:sz w:val="24"/>
          <w:szCs w:val="24"/>
        </w:rPr>
        <w:t>p</w:t>
      </w:r>
      <w:r w:rsidRPr="005434A2">
        <w:rPr>
          <w:rFonts w:ascii="Times New Roman" w:eastAsia="Times New Roman" w:hAnsi="Times New Roman" w:cs="Times New Roman"/>
          <w:sz w:val="24"/>
          <w:szCs w:val="24"/>
        </w:rPr>
        <w:t xml:space="preserve"> = 0.0</w:t>
      </w:r>
      <w:r w:rsidR="00112084">
        <w:rPr>
          <w:rFonts w:ascii="Times New Roman" w:eastAsia="Times New Roman" w:hAnsi="Times New Roman" w:cs="Times New Roman"/>
          <w:sz w:val="24"/>
          <w:szCs w:val="24"/>
        </w:rPr>
        <w:t>2</w:t>
      </w:r>
      <w:r w:rsidRPr="005434A2">
        <w:rPr>
          <w:rFonts w:ascii="Times New Roman" w:eastAsia="Times New Roman" w:hAnsi="Times New Roman" w:cs="Times New Roman"/>
          <w:sz w:val="24"/>
          <w:szCs w:val="24"/>
        </w:rPr>
        <w:t xml:space="preserve">; Cohen’s </w:t>
      </w:r>
      <w:r w:rsidRPr="005434A2">
        <w:rPr>
          <w:rFonts w:ascii="Times New Roman" w:eastAsia="Times New Roman" w:hAnsi="Times New Roman" w:cs="Times New Roman"/>
          <w:i/>
          <w:sz w:val="24"/>
          <w:szCs w:val="24"/>
        </w:rPr>
        <w:t>d</w:t>
      </w:r>
      <w:r w:rsidRPr="005434A2">
        <w:rPr>
          <w:rFonts w:ascii="Times New Roman" w:eastAsia="Times New Roman" w:hAnsi="Times New Roman" w:cs="Times New Roman"/>
          <w:sz w:val="24"/>
          <w:szCs w:val="24"/>
        </w:rPr>
        <w:t xml:space="preserve"> (95% CI) = 0.</w:t>
      </w:r>
      <w:r w:rsidR="00112084">
        <w:rPr>
          <w:rFonts w:ascii="Times New Roman" w:eastAsia="Times New Roman" w:hAnsi="Times New Roman" w:cs="Times New Roman"/>
          <w:sz w:val="24"/>
          <w:szCs w:val="24"/>
        </w:rPr>
        <w:t>10</w:t>
      </w:r>
      <w:r w:rsidRPr="005434A2">
        <w:rPr>
          <w:rFonts w:ascii="Times New Roman" w:eastAsia="Times New Roman" w:hAnsi="Times New Roman" w:cs="Times New Roman"/>
          <w:sz w:val="24"/>
          <w:szCs w:val="24"/>
        </w:rPr>
        <w:t xml:space="preserve"> (.02 - .1</w:t>
      </w:r>
      <w:r w:rsidR="00112084">
        <w:rPr>
          <w:rFonts w:ascii="Times New Roman" w:eastAsia="Times New Roman" w:hAnsi="Times New Roman" w:cs="Times New Roman"/>
          <w:sz w:val="24"/>
          <w:szCs w:val="24"/>
        </w:rPr>
        <w:t>8</w:t>
      </w:r>
      <w:r w:rsidRPr="005434A2">
        <w:rPr>
          <w:rFonts w:ascii="Times New Roman" w:eastAsia="Times New Roman" w:hAnsi="Times New Roman" w:cs="Times New Roman"/>
          <w:sz w:val="24"/>
          <w:szCs w:val="24"/>
        </w:rPr>
        <w:t>).</w:t>
      </w:r>
    </w:p>
    <w:p w14:paraId="25440126" w14:textId="77777777"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t>§  Comment</w:t>
      </w:r>
      <w:proofErr w:type="gramEnd"/>
    </w:p>
    <w:p w14:paraId="3CECC4AE" w14:textId="77777777"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Statistically significant, but not clinically meaningful difference based on the mean age difference between groups (1 year). Results were nearly identical based on equal variances assumed or not assumed (tested via Levene’s test).</w:t>
      </w:r>
    </w:p>
    <w:p w14:paraId="624211B0" w14:textId="77777777"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w:t>
      </w:r>
    </w:p>
    <w:p w14:paraId="1BAD7BE9" w14:textId="77777777" w:rsidR="004D23FF" w:rsidRPr="005434A2" w:rsidRDefault="00504E0D" w:rsidP="005434A2">
      <w:pPr>
        <w:spacing w:line="480" w:lineRule="auto"/>
        <w:ind w:left="360"/>
        <w:rPr>
          <w:rFonts w:ascii="Times New Roman" w:eastAsia="Times New Roman" w:hAnsi="Times New Roman" w:cs="Times New Roman"/>
          <w:b/>
          <w:sz w:val="24"/>
          <w:szCs w:val="24"/>
        </w:rPr>
      </w:pP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b/>
          <w:sz w:val="24"/>
          <w:szCs w:val="24"/>
        </w:rPr>
        <w:t>Sex</w:t>
      </w:r>
    </w:p>
    <w:p w14:paraId="69774D7E" w14:textId="77777777" w:rsidR="004D23FF" w:rsidRPr="005434A2" w:rsidRDefault="00504E0D" w:rsidP="005434A2">
      <w:pPr>
        <w:spacing w:line="480" w:lineRule="auto"/>
        <w:ind w:left="1440"/>
        <w:rPr>
          <w:rFonts w:ascii="Times New Roman" w:eastAsia="Times New Roman" w:hAnsi="Times New Roman" w:cs="Times New Roman"/>
          <w:sz w:val="24"/>
          <w:szCs w:val="24"/>
        </w:rPr>
      </w:pPr>
      <w:r w:rsidRPr="005434A2">
        <w:rPr>
          <w:rFonts w:ascii="Times New Roman" w:eastAsia="Courier New" w:hAnsi="Times New Roman" w:cs="Times New Roman"/>
          <w:sz w:val="24"/>
          <w:szCs w:val="24"/>
        </w:rPr>
        <w:t>o</w:t>
      </w:r>
      <w:r w:rsidRPr="005434A2">
        <w:rPr>
          <w:rFonts w:ascii="Times New Roman" w:eastAsia="Times New Roman" w:hAnsi="Times New Roman" w:cs="Times New Roman"/>
          <w:sz w:val="24"/>
          <w:szCs w:val="24"/>
        </w:rPr>
        <w:t xml:space="preserve">   Proportion of females and males, </w:t>
      </w:r>
      <w:r w:rsidRPr="005434A2">
        <w:rPr>
          <w:rFonts w:ascii="Times New Roman" w:eastAsia="Times New Roman" w:hAnsi="Times New Roman" w:cs="Times New Roman"/>
          <w:i/>
          <w:sz w:val="24"/>
          <w:szCs w:val="24"/>
        </w:rPr>
        <w:t>n</w:t>
      </w:r>
      <w:r w:rsidRPr="005434A2">
        <w:rPr>
          <w:rFonts w:ascii="Times New Roman" w:eastAsia="Times New Roman" w:hAnsi="Times New Roman" w:cs="Times New Roman"/>
          <w:sz w:val="24"/>
          <w:szCs w:val="24"/>
        </w:rPr>
        <w:t xml:space="preserve"> (%)</w:t>
      </w:r>
    </w:p>
    <w:p w14:paraId="20E4CF4A" w14:textId="71E9BE3E"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t>§  With</w:t>
      </w:r>
      <w:proofErr w:type="gramEnd"/>
      <w:r w:rsidRPr="005434A2">
        <w:rPr>
          <w:rFonts w:ascii="Times New Roman" w:eastAsia="Times New Roman" w:hAnsi="Times New Roman" w:cs="Times New Roman"/>
          <w:sz w:val="24"/>
          <w:szCs w:val="24"/>
        </w:rPr>
        <w:t xml:space="preserve"> MRI data = females 17</w:t>
      </w:r>
      <w:r w:rsidR="00D4047A">
        <w:rPr>
          <w:rFonts w:ascii="Times New Roman" w:eastAsia="Times New Roman" w:hAnsi="Times New Roman" w:cs="Times New Roman"/>
          <w:sz w:val="24"/>
          <w:szCs w:val="24"/>
        </w:rPr>
        <w:t>4</w:t>
      </w:r>
      <w:r w:rsidRPr="005434A2">
        <w:rPr>
          <w:rFonts w:ascii="Times New Roman" w:eastAsia="Times New Roman" w:hAnsi="Times New Roman" w:cs="Times New Roman"/>
          <w:sz w:val="24"/>
          <w:szCs w:val="24"/>
        </w:rPr>
        <w:t xml:space="preserve"> (12.9%), males 11</w:t>
      </w:r>
      <w:r w:rsidR="00D4047A">
        <w:rPr>
          <w:rFonts w:ascii="Times New Roman" w:eastAsia="Times New Roman" w:hAnsi="Times New Roman" w:cs="Times New Roman"/>
          <w:sz w:val="24"/>
          <w:szCs w:val="24"/>
        </w:rPr>
        <w:t>75</w:t>
      </w:r>
      <w:r w:rsidRPr="005434A2">
        <w:rPr>
          <w:rFonts w:ascii="Times New Roman" w:eastAsia="Times New Roman" w:hAnsi="Times New Roman" w:cs="Times New Roman"/>
          <w:sz w:val="24"/>
          <w:szCs w:val="24"/>
        </w:rPr>
        <w:t xml:space="preserve"> (87.1%); without MRI data = females 1</w:t>
      </w:r>
      <w:r w:rsidR="00D4047A">
        <w:rPr>
          <w:rFonts w:ascii="Times New Roman" w:eastAsia="Times New Roman" w:hAnsi="Times New Roman" w:cs="Times New Roman"/>
          <w:sz w:val="24"/>
          <w:szCs w:val="24"/>
        </w:rPr>
        <w:t>09</w:t>
      </w:r>
      <w:r w:rsidRPr="005434A2">
        <w:rPr>
          <w:rFonts w:ascii="Times New Roman" w:eastAsia="Times New Roman" w:hAnsi="Times New Roman" w:cs="Times New Roman"/>
          <w:sz w:val="24"/>
          <w:szCs w:val="24"/>
        </w:rPr>
        <w:t xml:space="preserve"> (11.9%), males 8</w:t>
      </w:r>
      <w:r w:rsidR="00D4047A">
        <w:rPr>
          <w:rFonts w:ascii="Times New Roman" w:eastAsia="Times New Roman" w:hAnsi="Times New Roman" w:cs="Times New Roman"/>
          <w:sz w:val="24"/>
          <w:szCs w:val="24"/>
        </w:rPr>
        <w:t>04</w:t>
      </w:r>
      <w:r w:rsidRPr="005434A2">
        <w:rPr>
          <w:rFonts w:ascii="Times New Roman" w:eastAsia="Times New Roman" w:hAnsi="Times New Roman" w:cs="Times New Roman"/>
          <w:sz w:val="24"/>
          <w:szCs w:val="24"/>
        </w:rPr>
        <w:t xml:space="preserve"> (88.</w:t>
      </w:r>
      <w:r w:rsidR="00D4047A">
        <w:rPr>
          <w:rFonts w:ascii="Times New Roman" w:eastAsia="Times New Roman" w:hAnsi="Times New Roman" w:cs="Times New Roman"/>
          <w:sz w:val="24"/>
          <w:szCs w:val="24"/>
        </w:rPr>
        <w:t>0</w:t>
      </w:r>
      <w:r w:rsidRPr="005434A2">
        <w:rPr>
          <w:rFonts w:ascii="Times New Roman" w:eastAsia="Times New Roman" w:hAnsi="Times New Roman" w:cs="Times New Roman"/>
          <w:sz w:val="24"/>
          <w:szCs w:val="24"/>
        </w:rPr>
        <w:t>%)</w:t>
      </w:r>
    </w:p>
    <w:p w14:paraId="04F10EAC" w14:textId="0CBAE014"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Chi-squared proportional analysis: </w:t>
      </w:r>
      <w:r w:rsidRPr="005434A2">
        <w:rPr>
          <w:rFonts w:ascii="Times New Roman" w:eastAsia="Times New Roman" w:hAnsi="Times New Roman" w:cs="Times New Roman"/>
          <w:i/>
          <w:sz w:val="24"/>
          <w:szCs w:val="24"/>
        </w:rPr>
        <w:t>X</w:t>
      </w:r>
      <w:r w:rsidRPr="005434A2">
        <w:rPr>
          <w:rFonts w:ascii="Times New Roman" w:eastAsia="Times New Roman" w:hAnsi="Times New Roman" w:cs="Times New Roman"/>
          <w:sz w:val="24"/>
          <w:szCs w:val="24"/>
          <w:vertAlign w:val="superscript"/>
        </w:rPr>
        <w:t>2</w:t>
      </w:r>
      <w:r w:rsidRPr="005434A2">
        <w:rPr>
          <w:rFonts w:ascii="Times New Roman" w:eastAsia="Times New Roman" w:hAnsi="Times New Roman" w:cs="Times New Roman"/>
          <w:sz w:val="24"/>
          <w:szCs w:val="24"/>
        </w:rPr>
        <w:t xml:space="preserve">(df=1) = </w:t>
      </w:r>
      <w:r w:rsidR="0008749B">
        <w:rPr>
          <w:rFonts w:ascii="Times New Roman" w:eastAsia="Times New Roman" w:hAnsi="Times New Roman" w:cs="Times New Roman"/>
          <w:sz w:val="24"/>
          <w:szCs w:val="24"/>
        </w:rPr>
        <w:t>0.458</w:t>
      </w: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i/>
          <w:sz w:val="24"/>
          <w:szCs w:val="24"/>
        </w:rPr>
        <w:t>p</w:t>
      </w:r>
      <w:r w:rsidRPr="005434A2">
        <w:rPr>
          <w:rFonts w:ascii="Times New Roman" w:eastAsia="Times New Roman" w:hAnsi="Times New Roman" w:cs="Times New Roman"/>
          <w:sz w:val="24"/>
          <w:szCs w:val="24"/>
        </w:rPr>
        <w:t xml:space="preserve"> = 0.</w:t>
      </w:r>
      <w:r w:rsidR="0008749B">
        <w:rPr>
          <w:rFonts w:ascii="Times New Roman" w:eastAsia="Times New Roman" w:hAnsi="Times New Roman" w:cs="Times New Roman"/>
          <w:sz w:val="24"/>
          <w:szCs w:val="24"/>
        </w:rPr>
        <w:t>50</w:t>
      </w:r>
      <w:r w:rsidRPr="005434A2">
        <w:rPr>
          <w:rFonts w:ascii="Times New Roman" w:eastAsia="Times New Roman" w:hAnsi="Times New Roman" w:cs="Times New Roman"/>
          <w:sz w:val="24"/>
          <w:szCs w:val="24"/>
        </w:rPr>
        <w:t xml:space="preserve">; Cramer’s </w:t>
      </w:r>
      <w:r w:rsidRPr="005434A2">
        <w:rPr>
          <w:rFonts w:ascii="Times New Roman" w:eastAsia="Times New Roman" w:hAnsi="Times New Roman" w:cs="Times New Roman"/>
          <w:i/>
          <w:sz w:val="24"/>
          <w:szCs w:val="24"/>
        </w:rPr>
        <w:t>V</w:t>
      </w:r>
      <w:r w:rsidRPr="005434A2">
        <w:rPr>
          <w:rFonts w:ascii="Times New Roman" w:eastAsia="Times New Roman" w:hAnsi="Times New Roman" w:cs="Times New Roman"/>
          <w:sz w:val="24"/>
          <w:szCs w:val="24"/>
        </w:rPr>
        <w:t xml:space="preserve"> = </w:t>
      </w:r>
      <w:r w:rsidR="004C37D4">
        <w:rPr>
          <w:rFonts w:ascii="Times New Roman" w:eastAsia="Times New Roman" w:hAnsi="Times New Roman" w:cs="Times New Roman"/>
          <w:sz w:val="24"/>
          <w:szCs w:val="24"/>
        </w:rPr>
        <w:t>0</w:t>
      </w:r>
      <w:r w:rsidRPr="005434A2">
        <w:rPr>
          <w:rFonts w:ascii="Times New Roman" w:eastAsia="Times New Roman" w:hAnsi="Times New Roman" w:cs="Times New Roman"/>
          <w:sz w:val="24"/>
          <w:szCs w:val="24"/>
        </w:rPr>
        <w:t>.01</w:t>
      </w:r>
      <w:r w:rsidR="0008749B">
        <w:rPr>
          <w:rFonts w:ascii="Times New Roman" w:eastAsia="Times New Roman" w:hAnsi="Times New Roman" w:cs="Times New Roman"/>
          <w:sz w:val="24"/>
          <w:szCs w:val="24"/>
        </w:rPr>
        <w:t>4</w:t>
      </w:r>
      <w:r w:rsidRPr="005434A2">
        <w:rPr>
          <w:rFonts w:ascii="Times New Roman" w:eastAsia="Times New Roman" w:hAnsi="Times New Roman" w:cs="Times New Roman"/>
          <w:sz w:val="24"/>
          <w:szCs w:val="24"/>
        </w:rPr>
        <w:t>.</w:t>
      </w:r>
    </w:p>
    <w:p w14:paraId="2ECC8639" w14:textId="77777777"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lastRenderedPageBreak/>
        <w:t xml:space="preserve"> </w:t>
      </w:r>
    </w:p>
    <w:p w14:paraId="7745F2D9" w14:textId="77777777" w:rsidR="004D23FF" w:rsidRPr="005434A2" w:rsidRDefault="00504E0D" w:rsidP="005434A2">
      <w:pPr>
        <w:spacing w:line="480" w:lineRule="auto"/>
        <w:ind w:left="360"/>
        <w:rPr>
          <w:rFonts w:ascii="Times New Roman" w:eastAsia="Times New Roman" w:hAnsi="Times New Roman" w:cs="Times New Roman"/>
          <w:b/>
          <w:sz w:val="24"/>
          <w:szCs w:val="24"/>
        </w:rPr>
      </w:pP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b/>
          <w:sz w:val="24"/>
          <w:szCs w:val="24"/>
        </w:rPr>
        <w:t>mTBI Group (</w:t>
      </w:r>
      <w:r w:rsidRPr="005434A2">
        <w:rPr>
          <w:rFonts w:ascii="Times New Roman" w:eastAsia="Times New Roman" w:hAnsi="Times New Roman" w:cs="Times New Roman"/>
          <w:b/>
          <w:i/>
          <w:sz w:val="24"/>
          <w:szCs w:val="24"/>
        </w:rPr>
        <w:t>0 mTBI; 1-2 mTBI; 3+ mTBI</w:t>
      </w:r>
      <w:r w:rsidRPr="005434A2">
        <w:rPr>
          <w:rFonts w:ascii="Times New Roman" w:eastAsia="Times New Roman" w:hAnsi="Times New Roman" w:cs="Times New Roman"/>
          <w:b/>
          <w:sz w:val="24"/>
          <w:szCs w:val="24"/>
        </w:rPr>
        <w:t>)</w:t>
      </w:r>
    </w:p>
    <w:p w14:paraId="51826D3C" w14:textId="77777777" w:rsidR="004D23FF" w:rsidRPr="005434A2" w:rsidRDefault="00504E0D" w:rsidP="005434A2">
      <w:pPr>
        <w:spacing w:line="480" w:lineRule="auto"/>
        <w:ind w:left="1440"/>
        <w:rPr>
          <w:rFonts w:ascii="Times New Roman" w:eastAsia="Times New Roman" w:hAnsi="Times New Roman" w:cs="Times New Roman"/>
          <w:sz w:val="24"/>
          <w:szCs w:val="24"/>
        </w:rPr>
      </w:pPr>
      <w:r w:rsidRPr="005434A2">
        <w:rPr>
          <w:rFonts w:ascii="Times New Roman" w:eastAsia="Courier New" w:hAnsi="Times New Roman" w:cs="Times New Roman"/>
          <w:sz w:val="24"/>
          <w:szCs w:val="24"/>
        </w:rPr>
        <w:t>o</w:t>
      </w:r>
      <w:r w:rsidRPr="005434A2">
        <w:rPr>
          <w:rFonts w:ascii="Times New Roman" w:eastAsia="Times New Roman" w:hAnsi="Times New Roman" w:cs="Times New Roman"/>
          <w:sz w:val="24"/>
          <w:szCs w:val="24"/>
        </w:rPr>
        <w:t xml:space="preserve">   Proportion of those in each mTBI group with and without MRI data, </w:t>
      </w:r>
      <w:r w:rsidRPr="005434A2">
        <w:rPr>
          <w:rFonts w:ascii="Times New Roman" w:eastAsia="Times New Roman" w:hAnsi="Times New Roman" w:cs="Times New Roman"/>
          <w:i/>
          <w:sz w:val="24"/>
          <w:szCs w:val="24"/>
        </w:rPr>
        <w:t>n</w:t>
      </w:r>
      <w:r w:rsidRPr="005434A2">
        <w:rPr>
          <w:rFonts w:ascii="Times New Roman" w:eastAsia="Times New Roman" w:hAnsi="Times New Roman" w:cs="Times New Roman"/>
          <w:sz w:val="24"/>
          <w:szCs w:val="24"/>
        </w:rPr>
        <w:t xml:space="preserve"> (%)</w:t>
      </w:r>
    </w:p>
    <w:p w14:paraId="13A58120" w14:textId="209DA260"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t>§  With</w:t>
      </w:r>
      <w:proofErr w:type="gramEnd"/>
      <w:r w:rsidRPr="005434A2">
        <w:rPr>
          <w:rFonts w:ascii="Times New Roman" w:eastAsia="Times New Roman" w:hAnsi="Times New Roman" w:cs="Times New Roman"/>
          <w:sz w:val="24"/>
          <w:szCs w:val="24"/>
        </w:rPr>
        <w:t xml:space="preserve"> MRI data = 0 mTBI 26</w:t>
      </w:r>
      <w:r w:rsidR="00FF123C">
        <w:rPr>
          <w:rFonts w:ascii="Times New Roman" w:eastAsia="Times New Roman" w:hAnsi="Times New Roman" w:cs="Times New Roman"/>
          <w:sz w:val="24"/>
          <w:szCs w:val="24"/>
        </w:rPr>
        <w:t>0</w:t>
      </w:r>
      <w:r w:rsidRPr="005434A2">
        <w:rPr>
          <w:rFonts w:ascii="Times New Roman" w:eastAsia="Times New Roman" w:hAnsi="Times New Roman" w:cs="Times New Roman"/>
          <w:sz w:val="24"/>
          <w:szCs w:val="24"/>
        </w:rPr>
        <w:t xml:space="preserve"> (19.</w:t>
      </w:r>
      <w:r w:rsidR="00FF123C">
        <w:rPr>
          <w:rFonts w:ascii="Times New Roman" w:eastAsia="Times New Roman" w:hAnsi="Times New Roman" w:cs="Times New Roman"/>
          <w:sz w:val="24"/>
          <w:szCs w:val="24"/>
        </w:rPr>
        <w:t>3</w:t>
      </w:r>
      <w:r w:rsidRPr="005434A2">
        <w:rPr>
          <w:rFonts w:ascii="Times New Roman" w:eastAsia="Times New Roman" w:hAnsi="Times New Roman" w:cs="Times New Roman"/>
          <w:sz w:val="24"/>
          <w:szCs w:val="24"/>
        </w:rPr>
        <w:t>%), 1-2 mTBI 6</w:t>
      </w:r>
      <w:r w:rsidR="00FF123C">
        <w:rPr>
          <w:rFonts w:ascii="Times New Roman" w:eastAsia="Times New Roman" w:hAnsi="Times New Roman" w:cs="Times New Roman"/>
          <w:sz w:val="24"/>
          <w:szCs w:val="24"/>
        </w:rPr>
        <w:t xml:space="preserve">36 </w:t>
      </w:r>
      <w:r w:rsidRPr="005434A2">
        <w:rPr>
          <w:rFonts w:ascii="Times New Roman" w:eastAsia="Times New Roman" w:hAnsi="Times New Roman" w:cs="Times New Roman"/>
          <w:sz w:val="24"/>
          <w:szCs w:val="24"/>
        </w:rPr>
        <w:t>(47.</w:t>
      </w:r>
      <w:r w:rsidR="00FF123C">
        <w:rPr>
          <w:rFonts w:ascii="Times New Roman" w:eastAsia="Times New Roman" w:hAnsi="Times New Roman" w:cs="Times New Roman"/>
          <w:sz w:val="24"/>
          <w:szCs w:val="24"/>
        </w:rPr>
        <w:t>1</w:t>
      </w:r>
      <w:r w:rsidRPr="005434A2">
        <w:rPr>
          <w:rFonts w:ascii="Times New Roman" w:eastAsia="Times New Roman" w:hAnsi="Times New Roman" w:cs="Times New Roman"/>
          <w:sz w:val="24"/>
          <w:szCs w:val="24"/>
        </w:rPr>
        <w:t>%), 3+ mTBI 4</w:t>
      </w:r>
      <w:r w:rsidR="00FF123C">
        <w:rPr>
          <w:rFonts w:ascii="Times New Roman" w:eastAsia="Times New Roman" w:hAnsi="Times New Roman" w:cs="Times New Roman"/>
          <w:sz w:val="24"/>
          <w:szCs w:val="24"/>
        </w:rPr>
        <w:t>53</w:t>
      </w:r>
      <w:r w:rsidRPr="005434A2">
        <w:rPr>
          <w:rFonts w:ascii="Times New Roman" w:eastAsia="Times New Roman" w:hAnsi="Times New Roman" w:cs="Times New Roman"/>
          <w:sz w:val="24"/>
          <w:szCs w:val="24"/>
        </w:rPr>
        <w:t xml:space="preserve"> (33.</w:t>
      </w:r>
      <w:r w:rsidR="00FF123C">
        <w:rPr>
          <w:rFonts w:ascii="Times New Roman" w:eastAsia="Times New Roman" w:hAnsi="Times New Roman" w:cs="Times New Roman"/>
          <w:sz w:val="24"/>
          <w:szCs w:val="24"/>
        </w:rPr>
        <w:t>6</w:t>
      </w:r>
      <w:r w:rsidRPr="005434A2">
        <w:rPr>
          <w:rFonts w:ascii="Times New Roman" w:eastAsia="Times New Roman" w:hAnsi="Times New Roman" w:cs="Times New Roman"/>
          <w:sz w:val="24"/>
          <w:szCs w:val="24"/>
        </w:rPr>
        <w:t xml:space="preserve">%); without MRI data = 0 mTBI </w:t>
      </w:r>
      <w:r w:rsidR="00FF123C">
        <w:rPr>
          <w:rFonts w:ascii="Times New Roman" w:eastAsia="Times New Roman" w:hAnsi="Times New Roman" w:cs="Times New Roman"/>
          <w:sz w:val="24"/>
          <w:szCs w:val="24"/>
        </w:rPr>
        <w:t>148</w:t>
      </w:r>
      <w:r w:rsidRPr="005434A2">
        <w:rPr>
          <w:rFonts w:ascii="Times New Roman" w:eastAsia="Times New Roman" w:hAnsi="Times New Roman" w:cs="Times New Roman"/>
          <w:sz w:val="24"/>
          <w:szCs w:val="24"/>
        </w:rPr>
        <w:t xml:space="preserve"> (</w:t>
      </w:r>
      <w:r w:rsidR="00FF123C">
        <w:rPr>
          <w:rFonts w:ascii="Times New Roman" w:eastAsia="Times New Roman" w:hAnsi="Times New Roman" w:cs="Times New Roman"/>
          <w:sz w:val="24"/>
          <w:szCs w:val="24"/>
        </w:rPr>
        <w:t>16.2</w:t>
      </w:r>
      <w:r w:rsidRPr="005434A2">
        <w:rPr>
          <w:rFonts w:ascii="Times New Roman" w:eastAsia="Times New Roman" w:hAnsi="Times New Roman" w:cs="Times New Roman"/>
          <w:sz w:val="24"/>
          <w:szCs w:val="24"/>
        </w:rPr>
        <w:t xml:space="preserve">%), 1-2 mTBI </w:t>
      </w:r>
      <w:r w:rsidR="00FF123C">
        <w:rPr>
          <w:rFonts w:ascii="Times New Roman" w:eastAsia="Times New Roman" w:hAnsi="Times New Roman" w:cs="Times New Roman"/>
          <w:sz w:val="24"/>
          <w:szCs w:val="24"/>
        </w:rPr>
        <w:t>441</w:t>
      </w:r>
      <w:r w:rsidRPr="005434A2">
        <w:rPr>
          <w:rFonts w:ascii="Times New Roman" w:eastAsia="Times New Roman" w:hAnsi="Times New Roman" w:cs="Times New Roman"/>
          <w:sz w:val="24"/>
          <w:szCs w:val="24"/>
        </w:rPr>
        <w:t xml:space="preserve"> (</w:t>
      </w:r>
      <w:r w:rsidR="00FF123C">
        <w:rPr>
          <w:rFonts w:ascii="Times New Roman" w:eastAsia="Times New Roman" w:hAnsi="Times New Roman" w:cs="Times New Roman"/>
          <w:sz w:val="24"/>
          <w:szCs w:val="24"/>
        </w:rPr>
        <w:t>48.2</w:t>
      </w:r>
      <w:r w:rsidRPr="005434A2">
        <w:rPr>
          <w:rFonts w:ascii="Times New Roman" w:eastAsia="Times New Roman" w:hAnsi="Times New Roman" w:cs="Times New Roman"/>
          <w:sz w:val="24"/>
          <w:szCs w:val="24"/>
        </w:rPr>
        <w:t xml:space="preserve">%), 3+ mTBI </w:t>
      </w:r>
      <w:r w:rsidR="00FF123C">
        <w:rPr>
          <w:rFonts w:ascii="Times New Roman" w:eastAsia="Times New Roman" w:hAnsi="Times New Roman" w:cs="Times New Roman"/>
          <w:sz w:val="24"/>
          <w:szCs w:val="24"/>
        </w:rPr>
        <w:t>325</w:t>
      </w:r>
      <w:r w:rsidRPr="005434A2">
        <w:rPr>
          <w:rFonts w:ascii="Times New Roman" w:eastAsia="Times New Roman" w:hAnsi="Times New Roman" w:cs="Times New Roman"/>
          <w:sz w:val="24"/>
          <w:szCs w:val="24"/>
        </w:rPr>
        <w:t xml:space="preserve"> (</w:t>
      </w:r>
      <w:r w:rsidR="00FF123C">
        <w:rPr>
          <w:rFonts w:ascii="Times New Roman" w:eastAsia="Times New Roman" w:hAnsi="Times New Roman" w:cs="Times New Roman"/>
          <w:sz w:val="24"/>
          <w:szCs w:val="24"/>
        </w:rPr>
        <w:t>35.6</w:t>
      </w:r>
      <w:r w:rsidRPr="005434A2">
        <w:rPr>
          <w:rFonts w:ascii="Times New Roman" w:eastAsia="Times New Roman" w:hAnsi="Times New Roman" w:cs="Times New Roman"/>
          <w:sz w:val="24"/>
          <w:szCs w:val="24"/>
        </w:rPr>
        <w:t>%)</w:t>
      </w:r>
    </w:p>
    <w:p w14:paraId="4F57526F" w14:textId="368F5CBF"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Chi-squared proportional analysis: </w:t>
      </w:r>
      <w:r w:rsidRPr="005434A2">
        <w:rPr>
          <w:rFonts w:ascii="Times New Roman" w:eastAsia="Times New Roman" w:hAnsi="Times New Roman" w:cs="Times New Roman"/>
          <w:i/>
          <w:sz w:val="24"/>
          <w:szCs w:val="24"/>
        </w:rPr>
        <w:t>X</w:t>
      </w:r>
      <w:r w:rsidRPr="005434A2">
        <w:rPr>
          <w:rFonts w:ascii="Times New Roman" w:eastAsia="Times New Roman" w:hAnsi="Times New Roman" w:cs="Times New Roman"/>
          <w:sz w:val="24"/>
          <w:szCs w:val="24"/>
          <w:vertAlign w:val="superscript"/>
        </w:rPr>
        <w:t>2</w:t>
      </w:r>
      <w:r w:rsidRPr="005434A2">
        <w:rPr>
          <w:rFonts w:ascii="Times New Roman" w:eastAsia="Times New Roman" w:hAnsi="Times New Roman" w:cs="Times New Roman"/>
          <w:sz w:val="24"/>
          <w:szCs w:val="24"/>
        </w:rPr>
        <w:t xml:space="preserve">(df=2) = </w:t>
      </w:r>
      <w:r w:rsidR="005C5916">
        <w:rPr>
          <w:rFonts w:ascii="Times New Roman" w:eastAsia="Times New Roman" w:hAnsi="Times New Roman" w:cs="Times New Roman"/>
          <w:sz w:val="24"/>
          <w:szCs w:val="24"/>
        </w:rPr>
        <w:t>3.628</w:t>
      </w: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i/>
          <w:sz w:val="24"/>
          <w:szCs w:val="24"/>
        </w:rPr>
        <w:t>p</w:t>
      </w:r>
      <w:r w:rsidRPr="005434A2">
        <w:rPr>
          <w:rFonts w:ascii="Times New Roman" w:eastAsia="Times New Roman" w:hAnsi="Times New Roman" w:cs="Times New Roman"/>
          <w:sz w:val="24"/>
          <w:szCs w:val="24"/>
        </w:rPr>
        <w:t xml:space="preserve"> = 0.</w:t>
      </w:r>
      <w:r w:rsidR="005C5916">
        <w:rPr>
          <w:rFonts w:ascii="Times New Roman" w:eastAsia="Times New Roman" w:hAnsi="Times New Roman" w:cs="Times New Roman"/>
          <w:sz w:val="24"/>
          <w:szCs w:val="24"/>
        </w:rPr>
        <w:t>16</w:t>
      </w:r>
      <w:r w:rsidRPr="005434A2">
        <w:rPr>
          <w:rFonts w:ascii="Times New Roman" w:eastAsia="Times New Roman" w:hAnsi="Times New Roman" w:cs="Times New Roman"/>
          <w:sz w:val="24"/>
          <w:szCs w:val="24"/>
        </w:rPr>
        <w:t xml:space="preserve">; Cramer’s </w:t>
      </w:r>
      <w:r w:rsidRPr="005434A2">
        <w:rPr>
          <w:rFonts w:ascii="Times New Roman" w:eastAsia="Times New Roman" w:hAnsi="Times New Roman" w:cs="Times New Roman"/>
          <w:i/>
          <w:sz w:val="24"/>
          <w:szCs w:val="24"/>
        </w:rPr>
        <w:t>V</w:t>
      </w:r>
      <w:r w:rsidRPr="005434A2">
        <w:rPr>
          <w:rFonts w:ascii="Times New Roman" w:eastAsia="Times New Roman" w:hAnsi="Times New Roman" w:cs="Times New Roman"/>
          <w:sz w:val="24"/>
          <w:szCs w:val="24"/>
        </w:rPr>
        <w:t xml:space="preserve"> = </w:t>
      </w:r>
      <w:r w:rsidR="003D3688">
        <w:rPr>
          <w:rFonts w:ascii="Times New Roman" w:eastAsia="Times New Roman" w:hAnsi="Times New Roman" w:cs="Times New Roman"/>
          <w:sz w:val="24"/>
          <w:szCs w:val="24"/>
        </w:rPr>
        <w:t>0</w:t>
      </w:r>
      <w:r w:rsidRPr="005434A2">
        <w:rPr>
          <w:rFonts w:ascii="Times New Roman" w:eastAsia="Times New Roman" w:hAnsi="Times New Roman" w:cs="Times New Roman"/>
          <w:sz w:val="24"/>
          <w:szCs w:val="24"/>
        </w:rPr>
        <w:t>.04.</w:t>
      </w:r>
    </w:p>
    <w:p w14:paraId="640253CC" w14:textId="77777777"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w:t>
      </w:r>
    </w:p>
    <w:p w14:paraId="4855B364" w14:textId="77777777" w:rsidR="004D23FF" w:rsidRPr="005434A2" w:rsidRDefault="00504E0D" w:rsidP="005434A2">
      <w:pPr>
        <w:spacing w:line="480" w:lineRule="auto"/>
        <w:ind w:left="360"/>
        <w:rPr>
          <w:rFonts w:ascii="Times New Roman" w:eastAsia="Times New Roman" w:hAnsi="Times New Roman" w:cs="Times New Roman"/>
          <w:b/>
          <w:sz w:val="24"/>
          <w:szCs w:val="24"/>
        </w:rPr>
      </w:pP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b/>
          <w:sz w:val="24"/>
          <w:szCs w:val="24"/>
        </w:rPr>
        <w:t>MVAE participation group (</w:t>
      </w:r>
      <w:r w:rsidRPr="005434A2">
        <w:rPr>
          <w:rFonts w:ascii="Times New Roman" w:eastAsia="Times New Roman" w:hAnsi="Times New Roman" w:cs="Times New Roman"/>
          <w:b/>
          <w:i/>
          <w:sz w:val="24"/>
          <w:szCs w:val="24"/>
        </w:rPr>
        <w:t>Inactive; Insufficiently Active; Active; Highly Active</w:t>
      </w:r>
      <w:r w:rsidRPr="005434A2">
        <w:rPr>
          <w:rFonts w:ascii="Times New Roman" w:eastAsia="Times New Roman" w:hAnsi="Times New Roman" w:cs="Times New Roman"/>
          <w:b/>
          <w:sz w:val="24"/>
          <w:szCs w:val="24"/>
        </w:rPr>
        <w:t>)</w:t>
      </w:r>
    </w:p>
    <w:p w14:paraId="1ACFEDF4" w14:textId="77777777" w:rsidR="004D23FF" w:rsidRPr="005434A2" w:rsidRDefault="00504E0D" w:rsidP="005434A2">
      <w:pPr>
        <w:spacing w:line="480" w:lineRule="auto"/>
        <w:ind w:left="1440"/>
        <w:rPr>
          <w:rFonts w:ascii="Times New Roman" w:eastAsia="Times New Roman" w:hAnsi="Times New Roman" w:cs="Times New Roman"/>
          <w:sz w:val="24"/>
          <w:szCs w:val="24"/>
        </w:rPr>
      </w:pPr>
      <w:r w:rsidRPr="005434A2">
        <w:rPr>
          <w:rFonts w:ascii="Times New Roman" w:eastAsia="Courier New" w:hAnsi="Times New Roman" w:cs="Times New Roman"/>
          <w:sz w:val="24"/>
          <w:szCs w:val="24"/>
        </w:rPr>
        <w:t>o</w:t>
      </w:r>
      <w:r w:rsidRPr="005434A2">
        <w:rPr>
          <w:rFonts w:ascii="Times New Roman" w:eastAsia="Times New Roman" w:hAnsi="Times New Roman" w:cs="Times New Roman"/>
          <w:sz w:val="24"/>
          <w:szCs w:val="24"/>
        </w:rPr>
        <w:t xml:space="preserve">   Proportion of those in each MVAE group with and without MRI data, </w:t>
      </w:r>
      <w:r w:rsidRPr="005434A2">
        <w:rPr>
          <w:rFonts w:ascii="Times New Roman" w:eastAsia="Times New Roman" w:hAnsi="Times New Roman" w:cs="Times New Roman"/>
          <w:i/>
          <w:sz w:val="24"/>
          <w:szCs w:val="24"/>
        </w:rPr>
        <w:t>n</w:t>
      </w:r>
      <w:r w:rsidRPr="005434A2">
        <w:rPr>
          <w:rFonts w:ascii="Times New Roman" w:eastAsia="Times New Roman" w:hAnsi="Times New Roman" w:cs="Times New Roman"/>
          <w:sz w:val="24"/>
          <w:szCs w:val="24"/>
        </w:rPr>
        <w:t xml:space="preserve"> (%)</w:t>
      </w:r>
    </w:p>
    <w:p w14:paraId="35E86F53" w14:textId="579E07F8"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t>§  With</w:t>
      </w:r>
      <w:proofErr w:type="gramEnd"/>
      <w:r w:rsidRPr="005434A2">
        <w:rPr>
          <w:rFonts w:ascii="Times New Roman" w:eastAsia="Times New Roman" w:hAnsi="Times New Roman" w:cs="Times New Roman"/>
          <w:sz w:val="24"/>
          <w:szCs w:val="24"/>
        </w:rPr>
        <w:t xml:space="preserve"> MRI data = Inactive </w:t>
      </w:r>
      <w:r w:rsidR="00BF3082">
        <w:rPr>
          <w:rFonts w:ascii="Times New Roman" w:eastAsia="Times New Roman" w:hAnsi="Times New Roman" w:cs="Times New Roman"/>
          <w:sz w:val="24"/>
          <w:szCs w:val="24"/>
        </w:rPr>
        <w:t>457</w:t>
      </w:r>
      <w:r w:rsidRPr="005434A2">
        <w:rPr>
          <w:rFonts w:ascii="Times New Roman" w:eastAsia="Times New Roman" w:hAnsi="Times New Roman" w:cs="Times New Roman"/>
          <w:sz w:val="24"/>
          <w:szCs w:val="24"/>
        </w:rPr>
        <w:t xml:space="preserve"> (33.9%), Insufficiently Active </w:t>
      </w:r>
      <w:r w:rsidR="00BF3082">
        <w:rPr>
          <w:rFonts w:ascii="Times New Roman" w:eastAsia="Times New Roman" w:hAnsi="Times New Roman" w:cs="Times New Roman"/>
          <w:sz w:val="24"/>
          <w:szCs w:val="24"/>
        </w:rPr>
        <w:t>429</w:t>
      </w:r>
      <w:r w:rsidRPr="005434A2">
        <w:rPr>
          <w:rFonts w:ascii="Times New Roman" w:eastAsia="Times New Roman" w:hAnsi="Times New Roman" w:cs="Times New Roman"/>
          <w:sz w:val="24"/>
          <w:szCs w:val="24"/>
        </w:rPr>
        <w:t xml:space="preserve"> (31.8%), Active </w:t>
      </w:r>
      <w:r w:rsidR="00BF3082">
        <w:rPr>
          <w:rFonts w:ascii="Times New Roman" w:eastAsia="Times New Roman" w:hAnsi="Times New Roman" w:cs="Times New Roman"/>
          <w:sz w:val="24"/>
          <w:szCs w:val="24"/>
        </w:rPr>
        <w:t>238</w:t>
      </w:r>
      <w:r w:rsidRPr="005434A2">
        <w:rPr>
          <w:rFonts w:ascii="Times New Roman" w:eastAsia="Times New Roman" w:hAnsi="Times New Roman" w:cs="Times New Roman"/>
          <w:sz w:val="24"/>
          <w:szCs w:val="24"/>
        </w:rPr>
        <w:t xml:space="preserve"> (17.</w:t>
      </w:r>
      <w:r w:rsidR="00BF3082">
        <w:rPr>
          <w:rFonts w:ascii="Times New Roman" w:eastAsia="Times New Roman" w:hAnsi="Times New Roman" w:cs="Times New Roman"/>
          <w:sz w:val="24"/>
          <w:szCs w:val="24"/>
        </w:rPr>
        <w:t>6</w:t>
      </w:r>
      <w:r w:rsidRPr="005434A2">
        <w:rPr>
          <w:rFonts w:ascii="Times New Roman" w:eastAsia="Times New Roman" w:hAnsi="Times New Roman" w:cs="Times New Roman"/>
          <w:sz w:val="24"/>
          <w:szCs w:val="24"/>
        </w:rPr>
        <w:t>%), Highly Active 225 (16.</w:t>
      </w:r>
      <w:r w:rsidR="00BF3082">
        <w:rPr>
          <w:rFonts w:ascii="Times New Roman" w:eastAsia="Times New Roman" w:hAnsi="Times New Roman" w:cs="Times New Roman"/>
          <w:sz w:val="24"/>
          <w:szCs w:val="24"/>
        </w:rPr>
        <w:t>7</w:t>
      </w:r>
      <w:r w:rsidRPr="005434A2">
        <w:rPr>
          <w:rFonts w:ascii="Times New Roman" w:eastAsia="Times New Roman" w:hAnsi="Times New Roman" w:cs="Times New Roman"/>
          <w:sz w:val="24"/>
          <w:szCs w:val="24"/>
        </w:rPr>
        <w:t xml:space="preserve">%); without MRI data = Inactive </w:t>
      </w:r>
      <w:r w:rsidR="003A1B6E">
        <w:rPr>
          <w:rFonts w:ascii="Times New Roman" w:eastAsia="Times New Roman" w:hAnsi="Times New Roman" w:cs="Times New Roman"/>
          <w:sz w:val="24"/>
          <w:szCs w:val="24"/>
        </w:rPr>
        <w:t>308</w:t>
      </w:r>
      <w:r w:rsidRPr="005434A2">
        <w:rPr>
          <w:rFonts w:ascii="Times New Roman" w:eastAsia="Times New Roman" w:hAnsi="Times New Roman" w:cs="Times New Roman"/>
          <w:sz w:val="24"/>
          <w:szCs w:val="24"/>
        </w:rPr>
        <w:t xml:space="preserve"> (</w:t>
      </w:r>
      <w:r w:rsidR="003A1B6E">
        <w:rPr>
          <w:rFonts w:ascii="Times New Roman" w:eastAsia="Times New Roman" w:hAnsi="Times New Roman" w:cs="Times New Roman"/>
          <w:sz w:val="24"/>
          <w:szCs w:val="24"/>
        </w:rPr>
        <w:t>33.7</w:t>
      </w:r>
      <w:r w:rsidRPr="005434A2">
        <w:rPr>
          <w:rFonts w:ascii="Times New Roman" w:eastAsia="Times New Roman" w:hAnsi="Times New Roman" w:cs="Times New Roman"/>
          <w:sz w:val="24"/>
          <w:szCs w:val="24"/>
        </w:rPr>
        <w:t xml:space="preserve">%), Insufficiently Active </w:t>
      </w:r>
      <w:r w:rsidR="003A1B6E">
        <w:rPr>
          <w:rFonts w:ascii="Times New Roman" w:eastAsia="Times New Roman" w:hAnsi="Times New Roman" w:cs="Times New Roman"/>
          <w:sz w:val="24"/>
          <w:szCs w:val="24"/>
        </w:rPr>
        <w:t>283</w:t>
      </w:r>
      <w:r w:rsidRPr="005434A2">
        <w:rPr>
          <w:rFonts w:ascii="Times New Roman" w:eastAsia="Times New Roman" w:hAnsi="Times New Roman" w:cs="Times New Roman"/>
          <w:sz w:val="24"/>
          <w:szCs w:val="24"/>
        </w:rPr>
        <w:t xml:space="preserve"> (</w:t>
      </w:r>
      <w:r w:rsidR="003A1B6E">
        <w:rPr>
          <w:rFonts w:ascii="Times New Roman" w:eastAsia="Times New Roman" w:hAnsi="Times New Roman" w:cs="Times New Roman"/>
          <w:sz w:val="24"/>
          <w:szCs w:val="24"/>
        </w:rPr>
        <w:t>31.0</w:t>
      </w:r>
      <w:r w:rsidRPr="005434A2">
        <w:rPr>
          <w:rFonts w:ascii="Times New Roman" w:eastAsia="Times New Roman" w:hAnsi="Times New Roman" w:cs="Times New Roman"/>
          <w:sz w:val="24"/>
          <w:szCs w:val="24"/>
        </w:rPr>
        <w:t xml:space="preserve">%), Active </w:t>
      </w:r>
      <w:r w:rsidR="003A1B6E">
        <w:rPr>
          <w:rFonts w:ascii="Times New Roman" w:eastAsia="Times New Roman" w:hAnsi="Times New Roman" w:cs="Times New Roman"/>
          <w:sz w:val="24"/>
          <w:szCs w:val="24"/>
        </w:rPr>
        <w:t>152</w:t>
      </w:r>
      <w:r w:rsidRPr="005434A2">
        <w:rPr>
          <w:rFonts w:ascii="Times New Roman" w:eastAsia="Times New Roman" w:hAnsi="Times New Roman" w:cs="Times New Roman"/>
          <w:sz w:val="24"/>
          <w:szCs w:val="24"/>
        </w:rPr>
        <w:t xml:space="preserve"> (</w:t>
      </w:r>
      <w:r w:rsidR="003A1B6E">
        <w:rPr>
          <w:rFonts w:ascii="Times New Roman" w:eastAsia="Times New Roman" w:hAnsi="Times New Roman" w:cs="Times New Roman"/>
          <w:sz w:val="24"/>
          <w:szCs w:val="24"/>
        </w:rPr>
        <w:t>16.6</w:t>
      </w:r>
      <w:r w:rsidRPr="005434A2">
        <w:rPr>
          <w:rFonts w:ascii="Times New Roman" w:eastAsia="Times New Roman" w:hAnsi="Times New Roman" w:cs="Times New Roman"/>
          <w:sz w:val="24"/>
          <w:szCs w:val="24"/>
        </w:rPr>
        <w:t xml:space="preserve">%), Highly Active </w:t>
      </w:r>
      <w:r w:rsidR="003A1B6E">
        <w:rPr>
          <w:rFonts w:ascii="Times New Roman" w:eastAsia="Times New Roman" w:hAnsi="Times New Roman" w:cs="Times New Roman"/>
          <w:sz w:val="24"/>
          <w:szCs w:val="24"/>
        </w:rPr>
        <w:t>159</w:t>
      </w:r>
      <w:r w:rsidRPr="005434A2">
        <w:rPr>
          <w:rFonts w:ascii="Times New Roman" w:eastAsia="Times New Roman" w:hAnsi="Times New Roman" w:cs="Times New Roman"/>
          <w:sz w:val="24"/>
          <w:szCs w:val="24"/>
        </w:rPr>
        <w:t xml:space="preserve"> (17.</w:t>
      </w:r>
      <w:r w:rsidR="003A1B6E">
        <w:rPr>
          <w:rFonts w:ascii="Times New Roman" w:eastAsia="Times New Roman" w:hAnsi="Times New Roman" w:cs="Times New Roman"/>
          <w:sz w:val="24"/>
          <w:szCs w:val="24"/>
        </w:rPr>
        <w:t>4</w:t>
      </w:r>
      <w:r w:rsidRPr="005434A2">
        <w:rPr>
          <w:rFonts w:ascii="Times New Roman" w:eastAsia="Times New Roman" w:hAnsi="Times New Roman" w:cs="Times New Roman"/>
          <w:sz w:val="24"/>
          <w:szCs w:val="24"/>
        </w:rPr>
        <w:t>%).</w:t>
      </w:r>
    </w:p>
    <w:p w14:paraId="31039A25" w14:textId="5D46083F"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Chi-squared proportional analysis: </w:t>
      </w:r>
      <w:r w:rsidRPr="005434A2">
        <w:rPr>
          <w:rFonts w:ascii="Times New Roman" w:eastAsia="Times New Roman" w:hAnsi="Times New Roman" w:cs="Times New Roman"/>
          <w:i/>
          <w:sz w:val="24"/>
          <w:szCs w:val="24"/>
        </w:rPr>
        <w:t>X</w:t>
      </w:r>
      <w:r w:rsidRPr="005434A2">
        <w:rPr>
          <w:rFonts w:ascii="Times New Roman" w:eastAsia="Times New Roman" w:hAnsi="Times New Roman" w:cs="Times New Roman"/>
          <w:sz w:val="24"/>
          <w:szCs w:val="24"/>
          <w:vertAlign w:val="superscript"/>
        </w:rPr>
        <w:t>2</w:t>
      </w:r>
      <w:r w:rsidRPr="005434A2">
        <w:rPr>
          <w:rFonts w:ascii="Times New Roman" w:eastAsia="Times New Roman" w:hAnsi="Times New Roman" w:cs="Times New Roman"/>
          <w:sz w:val="24"/>
          <w:szCs w:val="24"/>
        </w:rPr>
        <w:t>(df=3) = 0.</w:t>
      </w:r>
      <w:r w:rsidR="00EF0EA8">
        <w:rPr>
          <w:rFonts w:ascii="Times New Roman" w:eastAsia="Times New Roman" w:hAnsi="Times New Roman" w:cs="Times New Roman"/>
          <w:sz w:val="24"/>
          <w:szCs w:val="24"/>
        </w:rPr>
        <w:t>523</w:t>
      </w: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i/>
          <w:sz w:val="24"/>
          <w:szCs w:val="24"/>
        </w:rPr>
        <w:t>p</w:t>
      </w:r>
      <w:r w:rsidRPr="005434A2">
        <w:rPr>
          <w:rFonts w:ascii="Times New Roman" w:eastAsia="Times New Roman" w:hAnsi="Times New Roman" w:cs="Times New Roman"/>
          <w:sz w:val="24"/>
          <w:szCs w:val="24"/>
        </w:rPr>
        <w:t xml:space="preserve"> = 0.</w:t>
      </w:r>
      <w:r w:rsidR="00EF0EA8">
        <w:rPr>
          <w:rFonts w:ascii="Times New Roman" w:eastAsia="Times New Roman" w:hAnsi="Times New Roman" w:cs="Times New Roman"/>
          <w:sz w:val="24"/>
          <w:szCs w:val="24"/>
        </w:rPr>
        <w:t>91</w:t>
      </w:r>
      <w:r w:rsidRPr="005434A2">
        <w:rPr>
          <w:rFonts w:ascii="Times New Roman" w:eastAsia="Times New Roman" w:hAnsi="Times New Roman" w:cs="Times New Roman"/>
          <w:sz w:val="24"/>
          <w:szCs w:val="24"/>
        </w:rPr>
        <w:t xml:space="preserve">; Cramer’s </w:t>
      </w:r>
      <w:r w:rsidRPr="005434A2">
        <w:rPr>
          <w:rFonts w:ascii="Times New Roman" w:eastAsia="Times New Roman" w:hAnsi="Times New Roman" w:cs="Times New Roman"/>
          <w:i/>
          <w:sz w:val="24"/>
          <w:szCs w:val="24"/>
        </w:rPr>
        <w:t>V</w:t>
      </w:r>
      <w:r w:rsidRPr="005434A2">
        <w:rPr>
          <w:rFonts w:ascii="Times New Roman" w:eastAsia="Times New Roman" w:hAnsi="Times New Roman" w:cs="Times New Roman"/>
          <w:sz w:val="24"/>
          <w:szCs w:val="24"/>
        </w:rPr>
        <w:t xml:space="preserve"> = </w:t>
      </w:r>
      <w:r w:rsidR="00555EB7">
        <w:rPr>
          <w:rFonts w:ascii="Times New Roman" w:eastAsia="Times New Roman" w:hAnsi="Times New Roman" w:cs="Times New Roman"/>
          <w:sz w:val="24"/>
          <w:szCs w:val="24"/>
        </w:rPr>
        <w:t>0</w:t>
      </w:r>
      <w:r w:rsidRPr="005434A2">
        <w:rPr>
          <w:rFonts w:ascii="Times New Roman" w:eastAsia="Times New Roman" w:hAnsi="Times New Roman" w:cs="Times New Roman"/>
          <w:sz w:val="24"/>
          <w:szCs w:val="24"/>
        </w:rPr>
        <w:t>.0</w:t>
      </w:r>
      <w:r w:rsidR="00EF0EA8">
        <w:rPr>
          <w:rFonts w:ascii="Times New Roman" w:eastAsia="Times New Roman" w:hAnsi="Times New Roman" w:cs="Times New Roman"/>
          <w:sz w:val="24"/>
          <w:szCs w:val="24"/>
        </w:rPr>
        <w:t>2</w:t>
      </w:r>
      <w:r w:rsidRPr="005434A2">
        <w:rPr>
          <w:rFonts w:ascii="Times New Roman" w:eastAsia="Times New Roman" w:hAnsi="Times New Roman" w:cs="Times New Roman"/>
          <w:sz w:val="24"/>
          <w:szCs w:val="24"/>
        </w:rPr>
        <w:t>.</w:t>
      </w:r>
    </w:p>
    <w:p w14:paraId="723D52DB" w14:textId="77777777" w:rsidR="004D23FF" w:rsidRPr="005434A2" w:rsidRDefault="00504E0D" w:rsidP="005434A2">
      <w:pPr>
        <w:spacing w:line="480" w:lineRule="auto"/>
        <w:ind w:left="144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w:t>
      </w:r>
    </w:p>
    <w:p w14:paraId="35A09E76" w14:textId="77777777" w:rsidR="004D23FF" w:rsidRPr="005434A2" w:rsidRDefault="00504E0D" w:rsidP="005434A2">
      <w:pPr>
        <w:spacing w:line="480" w:lineRule="auto"/>
        <w:ind w:left="360"/>
        <w:rPr>
          <w:rFonts w:ascii="Times New Roman" w:eastAsia="Times New Roman" w:hAnsi="Times New Roman" w:cs="Times New Roman"/>
          <w:b/>
          <w:sz w:val="24"/>
          <w:szCs w:val="24"/>
        </w:rPr>
      </w:pP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b/>
          <w:sz w:val="24"/>
          <w:szCs w:val="24"/>
        </w:rPr>
        <w:t>Education (</w:t>
      </w:r>
      <w:r w:rsidRPr="005434A2">
        <w:rPr>
          <w:rFonts w:ascii="Times New Roman" w:eastAsia="Times New Roman" w:hAnsi="Times New Roman" w:cs="Times New Roman"/>
          <w:b/>
          <w:i/>
          <w:sz w:val="24"/>
          <w:szCs w:val="24"/>
        </w:rPr>
        <w:t>high school or less</w:t>
      </w:r>
      <w:r w:rsidRPr="005434A2">
        <w:rPr>
          <w:rFonts w:ascii="Times New Roman" w:eastAsia="Times New Roman" w:hAnsi="Times New Roman" w:cs="Times New Roman"/>
          <w:b/>
          <w:sz w:val="24"/>
          <w:szCs w:val="24"/>
        </w:rPr>
        <w:t xml:space="preserve">; </w:t>
      </w:r>
      <w:r w:rsidRPr="005434A2">
        <w:rPr>
          <w:rFonts w:ascii="Times New Roman" w:eastAsia="Times New Roman" w:hAnsi="Times New Roman" w:cs="Times New Roman"/>
          <w:b/>
          <w:i/>
          <w:sz w:val="24"/>
          <w:szCs w:val="24"/>
        </w:rPr>
        <w:t>some college or technical school</w:t>
      </w:r>
      <w:r w:rsidRPr="005434A2">
        <w:rPr>
          <w:rFonts w:ascii="Times New Roman" w:eastAsia="Times New Roman" w:hAnsi="Times New Roman" w:cs="Times New Roman"/>
          <w:b/>
          <w:sz w:val="24"/>
          <w:szCs w:val="24"/>
        </w:rPr>
        <w:t xml:space="preserve">; </w:t>
      </w:r>
      <w:r w:rsidRPr="005434A2">
        <w:rPr>
          <w:rFonts w:ascii="Times New Roman" w:eastAsia="Times New Roman" w:hAnsi="Times New Roman" w:cs="Times New Roman"/>
          <w:b/>
          <w:i/>
          <w:sz w:val="24"/>
          <w:szCs w:val="24"/>
        </w:rPr>
        <w:t>college degree or higher</w:t>
      </w:r>
      <w:r w:rsidRPr="005434A2">
        <w:rPr>
          <w:rFonts w:ascii="Times New Roman" w:eastAsia="Times New Roman" w:hAnsi="Times New Roman" w:cs="Times New Roman"/>
          <w:b/>
          <w:sz w:val="24"/>
          <w:szCs w:val="24"/>
        </w:rPr>
        <w:t>)</w:t>
      </w:r>
    </w:p>
    <w:p w14:paraId="6DEBD4EE" w14:textId="77777777" w:rsidR="004D23FF" w:rsidRPr="005434A2" w:rsidRDefault="00504E0D" w:rsidP="005434A2">
      <w:pPr>
        <w:spacing w:line="480" w:lineRule="auto"/>
        <w:ind w:left="1440"/>
        <w:rPr>
          <w:rFonts w:ascii="Times New Roman" w:eastAsia="Times New Roman" w:hAnsi="Times New Roman" w:cs="Times New Roman"/>
          <w:sz w:val="24"/>
          <w:szCs w:val="24"/>
        </w:rPr>
      </w:pPr>
      <w:r w:rsidRPr="005434A2">
        <w:rPr>
          <w:rFonts w:ascii="Times New Roman" w:eastAsia="Courier New" w:hAnsi="Times New Roman" w:cs="Times New Roman"/>
          <w:sz w:val="24"/>
          <w:szCs w:val="24"/>
        </w:rPr>
        <w:t>o</w:t>
      </w:r>
      <w:r w:rsidRPr="005434A2">
        <w:rPr>
          <w:rFonts w:ascii="Times New Roman" w:eastAsia="Times New Roman" w:hAnsi="Times New Roman" w:cs="Times New Roman"/>
          <w:sz w:val="24"/>
          <w:szCs w:val="24"/>
        </w:rPr>
        <w:t xml:space="preserve">   Proportion of those in each education attainment group with and without MRI data, </w:t>
      </w:r>
      <w:r w:rsidRPr="005434A2">
        <w:rPr>
          <w:rFonts w:ascii="Times New Roman" w:eastAsia="Times New Roman" w:hAnsi="Times New Roman" w:cs="Times New Roman"/>
          <w:i/>
          <w:sz w:val="24"/>
          <w:szCs w:val="24"/>
        </w:rPr>
        <w:t>n</w:t>
      </w:r>
      <w:r w:rsidRPr="005434A2">
        <w:rPr>
          <w:rFonts w:ascii="Times New Roman" w:eastAsia="Times New Roman" w:hAnsi="Times New Roman" w:cs="Times New Roman"/>
          <w:sz w:val="24"/>
          <w:szCs w:val="24"/>
        </w:rPr>
        <w:t xml:space="preserve"> (%)</w:t>
      </w:r>
    </w:p>
    <w:p w14:paraId="0B5493EB" w14:textId="1E71E240"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lastRenderedPageBreak/>
        <w:t>§  With</w:t>
      </w:r>
      <w:proofErr w:type="gramEnd"/>
      <w:r w:rsidRPr="005434A2">
        <w:rPr>
          <w:rFonts w:ascii="Times New Roman" w:eastAsia="Times New Roman" w:hAnsi="Times New Roman" w:cs="Times New Roman"/>
          <w:sz w:val="24"/>
          <w:szCs w:val="24"/>
        </w:rPr>
        <w:t xml:space="preserve"> MRI data = high school 169 (12.</w:t>
      </w:r>
      <w:r w:rsidR="006D4EDF">
        <w:rPr>
          <w:rFonts w:ascii="Times New Roman" w:eastAsia="Times New Roman" w:hAnsi="Times New Roman" w:cs="Times New Roman"/>
          <w:sz w:val="24"/>
          <w:szCs w:val="24"/>
        </w:rPr>
        <w:t>5</w:t>
      </w:r>
      <w:r w:rsidRPr="005434A2">
        <w:rPr>
          <w:rFonts w:ascii="Times New Roman" w:eastAsia="Times New Roman" w:hAnsi="Times New Roman" w:cs="Times New Roman"/>
          <w:sz w:val="24"/>
          <w:szCs w:val="24"/>
        </w:rPr>
        <w:t xml:space="preserve">%), some college </w:t>
      </w:r>
      <w:r w:rsidR="006D4EDF">
        <w:rPr>
          <w:rFonts w:ascii="Times New Roman" w:eastAsia="Times New Roman" w:hAnsi="Times New Roman" w:cs="Times New Roman"/>
          <w:sz w:val="24"/>
          <w:szCs w:val="24"/>
        </w:rPr>
        <w:t>539</w:t>
      </w:r>
      <w:r w:rsidRPr="005434A2">
        <w:rPr>
          <w:rFonts w:ascii="Times New Roman" w:eastAsia="Times New Roman" w:hAnsi="Times New Roman" w:cs="Times New Roman"/>
          <w:sz w:val="24"/>
          <w:szCs w:val="24"/>
        </w:rPr>
        <w:t xml:space="preserve"> (</w:t>
      </w:r>
      <w:r w:rsidR="006D4EDF">
        <w:rPr>
          <w:rFonts w:ascii="Times New Roman" w:eastAsia="Times New Roman" w:hAnsi="Times New Roman" w:cs="Times New Roman"/>
          <w:sz w:val="24"/>
          <w:szCs w:val="24"/>
        </w:rPr>
        <w:t>40.0</w:t>
      </w:r>
      <w:r w:rsidRPr="005434A2">
        <w:rPr>
          <w:rFonts w:ascii="Times New Roman" w:eastAsia="Times New Roman" w:hAnsi="Times New Roman" w:cs="Times New Roman"/>
          <w:sz w:val="24"/>
          <w:szCs w:val="24"/>
        </w:rPr>
        <w:t xml:space="preserve">%), college degree </w:t>
      </w:r>
      <w:r w:rsidR="006D4EDF">
        <w:rPr>
          <w:rFonts w:ascii="Times New Roman" w:eastAsia="Times New Roman" w:hAnsi="Times New Roman" w:cs="Times New Roman"/>
          <w:sz w:val="24"/>
          <w:szCs w:val="24"/>
        </w:rPr>
        <w:t>641</w:t>
      </w:r>
      <w:r w:rsidRPr="005434A2">
        <w:rPr>
          <w:rFonts w:ascii="Times New Roman" w:eastAsia="Times New Roman" w:hAnsi="Times New Roman" w:cs="Times New Roman"/>
          <w:sz w:val="24"/>
          <w:szCs w:val="24"/>
        </w:rPr>
        <w:t xml:space="preserve"> (47.</w:t>
      </w:r>
      <w:r w:rsidR="006D4EDF">
        <w:rPr>
          <w:rFonts w:ascii="Times New Roman" w:eastAsia="Times New Roman" w:hAnsi="Times New Roman" w:cs="Times New Roman"/>
          <w:sz w:val="24"/>
          <w:szCs w:val="24"/>
        </w:rPr>
        <w:t>5</w:t>
      </w:r>
      <w:r w:rsidRPr="005434A2">
        <w:rPr>
          <w:rFonts w:ascii="Times New Roman" w:eastAsia="Times New Roman" w:hAnsi="Times New Roman" w:cs="Times New Roman"/>
          <w:sz w:val="24"/>
          <w:szCs w:val="24"/>
        </w:rPr>
        <w:t xml:space="preserve">%); without MRI data = high school </w:t>
      </w:r>
      <w:r w:rsidR="00212ADA">
        <w:rPr>
          <w:rFonts w:ascii="Times New Roman" w:eastAsia="Times New Roman" w:hAnsi="Times New Roman" w:cs="Times New Roman"/>
          <w:sz w:val="24"/>
          <w:szCs w:val="24"/>
        </w:rPr>
        <w:t>116</w:t>
      </w:r>
      <w:r w:rsidRPr="005434A2">
        <w:rPr>
          <w:rFonts w:ascii="Times New Roman" w:eastAsia="Times New Roman" w:hAnsi="Times New Roman" w:cs="Times New Roman"/>
          <w:sz w:val="24"/>
          <w:szCs w:val="24"/>
        </w:rPr>
        <w:t xml:space="preserve"> (12.</w:t>
      </w:r>
      <w:r w:rsidR="00212ADA">
        <w:rPr>
          <w:rFonts w:ascii="Times New Roman" w:eastAsia="Times New Roman" w:hAnsi="Times New Roman" w:cs="Times New Roman"/>
          <w:sz w:val="24"/>
          <w:szCs w:val="24"/>
        </w:rPr>
        <w:t>7</w:t>
      </w:r>
      <w:r w:rsidRPr="005434A2">
        <w:rPr>
          <w:rFonts w:ascii="Times New Roman" w:eastAsia="Times New Roman" w:hAnsi="Times New Roman" w:cs="Times New Roman"/>
          <w:sz w:val="24"/>
          <w:szCs w:val="24"/>
        </w:rPr>
        <w:t xml:space="preserve">%), some college </w:t>
      </w:r>
      <w:r w:rsidR="00212ADA">
        <w:rPr>
          <w:rFonts w:ascii="Times New Roman" w:eastAsia="Times New Roman" w:hAnsi="Times New Roman" w:cs="Times New Roman"/>
          <w:sz w:val="24"/>
          <w:szCs w:val="24"/>
        </w:rPr>
        <w:t>364</w:t>
      </w:r>
      <w:r w:rsidRPr="005434A2">
        <w:rPr>
          <w:rFonts w:ascii="Times New Roman" w:eastAsia="Times New Roman" w:hAnsi="Times New Roman" w:cs="Times New Roman"/>
          <w:sz w:val="24"/>
          <w:szCs w:val="24"/>
        </w:rPr>
        <w:t xml:space="preserve"> (39.</w:t>
      </w:r>
      <w:r w:rsidR="00212ADA">
        <w:rPr>
          <w:rFonts w:ascii="Times New Roman" w:eastAsia="Times New Roman" w:hAnsi="Times New Roman" w:cs="Times New Roman"/>
          <w:sz w:val="24"/>
          <w:szCs w:val="24"/>
        </w:rPr>
        <w:t>8</w:t>
      </w:r>
      <w:r w:rsidRPr="005434A2">
        <w:rPr>
          <w:rFonts w:ascii="Times New Roman" w:eastAsia="Times New Roman" w:hAnsi="Times New Roman" w:cs="Times New Roman"/>
          <w:sz w:val="24"/>
          <w:szCs w:val="24"/>
        </w:rPr>
        <w:t xml:space="preserve">%), college degree </w:t>
      </w:r>
      <w:r w:rsidR="00212ADA">
        <w:rPr>
          <w:rFonts w:ascii="Times New Roman" w:eastAsia="Times New Roman" w:hAnsi="Times New Roman" w:cs="Times New Roman"/>
          <w:sz w:val="24"/>
          <w:szCs w:val="24"/>
        </w:rPr>
        <w:t>433</w:t>
      </w:r>
      <w:r w:rsidRPr="005434A2">
        <w:rPr>
          <w:rFonts w:ascii="Times New Roman" w:eastAsia="Times New Roman" w:hAnsi="Times New Roman" w:cs="Times New Roman"/>
          <w:sz w:val="24"/>
          <w:szCs w:val="24"/>
        </w:rPr>
        <w:t xml:space="preserve"> (</w:t>
      </w:r>
      <w:r w:rsidR="00212ADA">
        <w:rPr>
          <w:rFonts w:ascii="Times New Roman" w:eastAsia="Times New Roman" w:hAnsi="Times New Roman" w:cs="Times New Roman"/>
          <w:sz w:val="24"/>
          <w:szCs w:val="24"/>
        </w:rPr>
        <w:t>47.4</w:t>
      </w:r>
      <w:r w:rsidRPr="005434A2">
        <w:rPr>
          <w:rFonts w:ascii="Times New Roman" w:eastAsia="Times New Roman" w:hAnsi="Times New Roman" w:cs="Times New Roman"/>
          <w:sz w:val="24"/>
          <w:szCs w:val="24"/>
        </w:rPr>
        <w:t>%).</w:t>
      </w:r>
    </w:p>
    <w:p w14:paraId="46BB4FC0" w14:textId="35C04D54"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Chi-squared proportional analysis: </w:t>
      </w:r>
      <w:r w:rsidRPr="005434A2">
        <w:rPr>
          <w:rFonts w:ascii="Times New Roman" w:eastAsia="Times New Roman" w:hAnsi="Times New Roman" w:cs="Times New Roman"/>
          <w:i/>
          <w:sz w:val="24"/>
          <w:szCs w:val="24"/>
        </w:rPr>
        <w:t>X</w:t>
      </w:r>
      <w:r w:rsidRPr="005434A2">
        <w:rPr>
          <w:rFonts w:ascii="Times New Roman" w:eastAsia="Times New Roman" w:hAnsi="Times New Roman" w:cs="Times New Roman"/>
          <w:sz w:val="24"/>
          <w:szCs w:val="24"/>
          <w:vertAlign w:val="superscript"/>
        </w:rPr>
        <w:t>2</w:t>
      </w:r>
      <w:r w:rsidRPr="005434A2">
        <w:rPr>
          <w:rFonts w:ascii="Times New Roman" w:eastAsia="Times New Roman" w:hAnsi="Times New Roman" w:cs="Times New Roman"/>
          <w:sz w:val="24"/>
          <w:szCs w:val="24"/>
        </w:rPr>
        <w:t>(df=2) = 0.</w:t>
      </w:r>
      <w:r w:rsidR="00555EB7">
        <w:rPr>
          <w:rFonts w:ascii="Times New Roman" w:eastAsia="Times New Roman" w:hAnsi="Times New Roman" w:cs="Times New Roman"/>
          <w:sz w:val="24"/>
          <w:szCs w:val="24"/>
        </w:rPr>
        <w:t>0.16</w:t>
      </w: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i/>
          <w:sz w:val="24"/>
          <w:szCs w:val="24"/>
        </w:rPr>
        <w:t>p</w:t>
      </w:r>
      <w:r w:rsidRPr="005434A2">
        <w:rPr>
          <w:rFonts w:ascii="Times New Roman" w:eastAsia="Times New Roman" w:hAnsi="Times New Roman" w:cs="Times New Roman"/>
          <w:sz w:val="24"/>
          <w:szCs w:val="24"/>
        </w:rPr>
        <w:t xml:space="preserve"> = 0.</w:t>
      </w:r>
      <w:r w:rsidR="00555EB7">
        <w:rPr>
          <w:rFonts w:ascii="Times New Roman" w:eastAsia="Times New Roman" w:hAnsi="Times New Roman" w:cs="Times New Roman"/>
          <w:sz w:val="24"/>
          <w:szCs w:val="24"/>
        </w:rPr>
        <w:t>99</w:t>
      </w:r>
      <w:r w:rsidRPr="005434A2">
        <w:rPr>
          <w:rFonts w:ascii="Times New Roman" w:eastAsia="Times New Roman" w:hAnsi="Times New Roman" w:cs="Times New Roman"/>
          <w:sz w:val="24"/>
          <w:szCs w:val="24"/>
        </w:rPr>
        <w:t xml:space="preserve">; Cramer’s </w:t>
      </w:r>
      <w:r w:rsidRPr="005434A2">
        <w:rPr>
          <w:rFonts w:ascii="Times New Roman" w:eastAsia="Times New Roman" w:hAnsi="Times New Roman" w:cs="Times New Roman"/>
          <w:i/>
          <w:sz w:val="24"/>
          <w:szCs w:val="24"/>
        </w:rPr>
        <w:t>V</w:t>
      </w:r>
      <w:r w:rsidRPr="005434A2">
        <w:rPr>
          <w:rFonts w:ascii="Times New Roman" w:eastAsia="Times New Roman" w:hAnsi="Times New Roman" w:cs="Times New Roman"/>
          <w:sz w:val="24"/>
          <w:szCs w:val="24"/>
        </w:rPr>
        <w:t xml:space="preserve"> = </w:t>
      </w:r>
      <w:r w:rsidR="00555EB7">
        <w:rPr>
          <w:rFonts w:ascii="Times New Roman" w:eastAsia="Times New Roman" w:hAnsi="Times New Roman" w:cs="Times New Roman"/>
          <w:sz w:val="24"/>
          <w:szCs w:val="24"/>
        </w:rPr>
        <w:t>0</w:t>
      </w:r>
      <w:r w:rsidRPr="005434A2">
        <w:rPr>
          <w:rFonts w:ascii="Times New Roman" w:eastAsia="Times New Roman" w:hAnsi="Times New Roman" w:cs="Times New Roman"/>
          <w:sz w:val="24"/>
          <w:szCs w:val="24"/>
        </w:rPr>
        <w:t>.</w:t>
      </w:r>
      <w:r w:rsidR="00555EB7">
        <w:rPr>
          <w:rFonts w:ascii="Times New Roman" w:eastAsia="Times New Roman" w:hAnsi="Times New Roman" w:cs="Times New Roman"/>
          <w:sz w:val="24"/>
          <w:szCs w:val="24"/>
        </w:rPr>
        <w:t>003</w:t>
      </w:r>
      <w:r w:rsidRPr="005434A2">
        <w:rPr>
          <w:rFonts w:ascii="Times New Roman" w:eastAsia="Times New Roman" w:hAnsi="Times New Roman" w:cs="Times New Roman"/>
          <w:sz w:val="24"/>
          <w:szCs w:val="24"/>
        </w:rPr>
        <w:t>.</w:t>
      </w:r>
    </w:p>
    <w:p w14:paraId="1AEF4721" w14:textId="77777777" w:rsidR="004D23FF" w:rsidRPr="005434A2" w:rsidRDefault="00504E0D" w:rsidP="005434A2">
      <w:pPr>
        <w:spacing w:line="480" w:lineRule="auto"/>
        <w:ind w:left="36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w:t>
      </w:r>
    </w:p>
    <w:p w14:paraId="68887050" w14:textId="77777777" w:rsidR="004D23FF" w:rsidRPr="005434A2" w:rsidRDefault="00504E0D" w:rsidP="005434A2">
      <w:pPr>
        <w:spacing w:line="480" w:lineRule="auto"/>
        <w:ind w:left="360"/>
        <w:rPr>
          <w:rFonts w:ascii="Times New Roman" w:eastAsia="Times New Roman" w:hAnsi="Times New Roman" w:cs="Times New Roman"/>
          <w:b/>
          <w:sz w:val="24"/>
          <w:szCs w:val="24"/>
        </w:rPr>
      </w:pP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b/>
          <w:sz w:val="24"/>
          <w:szCs w:val="24"/>
        </w:rPr>
        <w:t>Current vs. former military status</w:t>
      </w:r>
    </w:p>
    <w:p w14:paraId="55499729" w14:textId="77777777" w:rsidR="004D23FF" w:rsidRPr="005434A2" w:rsidRDefault="00504E0D" w:rsidP="005434A2">
      <w:pPr>
        <w:spacing w:line="480" w:lineRule="auto"/>
        <w:ind w:left="1440"/>
        <w:rPr>
          <w:rFonts w:ascii="Times New Roman" w:eastAsia="Times New Roman" w:hAnsi="Times New Roman" w:cs="Times New Roman"/>
          <w:sz w:val="24"/>
          <w:szCs w:val="24"/>
        </w:rPr>
      </w:pPr>
      <w:r w:rsidRPr="005434A2">
        <w:rPr>
          <w:rFonts w:ascii="Times New Roman" w:eastAsia="Courier New" w:hAnsi="Times New Roman" w:cs="Times New Roman"/>
          <w:sz w:val="24"/>
          <w:szCs w:val="24"/>
        </w:rPr>
        <w:t>o</w:t>
      </w:r>
      <w:r w:rsidRPr="005434A2">
        <w:rPr>
          <w:rFonts w:ascii="Times New Roman" w:eastAsia="Times New Roman" w:hAnsi="Times New Roman" w:cs="Times New Roman"/>
          <w:sz w:val="24"/>
          <w:szCs w:val="24"/>
        </w:rPr>
        <w:t xml:space="preserve">   Proportion of those in each duty status group (</w:t>
      </w:r>
      <w:r w:rsidRPr="005434A2">
        <w:rPr>
          <w:rFonts w:ascii="Times New Roman" w:eastAsia="Times New Roman" w:hAnsi="Times New Roman" w:cs="Times New Roman"/>
          <w:i/>
          <w:sz w:val="24"/>
          <w:szCs w:val="24"/>
        </w:rPr>
        <w:t>active</w:t>
      </w: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i/>
          <w:sz w:val="24"/>
          <w:szCs w:val="24"/>
        </w:rPr>
        <w:t>Veteran</w:t>
      </w:r>
      <w:r w:rsidRPr="005434A2">
        <w:rPr>
          <w:rFonts w:ascii="Times New Roman" w:eastAsia="Times New Roman" w:hAnsi="Times New Roman" w:cs="Times New Roman"/>
          <w:sz w:val="24"/>
          <w:szCs w:val="24"/>
        </w:rPr>
        <w:t xml:space="preserve">) with and without MRI data, </w:t>
      </w:r>
      <w:r w:rsidRPr="005434A2">
        <w:rPr>
          <w:rFonts w:ascii="Times New Roman" w:eastAsia="Times New Roman" w:hAnsi="Times New Roman" w:cs="Times New Roman"/>
          <w:i/>
          <w:sz w:val="24"/>
          <w:szCs w:val="24"/>
        </w:rPr>
        <w:t>n</w:t>
      </w:r>
      <w:r w:rsidRPr="005434A2">
        <w:rPr>
          <w:rFonts w:ascii="Times New Roman" w:eastAsia="Times New Roman" w:hAnsi="Times New Roman" w:cs="Times New Roman"/>
          <w:sz w:val="24"/>
          <w:szCs w:val="24"/>
        </w:rPr>
        <w:t xml:space="preserve"> (%)</w:t>
      </w:r>
    </w:p>
    <w:p w14:paraId="0338E188" w14:textId="5B5AE598"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t>§  With</w:t>
      </w:r>
      <w:proofErr w:type="gramEnd"/>
      <w:r w:rsidRPr="005434A2">
        <w:rPr>
          <w:rFonts w:ascii="Times New Roman" w:eastAsia="Times New Roman" w:hAnsi="Times New Roman" w:cs="Times New Roman"/>
          <w:sz w:val="24"/>
          <w:szCs w:val="24"/>
        </w:rPr>
        <w:t xml:space="preserve"> MRI data = active </w:t>
      </w:r>
      <w:r w:rsidR="002D6E38">
        <w:rPr>
          <w:rFonts w:ascii="Times New Roman" w:eastAsia="Times New Roman" w:hAnsi="Times New Roman" w:cs="Times New Roman"/>
          <w:sz w:val="24"/>
          <w:szCs w:val="24"/>
        </w:rPr>
        <w:t>238</w:t>
      </w:r>
      <w:r w:rsidRPr="005434A2">
        <w:rPr>
          <w:rFonts w:ascii="Times New Roman" w:eastAsia="Times New Roman" w:hAnsi="Times New Roman" w:cs="Times New Roman"/>
          <w:sz w:val="24"/>
          <w:szCs w:val="24"/>
        </w:rPr>
        <w:t xml:space="preserve"> (</w:t>
      </w:r>
      <w:r w:rsidR="00373A76">
        <w:rPr>
          <w:rFonts w:ascii="Times New Roman" w:eastAsia="Times New Roman" w:hAnsi="Times New Roman" w:cs="Times New Roman"/>
          <w:sz w:val="24"/>
          <w:szCs w:val="24"/>
        </w:rPr>
        <w:t>17.6</w:t>
      </w:r>
      <w:r w:rsidRPr="005434A2">
        <w:rPr>
          <w:rFonts w:ascii="Times New Roman" w:eastAsia="Times New Roman" w:hAnsi="Times New Roman" w:cs="Times New Roman"/>
          <w:sz w:val="24"/>
          <w:szCs w:val="24"/>
        </w:rPr>
        <w:t xml:space="preserve">%), Veteran </w:t>
      </w:r>
      <w:r w:rsidR="00373A76">
        <w:rPr>
          <w:rFonts w:ascii="Times New Roman" w:eastAsia="Times New Roman" w:hAnsi="Times New Roman" w:cs="Times New Roman"/>
          <w:sz w:val="24"/>
          <w:szCs w:val="24"/>
        </w:rPr>
        <w:t>1.111</w:t>
      </w:r>
      <w:r w:rsidRPr="005434A2">
        <w:rPr>
          <w:rFonts w:ascii="Times New Roman" w:eastAsia="Times New Roman" w:hAnsi="Times New Roman" w:cs="Times New Roman"/>
          <w:sz w:val="24"/>
          <w:szCs w:val="24"/>
        </w:rPr>
        <w:t xml:space="preserve"> (</w:t>
      </w:r>
      <w:r w:rsidR="00373A76">
        <w:rPr>
          <w:rFonts w:ascii="Times New Roman" w:eastAsia="Times New Roman" w:hAnsi="Times New Roman" w:cs="Times New Roman"/>
          <w:sz w:val="24"/>
          <w:szCs w:val="24"/>
        </w:rPr>
        <w:t>82.4</w:t>
      </w:r>
      <w:r w:rsidRPr="005434A2">
        <w:rPr>
          <w:rFonts w:ascii="Times New Roman" w:eastAsia="Times New Roman" w:hAnsi="Times New Roman" w:cs="Times New Roman"/>
          <w:sz w:val="24"/>
          <w:szCs w:val="24"/>
        </w:rPr>
        <w:t xml:space="preserve">%); without MRI data = active </w:t>
      </w:r>
      <w:r w:rsidR="003A0035">
        <w:rPr>
          <w:rFonts w:ascii="Times New Roman" w:eastAsia="Times New Roman" w:hAnsi="Times New Roman" w:cs="Times New Roman"/>
          <w:sz w:val="24"/>
          <w:szCs w:val="24"/>
        </w:rPr>
        <w:t>183</w:t>
      </w:r>
      <w:r w:rsidRPr="005434A2">
        <w:rPr>
          <w:rFonts w:ascii="Times New Roman" w:eastAsia="Times New Roman" w:hAnsi="Times New Roman" w:cs="Times New Roman"/>
          <w:sz w:val="24"/>
          <w:szCs w:val="24"/>
        </w:rPr>
        <w:t xml:space="preserve"> (2</w:t>
      </w:r>
      <w:r w:rsidR="003A0035">
        <w:rPr>
          <w:rFonts w:ascii="Times New Roman" w:eastAsia="Times New Roman" w:hAnsi="Times New Roman" w:cs="Times New Roman"/>
          <w:sz w:val="24"/>
          <w:szCs w:val="24"/>
        </w:rPr>
        <w:t>0</w:t>
      </w:r>
      <w:r w:rsidRPr="005434A2">
        <w:rPr>
          <w:rFonts w:ascii="Times New Roman" w:eastAsia="Times New Roman" w:hAnsi="Times New Roman" w:cs="Times New Roman"/>
          <w:sz w:val="24"/>
          <w:szCs w:val="24"/>
        </w:rPr>
        <w:t xml:space="preserve">.0%), Veteran </w:t>
      </w:r>
      <w:r w:rsidR="003A0035">
        <w:rPr>
          <w:rFonts w:ascii="Times New Roman" w:eastAsia="Times New Roman" w:hAnsi="Times New Roman" w:cs="Times New Roman"/>
          <w:sz w:val="24"/>
          <w:szCs w:val="24"/>
        </w:rPr>
        <w:t>725</w:t>
      </w:r>
      <w:r w:rsidRPr="005434A2">
        <w:rPr>
          <w:rFonts w:ascii="Times New Roman" w:eastAsia="Times New Roman" w:hAnsi="Times New Roman" w:cs="Times New Roman"/>
          <w:sz w:val="24"/>
          <w:szCs w:val="24"/>
        </w:rPr>
        <w:t xml:space="preserve"> (</w:t>
      </w:r>
      <w:r w:rsidR="003A0035">
        <w:rPr>
          <w:rFonts w:ascii="Times New Roman" w:eastAsia="Times New Roman" w:hAnsi="Times New Roman" w:cs="Times New Roman"/>
          <w:sz w:val="24"/>
          <w:szCs w:val="24"/>
        </w:rPr>
        <w:t>79.3</w:t>
      </w:r>
      <w:r w:rsidRPr="005434A2">
        <w:rPr>
          <w:rFonts w:ascii="Times New Roman" w:eastAsia="Times New Roman" w:hAnsi="Times New Roman" w:cs="Times New Roman"/>
          <w:sz w:val="24"/>
          <w:szCs w:val="24"/>
        </w:rPr>
        <w:t>%).</w:t>
      </w:r>
    </w:p>
    <w:p w14:paraId="3830C585" w14:textId="3E20A246"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Chi-squared proportional analysis: </w:t>
      </w:r>
      <w:r w:rsidRPr="005434A2">
        <w:rPr>
          <w:rFonts w:ascii="Times New Roman" w:eastAsia="Times New Roman" w:hAnsi="Times New Roman" w:cs="Times New Roman"/>
          <w:i/>
          <w:sz w:val="24"/>
          <w:szCs w:val="24"/>
        </w:rPr>
        <w:t>X</w:t>
      </w:r>
      <w:r w:rsidRPr="005434A2">
        <w:rPr>
          <w:rFonts w:ascii="Times New Roman" w:eastAsia="Times New Roman" w:hAnsi="Times New Roman" w:cs="Times New Roman"/>
          <w:sz w:val="24"/>
          <w:szCs w:val="24"/>
          <w:vertAlign w:val="superscript"/>
        </w:rPr>
        <w:t>2</w:t>
      </w:r>
      <w:r w:rsidRPr="005434A2">
        <w:rPr>
          <w:rFonts w:ascii="Times New Roman" w:eastAsia="Times New Roman" w:hAnsi="Times New Roman" w:cs="Times New Roman"/>
          <w:sz w:val="24"/>
          <w:szCs w:val="24"/>
        </w:rPr>
        <w:t xml:space="preserve">(df=1) = </w:t>
      </w:r>
      <w:r w:rsidR="00653961">
        <w:rPr>
          <w:rFonts w:ascii="Times New Roman" w:eastAsia="Times New Roman" w:hAnsi="Times New Roman" w:cs="Times New Roman"/>
          <w:sz w:val="24"/>
          <w:szCs w:val="24"/>
        </w:rPr>
        <w:t>2.256</w:t>
      </w: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i/>
          <w:sz w:val="24"/>
          <w:szCs w:val="24"/>
        </w:rPr>
        <w:t>p</w:t>
      </w:r>
      <w:r w:rsidRPr="005434A2">
        <w:rPr>
          <w:rFonts w:ascii="Times New Roman" w:eastAsia="Times New Roman" w:hAnsi="Times New Roman" w:cs="Times New Roman"/>
          <w:sz w:val="24"/>
          <w:szCs w:val="24"/>
        </w:rPr>
        <w:t xml:space="preserve"> = 0.</w:t>
      </w:r>
      <w:r w:rsidR="00653961">
        <w:rPr>
          <w:rFonts w:ascii="Times New Roman" w:eastAsia="Times New Roman" w:hAnsi="Times New Roman" w:cs="Times New Roman"/>
          <w:sz w:val="24"/>
          <w:szCs w:val="24"/>
        </w:rPr>
        <w:t>13</w:t>
      </w:r>
      <w:r w:rsidRPr="005434A2">
        <w:rPr>
          <w:rFonts w:ascii="Times New Roman" w:eastAsia="Times New Roman" w:hAnsi="Times New Roman" w:cs="Times New Roman"/>
          <w:sz w:val="24"/>
          <w:szCs w:val="24"/>
        </w:rPr>
        <w:t xml:space="preserve">; Cramer’s </w:t>
      </w:r>
      <w:r w:rsidRPr="005434A2">
        <w:rPr>
          <w:rFonts w:ascii="Times New Roman" w:eastAsia="Times New Roman" w:hAnsi="Times New Roman" w:cs="Times New Roman"/>
          <w:i/>
          <w:sz w:val="24"/>
          <w:szCs w:val="24"/>
        </w:rPr>
        <w:t>V</w:t>
      </w:r>
      <w:r w:rsidRPr="005434A2">
        <w:rPr>
          <w:rFonts w:ascii="Times New Roman" w:eastAsia="Times New Roman" w:hAnsi="Times New Roman" w:cs="Times New Roman"/>
          <w:sz w:val="24"/>
          <w:szCs w:val="24"/>
        </w:rPr>
        <w:t xml:space="preserve"> = </w:t>
      </w:r>
      <w:r w:rsidR="00653961">
        <w:rPr>
          <w:rFonts w:ascii="Times New Roman" w:eastAsia="Times New Roman" w:hAnsi="Times New Roman" w:cs="Times New Roman"/>
          <w:sz w:val="24"/>
          <w:szCs w:val="24"/>
        </w:rPr>
        <w:t>0.03</w:t>
      </w:r>
      <w:r w:rsidRPr="005434A2">
        <w:rPr>
          <w:rFonts w:ascii="Times New Roman" w:eastAsia="Times New Roman" w:hAnsi="Times New Roman" w:cs="Times New Roman"/>
          <w:sz w:val="24"/>
          <w:szCs w:val="24"/>
        </w:rPr>
        <w:t>.</w:t>
      </w:r>
    </w:p>
    <w:p w14:paraId="0BA2ABDC" w14:textId="3FD37129" w:rsidR="004D23FF" w:rsidRPr="005434A2" w:rsidRDefault="004D23FF" w:rsidP="005434A2">
      <w:pPr>
        <w:spacing w:line="480" w:lineRule="auto"/>
        <w:rPr>
          <w:rFonts w:ascii="Times New Roman" w:eastAsia="Times New Roman" w:hAnsi="Times New Roman" w:cs="Times New Roman"/>
          <w:sz w:val="24"/>
          <w:szCs w:val="24"/>
        </w:rPr>
      </w:pPr>
    </w:p>
    <w:p w14:paraId="7AA7C2E7" w14:textId="77777777" w:rsidR="004D23FF" w:rsidRPr="005434A2" w:rsidRDefault="00504E0D" w:rsidP="005434A2">
      <w:pPr>
        <w:spacing w:line="480" w:lineRule="auto"/>
        <w:rPr>
          <w:rFonts w:ascii="Times New Roman" w:eastAsia="Times New Roman" w:hAnsi="Times New Roman" w:cs="Times New Roman"/>
          <w:b/>
          <w:sz w:val="24"/>
          <w:szCs w:val="24"/>
        </w:rPr>
      </w:pPr>
      <w:r w:rsidRPr="005434A2">
        <w:rPr>
          <w:rFonts w:ascii="Times New Roman" w:eastAsia="Times New Roman" w:hAnsi="Times New Roman" w:cs="Times New Roman"/>
          <w:b/>
          <w:sz w:val="24"/>
          <w:szCs w:val="24"/>
        </w:rPr>
        <w:t>Among those with TBI history</w:t>
      </w:r>
    </w:p>
    <w:p w14:paraId="10ED09AA" w14:textId="77777777" w:rsidR="004D23FF" w:rsidRPr="005434A2" w:rsidRDefault="00504E0D" w:rsidP="005434A2">
      <w:pPr>
        <w:spacing w:line="480" w:lineRule="auto"/>
        <w:ind w:left="360"/>
        <w:rPr>
          <w:rFonts w:ascii="Times New Roman" w:eastAsia="Times New Roman" w:hAnsi="Times New Roman" w:cs="Times New Roman"/>
          <w:b/>
          <w:sz w:val="24"/>
          <w:szCs w:val="24"/>
        </w:rPr>
      </w:pP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b/>
          <w:sz w:val="24"/>
          <w:szCs w:val="24"/>
        </w:rPr>
        <w:t>Interaction with blast TBI (any vs. none)</w:t>
      </w:r>
    </w:p>
    <w:p w14:paraId="7098680A" w14:textId="77777777" w:rsidR="004D23FF" w:rsidRPr="005434A2" w:rsidRDefault="00504E0D" w:rsidP="005434A2">
      <w:pPr>
        <w:spacing w:line="480" w:lineRule="auto"/>
        <w:ind w:left="1440"/>
        <w:rPr>
          <w:rFonts w:ascii="Times New Roman" w:eastAsia="Times New Roman" w:hAnsi="Times New Roman" w:cs="Times New Roman"/>
          <w:sz w:val="24"/>
          <w:szCs w:val="24"/>
        </w:rPr>
      </w:pPr>
      <w:r w:rsidRPr="005434A2">
        <w:rPr>
          <w:rFonts w:ascii="Times New Roman" w:eastAsia="Courier New" w:hAnsi="Times New Roman" w:cs="Times New Roman"/>
          <w:sz w:val="24"/>
          <w:szCs w:val="24"/>
        </w:rPr>
        <w:t>o</w:t>
      </w:r>
      <w:r w:rsidRPr="005434A2">
        <w:rPr>
          <w:rFonts w:ascii="Times New Roman" w:eastAsia="Times New Roman" w:hAnsi="Times New Roman" w:cs="Times New Roman"/>
          <w:sz w:val="24"/>
          <w:szCs w:val="24"/>
        </w:rPr>
        <w:t xml:space="preserve">   Proportion of those with and without MRI data, </w:t>
      </w:r>
      <w:r w:rsidRPr="005434A2">
        <w:rPr>
          <w:rFonts w:ascii="Times New Roman" w:eastAsia="Times New Roman" w:hAnsi="Times New Roman" w:cs="Times New Roman"/>
          <w:i/>
          <w:sz w:val="24"/>
          <w:szCs w:val="24"/>
        </w:rPr>
        <w:t>n</w:t>
      </w:r>
      <w:r w:rsidRPr="005434A2">
        <w:rPr>
          <w:rFonts w:ascii="Times New Roman" w:eastAsia="Times New Roman" w:hAnsi="Times New Roman" w:cs="Times New Roman"/>
          <w:sz w:val="24"/>
          <w:szCs w:val="24"/>
        </w:rPr>
        <w:t xml:space="preserve"> (%)</w:t>
      </w:r>
    </w:p>
    <w:p w14:paraId="21DC4B0F" w14:textId="1E7389DB"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t>§  With</w:t>
      </w:r>
      <w:proofErr w:type="gramEnd"/>
      <w:r w:rsidRPr="005434A2">
        <w:rPr>
          <w:rFonts w:ascii="Times New Roman" w:eastAsia="Times New Roman" w:hAnsi="Times New Roman" w:cs="Times New Roman"/>
          <w:sz w:val="24"/>
          <w:szCs w:val="24"/>
        </w:rPr>
        <w:t xml:space="preserve"> MRI data = one or more blast-related mTBI </w:t>
      </w:r>
      <w:r w:rsidR="00211CB7">
        <w:rPr>
          <w:rFonts w:ascii="Times New Roman" w:eastAsia="Times New Roman" w:hAnsi="Times New Roman" w:cs="Times New Roman"/>
          <w:sz w:val="24"/>
          <w:szCs w:val="24"/>
        </w:rPr>
        <w:t>476</w:t>
      </w:r>
      <w:r w:rsidRPr="005434A2">
        <w:rPr>
          <w:rFonts w:ascii="Times New Roman" w:eastAsia="Times New Roman" w:hAnsi="Times New Roman" w:cs="Times New Roman"/>
          <w:sz w:val="24"/>
          <w:szCs w:val="24"/>
        </w:rPr>
        <w:t xml:space="preserve"> (</w:t>
      </w:r>
      <w:r w:rsidR="00211CB7">
        <w:rPr>
          <w:rFonts w:ascii="Times New Roman" w:eastAsia="Times New Roman" w:hAnsi="Times New Roman" w:cs="Times New Roman"/>
          <w:sz w:val="24"/>
          <w:szCs w:val="24"/>
        </w:rPr>
        <w:t>43.7</w:t>
      </w:r>
      <w:r w:rsidRPr="005434A2">
        <w:rPr>
          <w:rFonts w:ascii="Times New Roman" w:eastAsia="Times New Roman" w:hAnsi="Times New Roman" w:cs="Times New Roman"/>
          <w:sz w:val="24"/>
          <w:szCs w:val="24"/>
        </w:rPr>
        <w:t xml:space="preserve">%), no blast-related mTBI </w:t>
      </w:r>
      <w:r w:rsidR="00211CB7">
        <w:rPr>
          <w:rFonts w:ascii="Times New Roman" w:eastAsia="Times New Roman" w:hAnsi="Times New Roman" w:cs="Times New Roman"/>
          <w:sz w:val="24"/>
          <w:szCs w:val="24"/>
        </w:rPr>
        <w:t>613</w:t>
      </w:r>
      <w:r w:rsidRPr="005434A2">
        <w:rPr>
          <w:rFonts w:ascii="Times New Roman" w:eastAsia="Times New Roman" w:hAnsi="Times New Roman" w:cs="Times New Roman"/>
          <w:sz w:val="24"/>
          <w:szCs w:val="24"/>
        </w:rPr>
        <w:t xml:space="preserve"> (56.</w:t>
      </w:r>
      <w:r w:rsidR="00211CB7">
        <w:rPr>
          <w:rFonts w:ascii="Times New Roman" w:eastAsia="Times New Roman" w:hAnsi="Times New Roman" w:cs="Times New Roman"/>
          <w:sz w:val="24"/>
          <w:szCs w:val="24"/>
        </w:rPr>
        <w:t>3</w:t>
      </w:r>
      <w:r w:rsidRPr="005434A2">
        <w:rPr>
          <w:rFonts w:ascii="Times New Roman" w:eastAsia="Times New Roman" w:hAnsi="Times New Roman" w:cs="Times New Roman"/>
          <w:sz w:val="24"/>
          <w:szCs w:val="24"/>
        </w:rPr>
        <w:t xml:space="preserve">%); without MRI data = one or more blast-related mTBI </w:t>
      </w:r>
      <w:r w:rsidR="00DA2D9B">
        <w:rPr>
          <w:rFonts w:ascii="Times New Roman" w:eastAsia="Times New Roman" w:hAnsi="Times New Roman" w:cs="Times New Roman"/>
          <w:sz w:val="24"/>
          <w:szCs w:val="24"/>
        </w:rPr>
        <w:t>372</w:t>
      </w:r>
      <w:r w:rsidRPr="005434A2">
        <w:rPr>
          <w:rFonts w:ascii="Times New Roman" w:eastAsia="Times New Roman" w:hAnsi="Times New Roman" w:cs="Times New Roman"/>
          <w:sz w:val="24"/>
          <w:szCs w:val="24"/>
        </w:rPr>
        <w:t xml:space="preserve"> (</w:t>
      </w:r>
      <w:r w:rsidR="00DA2D9B">
        <w:rPr>
          <w:rFonts w:ascii="Times New Roman" w:eastAsia="Times New Roman" w:hAnsi="Times New Roman" w:cs="Times New Roman"/>
          <w:sz w:val="24"/>
          <w:szCs w:val="24"/>
        </w:rPr>
        <w:t>48.6</w:t>
      </w:r>
      <w:r w:rsidRPr="005434A2">
        <w:rPr>
          <w:rFonts w:ascii="Times New Roman" w:eastAsia="Times New Roman" w:hAnsi="Times New Roman" w:cs="Times New Roman"/>
          <w:sz w:val="24"/>
          <w:szCs w:val="24"/>
        </w:rPr>
        <w:t xml:space="preserve">%), no blast-related mTBI </w:t>
      </w:r>
      <w:r w:rsidR="00DA2D9B">
        <w:rPr>
          <w:rFonts w:ascii="Times New Roman" w:eastAsia="Times New Roman" w:hAnsi="Times New Roman" w:cs="Times New Roman"/>
          <w:sz w:val="24"/>
          <w:szCs w:val="24"/>
        </w:rPr>
        <w:t>393</w:t>
      </w:r>
      <w:r w:rsidRPr="005434A2">
        <w:rPr>
          <w:rFonts w:ascii="Times New Roman" w:eastAsia="Times New Roman" w:hAnsi="Times New Roman" w:cs="Times New Roman"/>
          <w:sz w:val="24"/>
          <w:szCs w:val="24"/>
        </w:rPr>
        <w:t xml:space="preserve"> (</w:t>
      </w:r>
      <w:r w:rsidR="00DA2D9B">
        <w:rPr>
          <w:rFonts w:ascii="Times New Roman" w:eastAsia="Times New Roman" w:hAnsi="Times New Roman" w:cs="Times New Roman"/>
          <w:sz w:val="24"/>
          <w:szCs w:val="24"/>
        </w:rPr>
        <w:t>51.3</w:t>
      </w:r>
      <w:r w:rsidRPr="005434A2">
        <w:rPr>
          <w:rFonts w:ascii="Times New Roman" w:eastAsia="Times New Roman" w:hAnsi="Times New Roman" w:cs="Times New Roman"/>
          <w:sz w:val="24"/>
          <w:szCs w:val="24"/>
        </w:rPr>
        <w:t>%).</w:t>
      </w:r>
    </w:p>
    <w:p w14:paraId="1B384901" w14:textId="38553278"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Chi-squared proportional analysis: </w:t>
      </w:r>
      <w:r w:rsidRPr="005434A2">
        <w:rPr>
          <w:rFonts w:ascii="Times New Roman" w:eastAsia="Times New Roman" w:hAnsi="Times New Roman" w:cs="Times New Roman"/>
          <w:i/>
          <w:sz w:val="24"/>
          <w:szCs w:val="24"/>
        </w:rPr>
        <w:t>X</w:t>
      </w:r>
      <w:r w:rsidRPr="005434A2">
        <w:rPr>
          <w:rFonts w:ascii="Times New Roman" w:eastAsia="Times New Roman" w:hAnsi="Times New Roman" w:cs="Times New Roman"/>
          <w:sz w:val="24"/>
          <w:szCs w:val="24"/>
          <w:vertAlign w:val="superscript"/>
        </w:rPr>
        <w:t>2</w:t>
      </w:r>
      <w:r w:rsidRPr="005434A2">
        <w:rPr>
          <w:rFonts w:ascii="Times New Roman" w:eastAsia="Times New Roman" w:hAnsi="Times New Roman" w:cs="Times New Roman"/>
          <w:sz w:val="24"/>
          <w:szCs w:val="24"/>
        </w:rPr>
        <w:t>(df=1) = 4.</w:t>
      </w:r>
      <w:r w:rsidR="00397A57">
        <w:rPr>
          <w:rFonts w:ascii="Times New Roman" w:eastAsia="Times New Roman" w:hAnsi="Times New Roman" w:cs="Times New Roman"/>
          <w:sz w:val="24"/>
          <w:szCs w:val="24"/>
        </w:rPr>
        <w:t>378</w:t>
      </w: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i/>
          <w:sz w:val="24"/>
          <w:szCs w:val="24"/>
        </w:rPr>
        <w:t>p</w:t>
      </w:r>
      <w:r w:rsidRPr="005434A2">
        <w:rPr>
          <w:rFonts w:ascii="Times New Roman" w:eastAsia="Times New Roman" w:hAnsi="Times New Roman" w:cs="Times New Roman"/>
          <w:sz w:val="24"/>
          <w:szCs w:val="24"/>
        </w:rPr>
        <w:t xml:space="preserve"> = 0.0</w:t>
      </w:r>
      <w:r w:rsidR="00397A57">
        <w:rPr>
          <w:rFonts w:ascii="Times New Roman" w:eastAsia="Times New Roman" w:hAnsi="Times New Roman" w:cs="Times New Roman"/>
          <w:sz w:val="24"/>
          <w:szCs w:val="24"/>
        </w:rPr>
        <w:t>4</w:t>
      </w:r>
      <w:r w:rsidRPr="005434A2">
        <w:rPr>
          <w:rFonts w:ascii="Times New Roman" w:eastAsia="Times New Roman" w:hAnsi="Times New Roman" w:cs="Times New Roman"/>
          <w:sz w:val="24"/>
          <w:szCs w:val="24"/>
        </w:rPr>
        <w:t xml:space="preserve">; Cramer’s </w:t>
      </w:r>
      <w:r w:rsidRPr="005434A2">
        <w:rPr>
          <w:rFonts w:ascii="Times New Roman" w:eastAsia="Times New Roman" w:hAnsi="Times New Roman" w:cs="Times New Roman"/>
          <w:i/>
          <w:sz w:val="24"/>
          <w:szCs w:val="24"/>
        </w:rPr>
        <w:t>V</w:t>
      </w:r>
      <w:r w:rsidRPr="005434A2">
        <w:rPr>
          <w:rFonts w:ascii="Times New Roman" w:eastAsia="Times New Roman" w:hAnsi="Times New Roman" w:cs="Times New Roman"/>
          <w:sz w:val="24"/>
          <w:szCs w:val="24"/>
        </w:rPr>
        <w:t xml:space="preserve"> = .05.</w:t>
      </w:r>
    </w:p>
    <w:p w14:paraId="59557AF0" w14:textId="77777777"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t>§  Comment</w:t>
      </w:r>
      <w:proofErr w:type="gramEnd"/>
    </w:p>
    <w:p w14:paraId="3F5A1F48" w14:textId="4DE88945"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lastRenderedPageBreak/>
        <w:t>·         5% difference</w:t>
      </w:r>
      <w:r w:rsidR="00D154FD">
        <w:rPr>
          <w:rFonts w:ascii="Times New Roman" w:eastAsia="Times New Roman" w:hAnsi="Times New Roman" w:cs="Times New Roman"/>
          <w:sz w:val="24"/>
          <w:szCs w:val="24"/>
        </w:rPr>
        <w:t xml:space="preserve"> between MRI groups for </w:t>
      </w:r>
      <w:r w:rsidRPr="005434A2">
        <w:rPr>
          <w:rFonts w:ascii="Times New Roman" w:eastAsia="Times New Roman" w:hAnsi="Times New Roman" w:cs="Times New Roman"/>
          <w:sz w:val="24"/>
          <w:szCs w:val="24"/>
        </w:rPr>
        <w:t xml:space="preserve">those </w:t>
      </w:r>
      <w:r w:rsidR="00D154FD">
        <w:rPr>
          <w:rFonts w:ascii="Times New Roman" w:eastAsia="Times New Roman" w:hAnsi="Times New Roman" w:cs="Times New Roman"/>
          <w:sz w:val="24"/>
          <w:szCs w:val="24"/>
        </w:rPr>
        <w:t>with/without</w:t>
      </w:r>
      <w:r w:rsidRPr="005434A2">
        <w:rPr>
          <w:rFonts w:ascii="Times New Roman" w:eastAsia="Times New Roman" w:hAnsi="Times New Roman" w:cs="Times New Roman"/>
          <w:sz w:val="24"/>
          <w:szCs w:val="24"/>
        </w:rPr>
        <w:t xml:space="preserve"> exposure to blast-related mTBI</w:t>
      </w:r>
      <w:r w:rsidR="00D154FD">
        <w:rPr>
          <w:rFonts w:ascii="Times New Roman" w:eastAsia="Times New Roman" w:hAnsi="Times New Roman" w:cs="Times New Roman"/>
          <w:sz w:val="24"/>
          <w:szCs w:val="24"/>
        </w:rPr>
        <w:t xml:space="preserve">; </w:t>
      </w:r>
      <w:r w:rsidRPr="005434A2">
        <w:rPr>
          <w:rFonts w:ascii="Times New Roman" w:eastAsia="Times New Roman" w:hAnsi="Times New Roman" w:cs="Times New Roman"/>
          <w:sz w:val="24"/>
          <w:szCs w:val="24"/>
        </w:rPr>
        <w:t>effect size (</w:t>
      </w:r>
      <w:r w:rsidRPr="005434A2">
        <w:rPr>
          <w:rFonts w:ascii="Times New Roman" w:eastAsia="Times New Roman" w:hAnsi="Times New Roman" w:cs="Times New Roman"/>
          <w:i/>
          <w:sz w:val="24"/>
          <w:szCs w:val="24"/>
        </w:rPr>
        <w:t>V</w:t>
      </w:r>
      <w:r w:rsidRPr="005434A2">
        <w:rPr>
          <w:rFonts w:ascii="Times New Roman" w:eastAsia="Times New Roman" w:hAnsi="Times New Roman" w:cs="Times New Roman"/>
          <w:sz w:val="24"/>
          <w:szCs w:val="24"/>
        </w:rPr>
        <w:t>) was negligible.</w:t>
      </w:r>
    </w:p>
    <w:p w14:paraId="7F6EDBAD" w14:textId="77777777" w:rsidR="004D23FF" w:rsidRPr="005434A2" w:rsidRDefault="00504E0D" w:rsidP="005434A2">
      <w:pPr>
        <w:spacing w:line="480" w:lineRule="auto"/>
        <w:ind w:left="216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w:t>
      </w:r>
    </w:p>
    <w:p w14:paraId="5AEE89D6" w14:textId="77777777" w:rsidR="004D23FF" w:rsidRPr="005434A2" w:rsidRDefault="00504E0D" w:rsidP="005434A2">
      <w:pPr>
        <w:spacing w:line="480" w:lineRule="auto"/>
        <w:ind w:left="360"/>
        <w:rPr>
          <w:rFonts w:ascii="Times New Roman" w:eastAsia="Times New Roman" w:hAnsi="Times New Roman" w:cs="Times New Roman"/>
          <w:b/>
          <w:sz w:val="24"/>
          <w:szCs w:val="24"/>
        </w:rPr>
      </w:pP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b/>
          <w:sz w:val="24"/>
          <w:szCs w:val="24"/>
        </w:rPr>
        <w:t>Time since most recent TBI</w:t>
      </w:r>
    </w:p>
    <w:p w14:paraId="0C2AB8AD" w14:textId="77777777" w:rsidR="004D23FF" w:rsidRPr="005434A2" w:rsidRDefault="00504E0D" w:rsidP="005434A2">
      <w:pPr>
        <w:spacing w:line="480" w:lineRule="auto"/>
        <w:ind w:left="1440"/>
        <w:rPr>
          <w:rFonts w:ascii="Times New Roman" w:eastAsia="Times New Roman" w:hAnsi="Times New Roman" w:cs="Times New Roman"/>
          <w:sz w:val="24"/>
          <w:szCs w:val="24"/>
        </w:rPr>
      </w:pPr>
      <w:r w:rsidRPr="005434A2">
        <w:rPr>
          <w:rFonts w:ascii="Times New Roman" w:eastAsia="Courier New" w:hAnsi="Times New Roman" w:cs="Times New Roman"/>
          <w:sz w:val="24"/>
          <w:szCs w:val="24"/>
        </w:rPr>
        <w:t>o</w:t>
      </w:r>
      <w:r w:rsidRPr="005434A2">
        <w:rPr>
          <w:rFonts w:ascii="Times New Roman" w:eastAsia="Times New Roman" w:hAnsi="Times New Roman" w:cs="Times New Roman"/>
          <w:sz w:val="24"/>
          <w:szCs w:val="24"/>
        </w:rPr>
        <w:t xml:space="preserve">   Mean number of years (standard deviation)</w:t>
      </w:r>
    </w:p>
    <w:p w14:paraId="5DFB87D5" w14:textId="0F3F4436" w:rsidR="004D23FF" w:rsidRPr="005434A2" w:rsidRDefault="00504E0D" w:rsidP="005434A2">
      <w:pPr>
        <w:spacing w:line="480" w:lineRule="auto"/>
        <w:ind w:left="2160"/>
        <w:rPr>
          <w:rFonts w:ascii="Times New Roman" w:eastAsia="Times New Roman" w:hAnsi="Times New Roman" w:cs="Times New Roman"/>
          <w:sz w:val="24"/>
          <w:szCs w:val="24"/>
        </w:rPr>
      </w:pPr>
      <w:proofErr w:type="gramStart"/>
      <w:r w:rsidRPr="005434A2">
        <w:rPr>
          <w:rFonts w:ascii="Times New Roman" w:eastAsia="Times New Roman" w:hAnsi="Times New Roman" w:cs="Times New Roman"/>
          <w:sz w:val="24"/>
          <w:szCs w:val="24"/>
        </w:rPr>
        <w:t>§  With</w:t>
      </w:r>
      <w:proofErr w:type="gramEnd"/>
      <w:r w:rsidRPr="005434A2">
        <w:rPr>
          <w:rFonts w:ascii="Times New Roman" w:eastAsia="Times New Roman" w:hAnsi="Times New Roman" w:cs="Times New Roman"/>
          <w:sz w:val="24"/>
          <w:szCs w:val="24"/>
        </w:rPr>
        <w:t xml:space="preserve"> MRI data = 11.</w:t>
      </w:r>
      <w:r w:rsidR="00307AFD">
        <w:rPr>
          <w:rFonts w:ascii="Times New Roman" w:eastAsia="Times New Roman" w:hAnsi="Times New Roman" w:cs="Times New Roman"/>
          <w:sz w:val="24"/>
          <w:szCs w:val="24"/>
        </w:rPr>
        <w:t>5</w:t>
      </w:r>
      <w:r w:rsidRPr="005434A2">
        <w:rPr>
          <w:rFonts w:ascii="Times New Roman" w:eastAsia="Times New Roman" w:hAnsi="Times New Roman" w:cs="Times New Roman"/>
          <w:sz w:val="24"/>
          <w:szCs w:val="24"/>
        </w:rPr>
        <w:t xml:space="preserve"> (9.2) years; without MRI data = 12.</w:t>
      </w:r>
      <w:r w:rsidR="00307AFD">
        <w:rPr>
          <w:rFonts w:ascii="Times New Roman" w:eastAsia="Times New Roman" w:hAnsi="Times New Roman" w:cs="Times New Roman"/>
          <w:sz w:val="24"/>
          <w:szCs w:val="24"/>
        </w:rPr>
        <w:t>3</w:t>
      </w:r>
      <w:r w:rsidRPr="005434A2">
        <w:rPr>
          <w:rFonts w:ascii="Times New Roman" w:eastAsia="Times New Roman" w:hAnsi="Times New Roman" w:cs="Times New Roman"/>
          <w:sz w:val="24"/>
          <w:szCs w:val="24"/>
        </w:rPr>
        <w:t xml:space="preserve"> (10.</w:t>
      </w:r>
      <w:r w:rsidR="00307AFD">
        <w:rPr>
          <w:rFonts w:ascii="Times New Roman" w:eastAsia="Times New Roman" w:hAnsi="Times New Roman" w:cs="Times New Roman"/>
          <w:sz w:val="24"/>
          <w:szCs w:val="24"/>
        </w:rPr>
        <w:t>3</w:t>
      </w:r>
      <w:r w:rsidRPr="005434A2">
        <w:rPr>
          <w:rFonts w:ascii="Times New Roman" w:eastAsia="Times New Roman" w:hAnsi="Times New Roman" w:cs="Times New Roman"/>
          <w:sz w:val="24"/>
          <w:szCs w:val="24"/>
        </w:rPr>
        <w:t>) years</w:t>
      </w:r>
    </w:p>
    <w:p w14:paraId="1596DF0F" w14:textId="5735B1D3" w:rsidR="004D23FF" w:rsidRPr="005434A2" w:rsidRDefault="00504E0D" w:rsidP="005434A2">
      <w:pPr>
        <w:spacing w:line="480" w:lineRule="auto"/>
        <w:ind w:left="2880"/>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Independent samples </w:t>
      </w:r>
      <w:r w:rsidRPr="005434A2">
        <w:rPr>
          <w:rFonts w:ascii="Times New Roman" w:eastAsia="Times New Roman" w:hAnsi="Times New Roman" w:cs="Times New Roman"/>
          <w:i/>
          <w:sz w:val="24"/>
          <w:szCs w:val="24"/>
        </w:rPr>
        <w:t>t</w:t>
      </w:r>
      <w:r w:rsidRPr="005434A2">
        <w:rPr>
          <w:rFonts w:ascii="Times New Roman" w:eastAsia="Times New Roman" w:hAnsi="Times New Roman" w:cs="Times New Roman"/>
          <w:sz w:val="24"/>
          <w:szCs w:val="24"/>
        </w:rPr>
        <w:t xml:space="preserve">-test results: </w:t>
      </w:r>
      <w:r w:rsidRPr="005434A2">
        <w:rPr>
          <w:rFonts w:ascii="Times New Roman" w:eastAsia="Times New Roman" w:hAnsi="Times New Roman" w:cs="Times New Roman"/>
          <w:i/>
          <w:sz w:val="24"/>
          <w:szCs w:val="24"/>
        </w:rPr>
        <w:t>t</w:t>
      </w:r>
      <w:r w:rsidRPr="005434A2">
        <w:rPr>
          <w:rFonts w:ascii="Times New Roman" w:eastAsia="Times New Roman" w:hAnsi="Times New Roman" w:cs="Times New Roman"/>
          <w:sz w:val="24"/>
          <w:szCs w:val="24"/>
        </w:rPr>
        <w:t xml:space="preserve"> = </w:t>
      </w:r>
      <w:r w:rsidR="00307AFD">
        <w:rPr>
          <w:rFonts w:ascii="Times New Roman" w:eastAsia="Times New Roman" w:hAnsi="Times New Roman" w:cs="Times New Roman"/>
          <w:sz w:val="24"/>
          <w:szCs w:val="24"/>
        </w:rPr>
        <w:t>1.795</w:t>
      </w:r>
      <w:r w:rsidRPr="005434A2">
        <w:rPr>
          <w:rFonts w:ascii="Times New Roman" w:eastAsia="Times New Roman" w:hAnsi="Times New Roman" w:cs="Times New Roman"/>
          <w:sz w:val="24"/>
          <w:szCs w:val="24"/>
        </w:rPr>
        <w:t xml:space="preserve">; </w:t>
      </w:r>
      <w:r w:rsidRPr="005434A2">
        <w:rPr>
          <w:rFonts w:ascii="Times New Roman" w:eastAsia="Times New Roman" w:hAnsi="Times New Roman" w:cs="Times New Roman"/>
          <w:i/>
          <w:sz w:val="24"/>
          <w:szCs w:val="24"/>
        </w:rPr>
        <w:t>p</w:t>
      </w:r>
      <w:r w:rsidRPr="005434A2">
        <w:rPr>
          <w:rFonts w:ascii="Times New Roman" w:eastAsia="Times New Roman" w:hAnsi="Times New Roman" w:cs="Times New Roman"/>
          <w:sz w:val="24"/>
          <w:szCs w:val="24"/>
        </w:rPr>
        <w:t xml:space="preserve"> = 0.</w:t>
      </w:r>
      <w:r w:rsidR="00307AFD">
        <w:rPr>
          <w:rFonts w:ascii="Times New Roman" w:eastAsia="Times New Roman" w:hAnsi="Times New Roman" w:cs="Times New Roman"/>
          <w:sz w:val="24"/>
          <w:szCs w:val="24"/>
        </w:rPr>
        <w:t>07</w:t>
      </w:r>
      <w:r w:rsidRPr="005434A2">
        <w:rPr>
          <w:rFonts w:ascii="Times New Roman" w:eastAsia="Times New Roman" w:hAnsi="Times New Roman" w:cs="Times New Roman"/>
          <w:sz w:val="24"/>
          <w:szCs w:val="24"/>
        </w:rPr>
        <w:t xml:space="preserve">; Cohen’s </w:t>
      </w:r>
      <w:r w:rsidRPr="005434A2">
        <w:rPr>
          <w:rFonts w:ascii="Times New Roman" w:eastAsia="Times New Roman" w:hAnsi="Times New Roman" w:cs="Times New Roman"/>
          <w:i/>
          <w:sz w:val="24"/>
          <w:szCs w:val="24"/>
        </w:rPr>
        <w:t>d</w:t>
      </w:r>
      <w:r w:rsidRPr="005434A2">
        <w:rPr>
          <w:rFonts w:ascii="Times New Roman" w:eastAsia="Times New Roman" w:hAnsi="Times New Roman" w:cs="Times New Roman"/>
          <w:sz w:val="24"/>
          <w:szCs w:val="24"/>
        </w:rPr>
        <w:t xml:space="preserve"> (95% CI) = 0.0</w:t>
      </w:r>
      <w:r w:rsidR="00307AFD">
        <w:rPr>
          <w:rFonts w:ascii="Times New Roman" w:eastAsia="Times New Roman" w:hAnsi="Times New Roman" w:cs="Times New Roman"/>
          <w:sz w:val="24"/>
          <w:szCs w:val="24"/>
        </w:rPr>
        <w:t>9</w:t>
      </w:r>
      <w:r w:rsidRPr="005434A2">
        <w:rPr>
          <w:rFonts w:ascii="Times New Roman" w:eastAsia="Times New Roman" w:hAnsi="Times New Roman" w:cs="Times New Roman"/>
          <w:sz w:val="24"/>
          <w:szCs w:val="24"/>
        </w:rPr>
        <w:t xml:space="preserve"> (.0</w:t>
      </w:r>
      <w:r w:rsidR="00A57B44">
        <w:rPr>
          <w:rFonts w:ascii="Times New Roman" w:eastAsia="Times New Roman" w:hAnsi="Times New Roman" w:cs="Times New Roman"/>
          <w:sz w:val="24"/>
          <w:szCs w:val="24"/>
        </w:rPr>
        <w:t>1</w:t>
      </w:r>
      <w:r w:rsidRPr="005434A2">
        <w:rPr>
          <w:rFonts w:ascii="Times New Roman" w:eastAsia="Times New Roman" w:hAnsi="Times New Roman" w:cs="Times New Roman"/>
          <w:sz w:val="24"/>
          <w:szCs w:val="24"/>
        </w:rPr>
        <w:t xml:space="preserve"> - .1</w:t>
      </w:r>
      <w:r w:rsidR="00307AFD">
        <w:rPr>
          <w:rFonts w:ascii="Times New Roman" w:eastAsia="Times New Roman" w:hAnsi="Times New Roman" w:cs="Times New Roman"/>
          <w:sz w:val="24"/>
          <w:szCs w:val="24"/>
        </w:rPr>
        <w:t>8</w:t>
      </w:r>
      <w:r w:rsidRPr="005434A2">
        <w:rPr>
          <w:rFonts w:ascii="Times New Roman" w:eastAsia="Times New Roman" w:hAnsi="Times New Roman" w:cs="Times New Roman"/>
          <w:sz w:val="24"/>
          <w:szCs w:val="24"/>
        </w:rPr>
        <w:t>).</w:t>
      </w:r>
    </w:p>
    <w:p w14:paraId="4FDF7C4C" w14:textId="736F2605" w:rsidR="004D23FF" w:rsidRPr="005434A2" w:rsidRDefault="00504E0D" w:rsidP="000C2CFB">
      <w:pPr>
        <w:spacing w:line="480" w:lineRule="auto"/>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w:t>
      </w:r>
    </w:p>
    <w:p w14:paraId="4BB048C6" w14:textId="77777777" w:rsidR="004D23FF" w:rsidRPr="005434A2" w:rsidRDefault="00504E0D" w:rsidP="005434A2">
      <w:pPr>
        <w:spacing w:line="480" w:lineRule="auto"/>
        <w:rPr>
          <w:rFonts w:ascii="Times New Roman" w:eastAsia="Times New Roman" w:hAnsi="Times New Roman" w:cs="Times New Roman"/>
          <w:sz w:val="24"/>
          <w:szCs w:val="24"/>
        </w:rPr>
      </w:pPr>
      <w:r w:rsidRPr="005434A2">
        <w:rPr>
          <w:rFonts w:ascii="Times New Roman" w:hAnsi="Times New Roman" w:cs="Times New Roman"/>
          <w:sz w:val="24"/>
          <w:szCs w:val="24"/>
        </w:rPr>
        <w:br w:type="page"/>
      </w:r>
    </w:p>
    <w:p w14:paraId="44E4B39D" w14:textId="77777777" w:rsidR="004D23FF" w:rsidRPr="005434A2" w:rsidRDefault="00504E0D" w:rsidP="005434A2">
      <w:pPr>
        <w:spacing w:line="480" w:lineRule="auto"/>
        <w:rPr>
          <w:rFonts w:ascii="Times New Roman" w:eastAsia="Times New Roman" w:hAnsi="Times New Roman" w:cs="Times New Roman"/>
          <w:sz w:val="24"/>
          <w:szCs w:val="24"/>
        </w:rPr>
      </w:pPr>
      <w:r w:rsidRPr="005434A2">
        <w:rPr>
          <w:rFonts w:ascii="Times New Roman" w:eastAsia="Times New Roman" w:hAnsi="Times New Roman" w:cs="Times New Roman"/>
          <w:b/>
          <w:sz w:val="24"/>
          <w:szCs w:val="24"/>
        </w:rPr>
        <w:lastRenderedPageBreak/>
        <w:t xml:space="preserve">Supplemental Table 1. Gray matter variables from FreeSurfer v7.1.1 processing. </w:t>
      </w:r>
      <w:r w:rsidRPr="005434A2">
        <w:rPr>
          <w:rFonts w:ascii="Times New Roman" w:eastAsia="Times New Roman" w:hAnsi="Times New Roman" w:cs="Times New Roman"/>
          <w:sz w:val="24"/>
          <w:szCs w:val="24"/>
        </w:rPr>
        <w:t>Individual region of interest labels and formulas for aggregate regions of interest (highlighted in gold) based on those labels.</w:t>
      </w:r>
    </w:p>
    <w:tbl>
      <w:tblPr>
        <w:tblStyle w:val="a3"/>
        <w:tblW w:w="12960" w:type="dxa"/>
        <w:tblBorders>
          <w:top w:val="nil"/>
          <w:left w:val="nil"/>
          <w:bottom w:val="nil"/>
          <w:right w:val="nil"/>
          <w:insideH w:val="nil"/>
          <w:insideV w:val="nil"/>
        </w:tblBorders>
        <w:tblLayout w:type="fixed"/>
        <w:tblLook w:val="0600" w:firstRow="0" w:lastRow="0" w:firstColumn="0" w:lastColumn="0" w:noHBand="1" w:noVBand="1"/>
      </w:tblPr>
      <w:tblGrid>
        <w:gridCol w:w="4616"/>
        <w:gridCol w:w="8344"/>
      </w:tblGrid>
      <w:tr w:rsidR="004D23FF" w:rsidRPr="005C15BD" w14:paraId="4D05F843" w14:textId="77777777">
        <w:trPr>
          <w:trHeight w:val="435"/>
        </w:trPr>
        <w:tc>
          <w:tcPr>
            <w:tcW w:w="4616" w:type="dxa"/>
            <w:tcBorders>
              <w:top w:val="single" w:sz="8" w:space="0" w:color="999999"/>
              <w:left w:val="single" w:sz="8" w:space="0" w:color="999999"/>
              <w:bottom w:val="single" w:sz="12" w:space="0" w:color="666666"/>
              <w:right w:val="single" w:sz="8" w:space="0" w:color="999999"/>
            </w:tcBorders>
            <w:tcMar>
              <w:top w:w="0" w:type="dxa"/>
              <w:left w:w="100" w:type="dxa"/>
              <w:bottom w:w="0" w:type="dxa"/>
              <w:right w:w="100" w:type="dxa"/>
            </w:tcMar>
          </w:tcPr>
          <w:p w14:paraId="14CB6627" w14:textId="77777777" w:rsidR="004D23FF" w:rsidRPr="005C15BD" w:rsidRDefault="00504E0D" w:rsidP="005C15BD">
            <w:pPr>
              <w:spacing w:line="240" w:lineRule="auto"/>
              <w:rPr>
                <w:rFonts w:ascii="Times New Roman" w:eastAsia="Times New Roman" w:hAnsi="Times New Roman" w:cs="Times New Roman"/>
                <w:b/>
                <w:sz w:val="20"/>
                <w:szCs w:val="20"/>
              </w:rPr>
            </w:pPr>
            <w:r w:rsidRPr="005C15BD">
              <w:rPr>
                <w:rFonts w:ascii="Times New Roman" w:eastAsia="Times New Roman" w:hAnsi="Times New Roman" w:cs="Times New Roman"/>
                <w:b/>
                <w:sz w:val="20"/>
                <w:szCs w:val="20"/>
              </w:rPr>
              <w:t>Variable description</w:t>
            </w:r>
          </w:p>
        </w:tc>
        <w:tc>
          <w:tcPr>
            <w:tcW w:w="8343"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14:paraId="5A1AB105" w14:textId="77777777" w:rsidR="004D23FF" w:rsidRPr="005C15BD" w:rsidRDefault="00504E0D" w:rsidP="005C15BD">
            <w:pPr>
              <w:spacing w:line="240" w:lineRule="auto"/>
              <w:rPr>
                <w:rFonts w:ascii="Times New Roman" w:eastAsia="Times New Roman" w:hAnsi="Times New Roman" w:cs="Times New Roman"/>
                <w:b/>
                <w:sz w:val="20"/>
                <w:szCs w:val="20"/>
              </w:rPr>
            </w:pPr>
            <w:r w:rsidRPr="005C15BD">
              <w:rPr>
                <w:rFonts w:ascii="Times New Roman" w:eastAsia="Times New Roman" w:hAnsi="Times New Roman" w:cs="Times New Roman"/>
                <w:b/>
                <w:sz w:val="20"/>
                <w:szCs w:val="20"/>
              </w:rPr>
              <w:t>Formula</w:t>
            </w:r>
          </w:p>
        </w:tc>
      </w:tr>
      <w:tr w:rsidR="004D23FF" w:rsidRPr="005C15BD" w14:paraId="77039C8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9120E4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ject identification number</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4BBE31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E2932B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098E99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Estimated total intracranial volum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54549B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232172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D8A81E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otal brain segmentation (not ventricle) volum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5A626F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09788A0"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26AF980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otal ventricular volume</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3967078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scv_l_lv + scv_l_ilv + scv_3v + scv_4v + scv_l_cp + scv_r_lv + scv_r_ilv + scv_r_cp + scv_5v]</w:t>
            </w:r>
          </w:p>
        </w:tc>
      </w:tr>
      <w:tr w:rsidR="004D23FF" w:rsidRPr="005C15BD" w14:paraId="3153474E"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106134C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entricle to brain ratio</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7C3250D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tbv / tvv) * 100]</w:t>
            </w:r>
          </w:p>
        </w:tc>
      </w:tr>
      <w:tr w:rsidR="004D23FF" w:rsidRPr="005C15BD" w14:paraId="30392F8C"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62E34C0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mposite volume of the left frontal lobe</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44E8C0C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l_cmf + gmv_l_lof + gmv_l_mof + gmv_l_ifop + gmv_l_iforb + gmv_l_iftri + gmv_l_prec + gmv_l_rmf + gmv_l_sf + gmv_l_fpole]</w:t>
            </w:r>
          </w:p>
        </w:tc>
      </w:tr>
      <w:tr w:rsidR="004D23FF" w:rsidRPr="005C15BD" w14:paraId="2D38F91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CE1D4B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caudal middle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EAB506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240CA8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DB856C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lateral orbito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3E6A47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0A1098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AA6F16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medial orbito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1875A5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D7F4C4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CF8598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pars opercular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E8FCB8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F3529C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79D80E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Volume of the left </w:t>
            </w:r>
            <w:proofErr w:type="gramStart"/>
            <w:r w:rsidRPr="005C15BD">
              <w:rPr>
                <w:rFonts w:ascii="Times New Roman" w:eastAsia="Times New Roman" w:hAnsi="Times New Roman" w:cs="Times New Roman"/>
                <w:sz w:val="20"/>
                <w:szCs w:val="20"/>
              </w:rPr>
              <w:t>pars</w:t>
            </w:r>
            <w:proofErr w:type="gramEnd"/>
            <w:r w:rsidRPr="005C15BD">
              <w:rPr>
                <w:rFonts w:ascii="Times New Roman" w:eastAsia="Times New Roman" w:hAnsi="Times New Roman" w:cs="Times New Roman"/>
                <w:sz w:val="20"/>
                <w:szCs w:val="20"/>
              </w:rPr>
              <w:t xml:space="preserve"> orbital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067F52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E58C33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590386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pars triangular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8D13E8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58F5F1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E451C3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pre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C578B7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9579B6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8404BB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rostral middle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5A5EBE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A79DCD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0F2089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superior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03FCBC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9C8771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01B44B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frontal po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127AA9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E6F8908"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6A8C859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Composite volume of the left temporal lobe</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2BEDD77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l_bsts + gmv_l_ent + gmv_l_fus + gmv_l_it + gmv_l_mt + gmv_l_phc + gmv_l_st + gmv_l_tpole + gmv_l_tt]</w:t>
            </w:r>
          </w:p>
        </w:tc>
      </w:tr>
      <w:tr w:rsidR="004D23FF" w:rsidRPr="005C15BD" w14:paraId="3A504E0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7E8D67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bank of the superior temporal sulc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A7875E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D372E2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5CE28F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entorhinal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106CEC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EC822F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8F1D50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fusiform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085242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DC6F07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EF225C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inf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AA16C5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844FE8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405014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middle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F0E725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018E95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9E6084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parahippocamp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8D7F68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963E35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6BB873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sup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33F2B0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F0C9D6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816965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temporal po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59277D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726461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1FFE6B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transverse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141DF7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15351C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25C089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insular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FC19A9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94669DD"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5474B9A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mposite volume of the left cingulate cortex</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1D03E3C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l_cacc + gmv_l_icc + gmv_l_pcc + gmv_l_racc]</w:t>
            </w:r>
          </w:p>
        </w:tc>
      </w:tr>
      <w:tr w:rsidR="004D23FF" w:rsidRPr="005C15BD" w14:paraId="766C3AA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D5826F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caudal an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9DAB55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569883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113D7C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isthmus of the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14A2B3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955646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C9C9E7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pos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F793E3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02C9A0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BF8BC3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rostral an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05AA30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CC4FED9"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2A1E0D2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mposite volume of the left parietal lobe</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5DEA9E3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l_ip + gmv_l_parac + gmv_l_postc + gmv_l_precun + gmv_l_sp + gmv_l_sm]</w:t>
            </w:r>
          </w:p>
        </w:tc>
      </w:tr>
      <w:tr w:rsidR="004D23FF" w:rsidRPr="005C15BD" w14:paraId="53B93DF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C71944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inferior parie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C51A87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438CBE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48A166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para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08B1F3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BDC9F0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1F4529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post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511184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92F1CA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9CDB47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Volume of the left precun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391532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6E06AE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F6A788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superior parie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29E885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613D52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A7149A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supramargin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724491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56C7779"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51E46FE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mposite volume of the left occipital lobe</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43A53EF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l_cun + gmv_l_lo + gmv_l_ling + gmv_l_pericalc]</w:t>
            </w:r>
          </w:p>
        </w:tc>
      </w:tr>
      <w:tr w:rsidR="004D23FF" w:rsidRPr="005C15BD" w14:paraId="28210E8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D30213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cun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A77270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2D93AC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737733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lateral occipi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54AD4F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002D4F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2B1F5A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lingu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02B164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0ABA77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7B02D5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left pericalcarine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CC946B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C4D732D"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44443BC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mposite volume of the right frontal lobe</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08B6EA7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r_cmf + gmv_r_lof + gmv_r_mof + gmv_r_ifop + gmv_r_iforb + gmv_r_iftri + gmv_r_prec + gmv_r_rmf + gmv_r_sf + gmv_r_fpole]</w:t>
            </w:r>
          </w:p>
        </w:tc>
      </w:tr>
      <w:tr w:rsidR="004D23FF" w:rsidRPr="005C15BD" w14:paraId="4BA2F98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2487C0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caudal middle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1CB3451"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7FA43A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64C157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lateral orbito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FE0A3D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4597A1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70126C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medial orbito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2391EA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38C959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7AD3ED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pars opercular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C4F917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F9FB3A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3548CE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Volume of the right </w:t>
            </w:r>
            <w:proofErr w:type="gramStart"/>
            <w:r w:rsidRPr="005C15BD">
              <w:rPr>
                <w:rFonts w:ascii="Times New Roman" w:eastAsia="Times New Roman" w:hAnsi="Times New Roman" w:cs="Times New Roman"/>
                <w:sz w:val="20"/>
                <w:szCs w:val="20"/>
              </w:rPr>
              <w:t>pars</w:t>
            </w:r>
            <w:proofErr w:type="gramEnd"/>
            <w:r w:rsidRPr="005C15BD">
              <w:rPr>
                <w:rFonts w:ascii="Times New Roman" w:eastAsia="Times New Roman" w:hAnsi="Times New Roman" w:cs="Times New Roman"/>
                <w:sz w:val="20"/>
                <w:szCs w:val="20"/>
              </w:rPr>
              <w:t xml:space="preserve"> orbital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DADCD0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AF11CA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CBCD2C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pars triangular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2EF21D1"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7FD669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EE40DD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pre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DF3407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931AA5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F5528F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rostral middle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1104B9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AAEA14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161940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superior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7783C5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AB0FDA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86D0C7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frontal po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A82E5A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D771D68"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12FFBC2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mposite volume of the right temporal lobe</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77E2A8E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r_bsts + gmv_r_ent + gmv_r_fus + gmv_r_it + gmv_r_mt + gmv_r_phc + gmv_r_st + gmv_r_tpole + gmv_r_tt]</w:t>
            </w:r>
          </w:p>
        </w:tc>
      </w:tr>
      <w:tr w:rsidR="004D23FF" w:rsidRPr="005C15BD" w14:paraId="5BACDF0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DAFF71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Volume of the right bank of the superior temporal sulc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2A8400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D874A7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1F5CA6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entorhinal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D6241E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2AAD4C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A412B6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fusiform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12BA6C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8C9DDF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EB182A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inf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AEE088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3D8584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354112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middle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B241F7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DF45A8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DBF3DD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parahippocamp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CB319D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6821EB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241B0B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sup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D24C40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9F419D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8DFF21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temporal po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25675D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8C6174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48F36C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transverse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536221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5A217E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278F47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insular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54726A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2A87C94"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667BC6D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mposite volume of the right cingulate cortex</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358822B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r_cacc + gmv_r_icc + gmv_r_pcc + gmv_r_racc]</w:t>
            </w:r>
          </w:p>
        </w:tc>
      </w:tr>
      <w:tr w:rsidR="004D23FF" w:rsidRPr="005C15BD" w14:paraId="371CFC7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4C0192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caudal an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891A96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D7D46A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E0EE4A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isthmus of the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C65EE8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F6B9E2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A0C4DA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pos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50D045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6621B4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E9EE1E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rostral an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04D73D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802B318"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6CBC7B2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mposite volume of the right parietal lobe</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15CCAC8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r_ip + gmv_r_parac + gmv_r_postc + gmv_r_precun + gmv_r_sp + gmv_r_sm]</w:t>
            </w:r>
          </w:p>
        </w:tc>
      </w:tr>
      <w:tr w:rsidR="004D23FF" w:rsidRPr="005C15BD" w14:paraId="075647D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A9D7E9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inferior parie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70DCBF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760051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40E50F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para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445732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DAC03D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9B1618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post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4F888F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E151A4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B1B1B5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precun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9F52EE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DC0FB6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A9DDEC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Volume of the right sup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57828C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B0D86B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F79CFE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supramargin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F2A766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147B237"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20F5FBE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mposite volume of the right occipital lobe</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17CD126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gmv_r_cun + gmv_r_lo + gmv_r_ling + gmv_r_pericalc]</w:t>
            </w:r>
          </w:p>
        </w:tc>
      </w:tr>
      <w:tr w:rsidR="004D23FF" w:rsidRPr="005C15BD" w14:paraId="728FC27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68CB5A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cun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F22BBE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8508F5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02453E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lateral occipi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CB49F4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459888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597B6D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lingu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84D9BA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752EA0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9D7464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Volume of the right pericalcarine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2AF3A0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1F8037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2E8D83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lateral ventric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9BAE53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7F69BF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2A8A9B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inferior lateral ventric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B83BD0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047B5B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AC9387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cerebellum white matter</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487940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B0EF2F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A1375D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cerebellum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79C87B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B4C52C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78C8B4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caudat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5C82BF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1926E2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A10ECF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putamen</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65FBAE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C068BD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998FBD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pallidum</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D02B5D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2AD19E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22F7A5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hird ventric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2744CA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FAFEF4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5C7831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fourth ventric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1FCF0D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4CC05D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B7C213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CSF</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413C07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C88CEE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208530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nucleus accumbens area</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465480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15FB7C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776E4C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ventral diencephalon</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734D86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8274D1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019E92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vessel</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D12DFF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65D540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6C4577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Subcortical volume of the left choroid plex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55B9B3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F4E762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56E923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lateral ventric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DEB84B1"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5BC861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017C01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inferior lateral ventric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A31DB7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16DA84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C72355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cerebellum white matter</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47541E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9CB8DC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6DCE36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cerebellum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30D218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3DBCF8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10B20C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caudat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2F5341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53D8F7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2B5A6A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putamen</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DC7CE2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860FC9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5B53FB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pallidum</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559280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F470F8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BC61BB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nucleus accumbens area</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A2241E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7D0453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42AF13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ventral diencephalon</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E741ED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3BF246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BFB6B4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vessel</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74E592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1E2BE2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6E376B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choroid plex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F4DAC9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2FC93F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2A49DF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fifth ventric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04D5D2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7B50B1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EC6286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optic chiasm</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309BD6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FA0BEDB" w14:textId="77777777">
        <w:trPr>
          <w:trHeight w:val="435"/>
        </w:trPr>
        <w:tc>
          <w:tcPr>
            <w:tcW w:w="4616" w:type="dxa"/>
            <w:tcBorders>
              <w:top w:val="nil"/>
              <w:left w:val="single" w:sz="8" w:space="0" w:color="999999"/>
              <w:bottom w:val="single" w:sz="8" w:space="0" w:color="999999"/>
              <w:right w:val="single" w:sz="8" w:space="0" w:color="999999"/>
            </w:tcBorders>
            <w:shd w:val="clear" w:color="auto" w:fill="FFF2CC"/>
            <w:tcMar>
              <w:top w:w="0" w:type="dxa"/>
              <w:left w:w="100" w:type="dxa"/>
              <w:bottom w:w="0" w:type="dxa"/>
              <w:right w:w="100" w:type="dxa"/>
            </w:tcMar>
          </w:tcPr>
          <w:p w14:paraId="27773AF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corpus callosum</w:t>
            </w:r>
          </w:p>
        </w:tc>
        <w:tc>
          <w:tcPr>
            <w:tcW w:w="8343" w:type="dxa"/>
            <w:tcBorders>
              <w:top w:val="nil"/>
              <w:left w:val="nil"/>
              <w:bottom w:val="single" w:sz="8" w:space="0" w:color="999999"/>
              <w:right w:val="single" w:sz="8" w:space="0" w:color="999999"/>
            </w:tcBorders>
            <w:shd w:val="clear" w:color="auto" w:fill="FFF2CC"/>
            <w:tcMar>
              <w:top w:w="0" w:type="dxa"/>
              <w:left w:w="100" w:type="dxa"/>
              <w:bottom w:w="0" w:type="dxa"/>
              <w:right w:w="100" w:type="dxa"/>
            </w:tcMar>
          </w:tcPr>
          <w:p w14:paraId="241CCAE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scv_scc + scv_pmbcc + scv_mbcc + scv_ambcc + scv_gcc]</w:t>
            </w:r>
          </w:p>
        </w:tc>
      </w:tr>
      <w:tr w:rsidR="004D23FF" w:rsidRPr="005C15BD" w14:paraId="7155737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4C6C79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splenium of the corpus callosum</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8E3418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9CA2C0D"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63B888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posterior midbody of the corpus callosum</w:t>
            </w:r>
          </w:p>
        </w:tc>
        <w:tc>
          <w:tcPr>
            <w:tcW w:w="8343" w:type="dxa"/>
            <w:tcBorders>
              <w:top w:val="nil"/>
              <w:left w:val="nil"/>
              <w:bottom w:val="single" w:sz="8" w:space="0" w:color="999999"/>
              <w:right w:val="nil"/>
            </w:tcBorders>
            <w:tcMar>
              <w:top w:w="100" w:type="dxa"/>
              <w:left w:w="100" w:type="dxa"/>
              <w:bottom w:w="100" w:type="dxa"/>
              <w:right w:w="100" w:type="dxa"/>
            </w:tcMar>
          </w:tcPr>
          <w:p w14:paraId="64F0827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6B8AEE3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C08F59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midbody of the corpus callosum</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EC2A04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EBD54F5"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BE1F04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Subcortical volume of the anterior midbody of the corpus callosum</w:t>
            </w:r>
          </w:p>
        </w:tc>
        <w:tc>
          <w:tcPr>
            <w:tcW w:w="8343" w:type="dxa"/>
            <w:tcBorders>
              <w:top w:val="nil"/>
              <w:left w:val="nil"/>
              <w:bottom w:val="single" w:sz="8" w:space="0" w:color="999999"/>
              <w:right w:val="nil"/>
            </w:tcBorders>
            <w:tcMar>
              <w:top w:w="100" w:type="dxa"/>
              <w:left w:w="100" w:type="dxa"/>
              <w:bottom w:w="100" w:type="dxa"/>
              <w:right w:w="100" w:type="dxa"/>
            </w:tcMar>
          </w:tcPr>
          <w:p w14:paraId="35CB991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1B92BAD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071250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genu of the corpus callosum</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FA6583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A7354C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7170F9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brain segmentation</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ABEF2B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0C5D862"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587B2D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brain segmentation (not ventricles)</w:t>
            </w:r>
          </w:p>
        </w:tc>
        <w:tc>
          <w:tcPr>
            <w:tcW w:w="8343" w:type="dxa"/>
            <w:tcBorders>
              <w:top w:val="nil"/>
              <w:left w:val="nil"/>
              <w:bottom w:val="single" w:sz="8" w:space="0" w:color="999999"/>
              <w:right w:val="nil"/>
            </w:tcBorders>
            <w:tcMar>
              <w:top w:w="100" w:type="dxa"/>
              <w:left w:w="100" w:type="dxa"/>
              <w:bottom w:w="100" w:type="dxa"/>
              <w:right w:w="100" w:type="dxa"/>
            </w:tcMar>
          </w:tcPr>
          <w:p w14:paraId="41E5324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7D0080E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10AE93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hemispher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AA2A77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C65BBB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75E595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hemispher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99536D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7E1EB2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5DEF44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54E4CB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D29AF2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107663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left cerebral white matter</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3E8985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D7C284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330575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cerebral white matter</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093499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55E493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F21787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cerebral white matter</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2175D2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81E60A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D2B697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subcortical gray matter</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57AEE8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501548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06EC0D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gray matter</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3E78C6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46FBF4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F13DA7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supratentorial region</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7B0606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8C5CFD5"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E0957B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voxels of the supratentorial region</w:t>
            </w:r>
          </w:p>
        </w:tc>
        <w:tc>
          <w:tcPr>
            <w:tcW w:w="8343" w:type="dxa"/>
            <w:tcBorders>
              <w:top w:val="nil"/>
              <w:left w:val="nil"/>
              <w:bottom w:val="single" w:sz="8" w:space="0" w:color="999999"/>
              <w:right w:val="nil"/>
            </w:tcBorders>
            <w:tcMar>
              <w:top w:w="100" w:type="dxa"/>
              <w:left w:w="100" w:type="dxa"/>
              <w:bottom w:w="100" w:type="dxa"/>
              <w:right w:w="100" w:type="dxa"/>
            </w:tcMar>
          </w:tcPr>
          <w:p w14:paraId="0777C4C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2BC464E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7C2CC4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brain mask</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724D9C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F1FB9AD"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8603DE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brain segmentation-to-eTIV ratio</w:t>
            </w:r>
          </w:p>
        </w:tc>
        <w:tc>
          <w:tcPr>
            <w:tcW w:w="8343" w:type="dxa"/>
            <w:tcBorders>
              <w:top w:val="nil"/>
              <w:left w:val="nil"/>
              <w:bottom w:val="single" w:sz="8" w:space="0" w:color="999999"/>
              <w:right w:val="nil"/>
            </w:tcBorders>
            <w:tcMar>
              <w:top w:w="100" w:type="dxa"/>
              <w:left w:w="100" w:type="dxa"/>
              <w:bottom w:w="100" w:type="dxa"/>
              <w:right w:w="100" w:type="dxa"/>
            </w:tcMar>
          </w:tcPr>
          <w:p w14:paraId="0F327E3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0FEA1A1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F22EB3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total brain mask-to-eTIV ratio</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9A5FD1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B52B78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2F8B96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Subcortical volume of the left surface hole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AEE843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7C4F27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F577A7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the right surface hole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A0187D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114395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9966AE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ubcortical volume of all white matter hypointensitie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A9068E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C5BE44D"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FE94C0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tructural volumes used for segmentation [0 = T1 only | 1 = T1+T2]</w:t>
            </w:r>
          </w:p>
        </w:tc>
        <w:tc>
          <w:tcPr>
            <w:tcW w:w="8343" w:type="dxa"/>
            <w:tcBorders>
              <w:top w:val="nil"/>
              <w:left w:val="nil"/>
              <w:bottom w:val="single" w:sz="8" w:space="0" w:color="999999"/>
              <w:right w:val="nil"/>
            </w:tcBorders>
            <w:tcMar>
              <w:top w:w="100" w:type="dxa"/>
              <w:left w:w="100" w:type="dxa"/>
              <w:bottom w:w="100" w:type="dxa"/>
              <w:right w:w="100" w:type="dxa"/>
            </w:tcMar>
          </w:tcPr>
          <w:p w14:paraId="7417491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292E191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C523C0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hippocampal tail</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9D4F0F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C35035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8845E0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subiculum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917AC2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879A2E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8CD843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CA1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F55C52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B62881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D6BCFF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subiculum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C14F75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C93A5F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E0AF9E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hippocampal fissur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622B55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174C5E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751F87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presubiculum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EB71A3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0B3BA7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7D8412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CA1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E4824A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16B49D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A055B3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presubiculum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A89541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FA7A10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BFCE7B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parasubiculum</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052482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E27284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CD8F8E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molecular layer HP head</w:t>
            </w:r>
          </w:p>
        </w:tc>
        <w:tc>
          <w:tcPr>
            <w:tcW w:w="8343" w:type="dxa"/>
            <w:tcBorders>
              <w:top w:val="nil"/>
              <w:left w:val="nil"/>
              <w:bottom w:val="nil"/>
              <w:right w:val="nil"/>
            </w:tcBorders>
            <w:tcMar>
              <w:top w:w="0" w:type="dxa"/>
              <w:left w:w="0" w:type="dxa"/>
              <w:bottom w:w="0" w:type="dxa"/>
              <w:right w:w="0" w:type="dxa"/>
            </w:tcMar>
          </w:tcPr>
          <w:p w14:paraId="5AD1D00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59DFDCF5"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F406C4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molecular layer HP body</w:t>
            </w:r>
          </w:p>
        </w:tc>
        <w:tc>
          <w:tcPr>
            <w:tcW w:w="8343" w:type="dxa"/>
            <w:tcBorders>
              <w:top w:val="nil"/>
              <w:left w:val="nil"/>
              <w:bottom w:val="single" w:sz="8" w:space="0" w:color="999999"/>
              <w:right w:val="nil"/>
            </w:tcBorders>
            <w:tcMar>
              <w:top w:w="100" w:type="dxa"/>
              <w:left w:w="100" w:type="dxa"/>
              <w:bottom w:w="100" w:type="dxa"/>
              <w:right w:w="100" w:type="dxa"/>
            </w:tcMar>
          </w:tcPr>
          <w:p w14:paraId="6585D24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7C6876C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C2C789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GC-ML-DG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11A638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591938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EA1702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CA3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25798E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CD91DF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CD4C7E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GC-ML-DG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A05D56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C15D7F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05EAFF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Hippocampal subfield volume of the left CA4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B919BE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8C2375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D0ACE4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CA4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29993A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99E451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DD133D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fimbria</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DBE53B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FBC051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7CD1A1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CA3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26D8CB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AFDC82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B1C67E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HATA</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BCAB7E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C12460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4F337B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whole hippocampal body</w:t>
            </w:r>
          </w:p>
        </w:tc>
        <w:tc>
          <w:tcPr>
            <w:tcW w:w="8343" w:type="dxa"/>
            <w:tcBorders>
              <w:top w:val="nil"/>
              <w:left w:val="nil"/>
              <w:bottom w:val="nil"/>
              <w:right w:val="nil"/>
            </w:tcBorders>
            <w:tcMar>
              <w:top w:w="0" w:type="dxa"/>
              <w:left w:w="0" w:type="dxa"/>
              <w:bottom w:w="0" w:type="dxa"/>
              <w:right w:w="0" w:type="dxa"/>
            </w:tcMar>
          </w:tcPr>
          <w:p w14:paraId="41AE056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3988456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414DC1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whole hippocampal head</w:t>
            </w:r>
          </w:p>
        </w:tc>
        <w:tc>
          <w:tcPr>
            <w:tcW w:w="8343" w:type="dxa"/>
            <w:tcBorders>
              <w:top w:val="nil"/>
              <w:left w:val="nil"/>
              <w:bottom w:val="nil"/>
              <w:right w:val="nil"/>
            </w:tcBorders>
            <w:tcMar>
              <w:top w:w="0" w:type="dxa"/>
              <w:left w:w="0" w:type="dxa"/>
              <w:bottom w:w="0" w:type="dxa"/>
              <w:right w:w="0" w:type="dxa"/>
            </w:tcMar>
          </w:tcPr>
          <w:p w14:paraId="5F4D74D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55D9E318"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BDA7BF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left whole hippocampus hc</w:t>
            </w:r>
          </w:p>
        </w:tc>
        <w:tc>
          <w:tcPr>
            <w:tcW w:w="8343" w:type="dxa"/>
            <w:tcBorders>
              <w:top w:val="nil"/>
              <w:left w:val="nil"/>
              <w:bottom w:val="single" w:sz="8" w:space="0" w:color="999999"/>
              <w:right w:val="nil"/>
            </w:tcBorders>
            <w:tcMar>
              <w:top w:w="100" w:type="dxa"/>
              <w:left w:w="100" w:type="dxa"/>
              <w:bottom w:w="100" w:type="dxa"/>
              <w:right w:w="100" w:type="dxa"/>
            </w:tcMar>
          </w:tcPr>
          <w:p w14:paraId="47D1C75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5F618CB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2EA054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hippocampal tail</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6D974C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96CE5C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C5F6E6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subiculum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41BCBF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A32708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1B7C05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CA1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15B64B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0B0497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C14CF6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subiculum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56577C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C0724A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5FFE51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hippocampal fissur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505D69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306D57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9159F1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presubiculum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D85046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469630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837D50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CA1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0F43A3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F29D2A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A09261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presubiculum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C060CE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EDB3B7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2826D1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parasubiculum</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09FD5D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F21B44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B865F4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molecular layer HP head</w:t>
            </w:r>
          </w:p>
        </w:tc>
        <w:tc>
          <w:tcPr>
            <w:tcW w:w="8343" w:type="dxa"/>
            <w:tcBorders>
              <w:top w:val="nil"/>
              <w:left w:val="nil"/>
              <w:bottom w:val="nil"/>
              <w:right w:val="nil"/>
            </w:tcBorders>
            <w:tcMar>
              <w:top w:w="0" w:type="dxa"/>
              <w:left w:w="0" w:type="dxa"/>
              <w:bottom w:w="0" w:type="dxa"/>
              <w:right w:w="0" w:type="dxa"/>
            </w:tcMar>
          </w:tcPr>
          <w:p w14:paraId="0D025FC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04646F96"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B0DF73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Hippocampal subfield volume of the right molecular layer HP body</w:t>
            </w:r>
          </w:p>
        </w:tc>
        <w:tc>
          <w:tcPr>
            <w:tcW w:w="8343" w:type="dxa"/>
            <w:tcBorders>
              <w:top w:val="nil"/>
              <w:left w:val="nil"/>
              <w:bottom w:val="single" w:sz="8" w:space="0" w:color="999999"/>
              <w:right w:val="nil"/>
            </w:tcBorders>
            <w:tcMar>
              <w:top w:w="100" w:type="dxa"/>
              <w:left w:w="100" w:type="dxa"/>
              <w:bottom w:w="100" w:type="dxa"/>
              <w:right w:w="100" w:type="dxa"/>
            </w:tcMar>
          </w:tcPr>
          <w:p w14:paraId="21D1B04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2C10150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C196E2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GC-ML-DG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6A3FC3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FFAE11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003DD8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CA3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F57378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3C991E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699C78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GC-ML-DG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488163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BE3887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6EF14C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CA4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CFDB3B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888A96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2F7C83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CA4 body</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6C82D8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83C36D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DD7C83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fimbria</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A277EE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F132DB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911990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CA3 head</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3293641"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E37A1F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DCE622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HATA</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1978E3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00C30A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74DF76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whole hippocampal body</w:t>
            </w:r>
          </w:p>
        </w:tc>
        <w:tc>
          <w:tcPr>
            <w:tcW w:w="8343" w:type="dxa"/>
            <w:tcBorders>
              <w:top w:val="nil"/>
              <w:left w:val="nil"/>
              <w:bottom w:val="nil"/>
              <w:right w:val="nil"/>
            </w:tcBorders>
            <w:tcMar>
              <w:top w:w="0" w:type="dxa"/>
              <w:left w:w="0" w:type="dxa"/>
              <w:bottom w:w="0" w:type="dxa"/>
              <w:right w:w="0" w:type="dxa"/>
            </w:tcMar>
          </w:tcPr>
          <w:p w14:paraId="6518B60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0BC9172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EB3C8D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whole hippocampal head</w:t>
            </w:r>
          </w:p>
        </w:tc>
        <w:tc>
          <w:tcPr>
            <w:tcW w:w="8343" w:type="dxa"/>
            <w:tcBorders>
              <w:top w:val="nil"/>
              <w:left w:val="nil"/>
              <w:bottom w:val="nil"/>
              <w:right w:val="nil"/>
            </w:tcBorders>
            <w:tcMar>
              <w:top w:w="0" w:type="dxa"/>
              <w:left w:w="0" w:type="dxa"/>
              <w:bottom w:w="0" w:type="dxa"/>
              <w:right w:w="0" w:type="dxa"/>
            </w:tcMar>
          </w:tcPr>
          <w:p w14:paraId="022CCD3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56AC72B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C896BF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Hippocampal subfield volume of the right whole hippocampus hc</w:t>
            </w:r>
          </w:p>
        </w:tc>
        <w:tc>
          <w:tcPr>
            <w:tcW w:w="8343" w:type="dxa"/>
            <w:tcBorders>
              <w:top w:val="nil"/>
              <w:left w:val="nil"/>
              <w:bottom w:val="nil"/>
              <w:right w:val="nil"/>
            </w:tcBorders>
            <w:tcMar>
              <w:top w:w="0" w:type="dxa"/>
              <w:left w:w="0" w:type="dxa"/>
              <w:bottom w:w="0" w:type="dxa"/>
              <w:right w:w="0" w:type="dxa"/>
            </w:tcMar>
          </w:tcPr>
          <w:p w14:paraId="7F00A44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70BBC916"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0B8E43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Structural volumes used for segmentation [0 = T1 only | 1 = T1+T2]</w:t>
            </w:r>
          </w:p>
        </w:tc>
        <w:tc>
          <w:tcPr>
            <w:tcW w:w="8343" w:type="dxa"/>
            <w:tcBorders>
              <w:top w:val="nil"/>
              <w:left w:val="nil"/>
              <w:bottom w:val="single" w:sz="8" w:space="0" w:color="999999"/>
              <w:right w:val="nil"/>
            </w:tcBorders>
            <w:tcMar>
              <w:top w:w="100" w:type="dxa"/>
              <w:left w:w="100" w:type="dxa"/>
              <w:bottom w:w="100" w:type="dxa"/>
              <w:right w:w="100" w:type="dxa"/>
            </w:tcMar>
          </w:tcPr>
          <w:p w14:paraId="4017EBB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205C7BD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F1E54D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left later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9AA967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F2F60C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7081B7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left bas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D12395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A43040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7A1854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left accessory bas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A82780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D35A86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7FE3A7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left anterior amygdaloid area</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F15AA5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4A6439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E8A192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left centr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2F3238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0BFE62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97BBA0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Amygdalar nuclei volume of the left medi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A9C143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DBD385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CEE640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left cortic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07F466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00E2D42"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F27F1D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left cortico-amygdaloid transition area</w:t>
            </w:r>
          </w:p>
        </w:tc>
        <w:tc>
          <w:tcPr>
            <w:tcW w:w="8343" w:type="dxa"/>
            <w:tcBorders>
              <w:top w:val="nil"/>
              <w:left w:val="nil"/>
              <w:bottom w:val="single" w:sz="8" w:space="0" w:color="999999"/>
              <w:right w:val="nil"/>
            </w:tcBorders>
            <w:tcMar>
              <w:top w:w="100" w:type="dxa"/>
              <w:left w:w="100" w:type="dxa"/>
              <w:bottom w:w="100" w:type="dxa"/>
              <w:right w:w="100" w:type="dxa"/>
            </w:tcMar>
          </w:tcPr>
          <w:p w14:paraId="6A74DB4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4A19D7D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AEB025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left paralaminar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4C664E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BC2370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C796E5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left whole amygdala</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98A5A9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9BC670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4C6287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later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10C238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FC39AF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BCA82F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bas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30E1EE1"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C635AF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E1BFD7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accessory bas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2D7D06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43F58E1"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AA54AC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anterior amygdaloid area</w:t>
            </w:r>
          </w:p>
        </w:tc>
        <w:tc>
          <w:tcPr>
            <w:tcW w:w="8343" w:type="dxa"/>
            <w:tcBorders>
              <w:top w:val="nil"/>
              <w:left w:val="nil"/>
              <w:bottom w:val="single" w:sz="8" w:space="0" w:color="999999"/>
              <w:right w:val="nil"/>
            </w:tcBorders>
            <w:tcMar>
              <w:top w:w="100" w:type="dxa"/>
              <w:left w:w="100" w:type="dxa"/>
              <w:bottom w:w="100" w:type="dxa"/>
              <w:right w:w="100" w:type="dxa"/>
            </w:tcMar>
          </w:tcPr>
          <w:p w14:paraId="1232DC6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66992B0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D417F5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centr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4BDF62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BEF34D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D159FB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medi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19CEAF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714303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2CAE28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cortic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C61981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B56A9B6"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C8A0BD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cortico-amygdaloid transition area</w:t>
            </w:r>
          </w:p>
        </w:tc>
        <w:tc>
          <w:tcPr>
            <w:tcW w:w="8343" w:type="dxa"/>
            <w:tcBorders>
              <w:top w:val="nil"/>
              <w:left w:val="nil"/>
              <w:bottom w:val="single" w:sz="8" w:space="0" w:color="999999"/>
              <w:right w:val="nil"/>
            </w:tcBorders>
            <w:tcMar>
              <w:top w:w="100" w:type="dxa"/>
              <w:left w:w="100" w:type="dxa"/>
              <w:bottom w:w="100" w:type="dxa"/>
              <w:right w:w="100" w:type="dxa"/>
            </w:tcMar>
          </w:tcPr>
          <w:p w14:paraId="46F40AF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6AFB604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6B9731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paralaminar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3825B7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77D0DD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8A8AC3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Amygdalar nuclei volume of the right whole amygdala</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9E313D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DBC90E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389298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anterior ventr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00A146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4AE8B7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60FA23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central medi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0CF1D9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077C4C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72804E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Thalamic nuclei volume of the left central later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551069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617534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DC3BC1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centromedian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912822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F7E525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7E2320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lateral dors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BA6224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0E82DE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C2A9FB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lateral geniculate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A3CFDF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0CD07D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6358E8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lateral posterio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FA9667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739A75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4B2EC2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limitans-suprageniculate nucelus</w:t>
            </w:r>
          </w:p>
        </w:tc>
        <w:tc>
          <w:tcPr>
            <w:tcW w:w="8343" w:type="dxa"/>
            <w:tcBorders>
              <w:top w:val="nil"/>
              <w:left w:val="nil"/>
              <w:bottom w:val="nil"/>
              <w:right w:val="nil"/>
            </w:tcBorders>
            <w:tcMar>
              <w:top w:w="0" w:type="dxa"/>
              <w:left w:w="0" w:type="dxa"/>
              <w:bottom w:w="0" w:type="dxa"/>
              <w:right w:w="0" w:type="dxa"/>
            </w:tcMar>
          </w:tcPr>
          <w:p w14:paraId="4F1A18E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5EAF392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9D482A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mediodorsal lateral parvocellular nucelus</w:t>
            </w:r>
          </w:p>
        </w:tc>
        <w:tc>
          <w:tcPr>
            <w:tcW w:w="8343" w:type="dxa"/>
            <w:tcBorders>
              <w:top w:val="nil"/>
              <w:left w:val="nil"/>
              <w:bottom w:val="nil"/>
              <w:right w:val="nil"/>
            </w:tcBorders>
            <w:tcMar>
              <w:top w:w="0" w:type="dxa"/>
              <w:left w:w="0" w:type="dxa"/>
              <w:bottom w:w="0" w:type="dxa"/>
              <w:right w:w="0" w:type="dxa"/>
            </w:tcMar>
          </w:tcPr>
          <w:p w14:paraId="28A50B4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3C7E78ED"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3305F2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mediodorsal medial magnocellular nucelus</w:t>
            </w:r>
          </w:p>
        </w:tc>
        <w:tc>
          <w:tcPr>
            <w:tcW w:w="8343" w:type="dxa"/>
            <w:tcBorders>
              <w:top w:val="nil"/>
              <w:left w:val="nil"/>
              <w:bottom w:val="single" w:sz="8" w:space="0" w:color="999999"/>
              <w:right w:val="nil"/>
            </w:tcBorders>
            <w:tcMar>
              <w:top w:w="100" w:type="dxa"/>
              <w:left w:w="100" w:type="dxa"/>
              <w:bottom w:w="100" w:type="dxa"/>
              <w:right w:w="100" w:type="dxa"/>
            </w:tcMar>
          </w:tcPr>
          <w:p w14:paraId="71BEB6F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5CF2BF0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AF2006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medial geniculate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10737C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1057B17"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79665A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reuniens-medial ventral nucelus</w:t>
            </w:r>
          </w:p>
        </w:tc>
        <w:tc>
          <w:tcPr>
            <w:tcW w:w="8343" w:type="dxa"/>
            <w:tcBorders>
              <w:top w:val="nil"/>
              <w:left w:val="nil"/>
              <w:bottom w:val="single" w:sz="8" w:space="0" w:color="999999"/>
              <w:right w:val="nil"/>
            </w:tcBorders>
            <w:tcMar>
              <w:top w:w="100" w:type="dxa"/>
              <w:left w:w="100" w:type="dxa"/>
              <w:bottom w:w="100" w:type="dxa"/>
              <w:right w:w="100" w:type="dxa"/>
            </w:tcMar>
          </w:tcPr>
          <w:p w14:paraId="0FC76F4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2AF97C0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A50224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paracentr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F40FB6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C9438E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017074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parafascicula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E7E411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4A3315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D586B3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parateni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416AAC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0F8F25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3A7EF2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pulvinar anterio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C8DA4D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1A0732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975DC9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pulvinar inferio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99C060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F18820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36F01A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pulvinar later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4A0278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578293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A409A7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pulvinar medi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B73686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EC2B1B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DD1935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ventral anterio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C0D8C0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4B93F2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E281E3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Thalamic nuclei volume of the left ventral anterior magnocellular nucelus</w:t>
            </w:r>
          </w:p>
        </w:tc>
        <w:tc>
          <w:tcPr>
            <w:tcW w:w="8343" w:type="dxa"/>
            <w:tcBorders>
              <w:top w:val="nil"/>
              <w:left w:val="nil"/>
              <w:bottom w:val="nil"/>
              <w:right w:val="nil"/>
            </w:tcBorders>
            <w:tcMar>
              <w:top w:w="0" w:type="dxa"/>
              <w:left w:w="0" w:type="dxa"/>
              <w:bottom w:w="0" w:type="dxa"/>
              <w:right w:w="0" w:type="dxa"/>
            </w:tcMar>
          </w:tcPr>
          <w:p w14:paraId="541BAC9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507E112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1B87F4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ventral lateral anterior nucelus</w:t>
            </w:r>
          </w:p>
        </w:tc>
        <w:tc>
          <w:tcPr>
            <w:tcW w:w="8343" w:type="dxa"/>
            <w:tcBorders>
              <w:top w:val="nil"/>
              <w:left w:val="nil"/>
              <w:bottom w:val="nil"/>
              <w:right w:val="nil"/>
            </w:tcBorders>
            <w:tcMar>
              <w:top w:w="0" w:type="dxa"/>
              <w:left w:w="0" w:type="dxa"/>
              <w:bottom w:w="0" w:type="dxa"/>
              <w:right w:w="0" w:type="dxa"/>
            </w:tcMar>
          </w:tcPr>
          <w:p w14:paraId="6DF7A4E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0675FEE2"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F64D9E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ventral lateral posterior nucelus</w:t>
            </w:r>
          </w:p>
        </w:tc>
        <w:tc>
          <w:tcPr>
            <w:tcW w:w="8343" w:type="dxa"/>
            <w:tcBorders>
              <w:top w:val="nil"/>
              <w:left w:val="nil"/>
              <w:bottom w:val="single" w:sz="8" w:space="0" w:color="999999"/>
              <w:right w:val="nil"/>
            </w:tcBorders>
            <w:tcMar>
              <w:top w:w="100" w:type="dxa"/>
              <w:left w:w="100" w:type="dxa"/>
              <w:bottom w:w="100" w:type="dxa"/>
              <w:right w:w="100" w:type="dxa"/>
            </w:tcMar>
          </w:tcPr>
          <w:p w14:paraId="2B08AA3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0BB61C4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7BFD8D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ventral medi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5EEF83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8F5FAA3"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46844C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ventral posterior lateral nucelus</w:t>
            </w:r>
          </w:p>
        </w:tc>
        <w:tc>
          <w:tcPr>
            <w:tcW w:w="8343" w:type="dxa"/>
            <w:tcBorders>
              <w:top w:val="nil"/>
              <w:left w:val="nil"/>
              <w:bottom w:val="single" w:sz="8" w:space="0" w:color="999999"/>
              <w:right w:val="nil"/>
            </w:tcBorders>
            <w:tcMar>
              <w:top w:w="100" w:type="dxa"/>
              <w:left w:w="100" w:type="dxa"/>
              <w:bottom w:w="100" w:type="dxa"/>
              <w:right w:w="100" w:type="dxa"/>
            </w:tcMar>
          </w:tcPr>
          <w:p w14:paraId="0F2491B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134A3B3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F9CEFB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left whole thalam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2A4472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9362A9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1CEB8F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anterior ventr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29A017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C89D5D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E0D855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central medi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7C1B001"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A7B04F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EDCFA1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central later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E72F05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43335B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C7B070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centromedian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6CA267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93F706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B9FAE8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lateral dorsal nucl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7F83CC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5015A8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1C7494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lateral geniculate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551FA6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912440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FFABD9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lateral posterio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1482DD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8F8107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CC8949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limitans-suprageniculate nucelus</w:t>
            </w:r>
          </w:p>
        </w:tc>
        <w:tc>
          <w:tcPr>
            <w:tcW w:w="8343" w:type="dxa"/>
            <w:tcBorders>
              <w:top w:val="nil"/>
              <w:left w:val="nil"/>
              <w:bottom w:val="nil"/>
              <w:right w:val="nil"/>
            </w:tcBorders>
            <w:tcMar>
              <w:top w:w="0" w:type="dxa"/>
              <w:left w:w="0" w:type="dxa"/>
              <w:bottom w:w="0" w:type="dxa"/>
              <w:right w:w="0" w:type="dxa"/>
            </w:tcMar>
          </w:tcPr>
          <w:p w14:paraId="15FA28B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146D716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F9BF92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mediodorsal lateral parvocellular nucelus</w:t>
            </w:r>
          </w:p>
        </w:tc>
        <w:tc>
          <w:tcPr>
            <w:tcW w:w="8343" w:type="dxa"/>
            <w:tcBorders>
              <w:top w:val="nil"/>
              <w:left w:val="nil"/>
              <w:bottom w:val="nil"/>
              <w:right w:val="nil"/>
            </w:tcBorders>
            <w:tcMar>
              <w:top w:w="0" w:type="dxa"/>
              <w:left w:w="0" w:type="dxa"/>
              <w:bottom w:w="0" w:type="dxa"/>
              <w:right w:w="0" w:type="dxa"/>
            </w:tcMar>
          </w:tcPr>
          <w:p w14:paraId="3DB2EE5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1CF5C6DD"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5A3EC9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mediodorsal medial magnocellular nucelus</w:t>
            </w:r>
          </w:p>
        </w:tc>
        <w:tc>
          <w:tcPr>
            <w:tcW w:w="8343" w:type="dxa"/>
            <w:tcBorders>
              <w:top w:val="nil"/>
              <w:left w:val="nil"/>
              <w:bottom w:val="single" w:sz="8" w:space="0" w:color="999999"/>
              <w:right w:val="nil"/>
            </w:tcBorders>
            <w:tcMar>
              <w:top w:w="100" w:type="dxa"/>
              <w:left w:w="100" w:type="dxa"/>
              <w:bottom w:w="100" w:type="dxa"/>
              <w:right w:w="100" w:type="dxa"/>
            </w:tcMar>
          </w:tcPr>
          <w:p w14:paraId="3CB8EA0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2577C60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BDABCF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medial geniculate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191124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E750525"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EF4BAE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Thalamic nuclei volume of the right reuniens-medial ventral nucelus</w:t>
            </w:r>
          </w:p>
        </w:tc>
        <w:tc>
          <w:tcPr>
            <w:tcW w:w="8343" w:type="dxa"/>
            <w:tcBorders>
              <w:top w:val="nil"/>
              <w:left w:val="nil"/>
              <w:bottom w:val="single" w:sz="8" w:space="0" w:color="999999"/>
              <w:right w:val="nil"/>
            </w:tcBorders>
            <w:tcMar>
              <w:top w:w="100" w:type="dxa"/>
              <w:left w:w="100" w:type="dxa"/>
              <w:bottom w:w="100" w:type="dxa"/>
              <w:right w:w="100" w:type="dxa"/>
            </w:tcMar>
          </w:tcPr>
          <w:p w14:paraId="0DB3313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4D604FF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A532C5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paracentr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3D7EB0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811531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2E7E00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parafascicula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48AB36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F62410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BAE17B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parateni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0D17AD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8BA40D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76588D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pulvinar anterio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D3FEED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697A2E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C563B5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pulvinar inferio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32E69A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94C9C4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251481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pulvinar later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34781D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30366A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B14FA3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pulvinar medi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ED0957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3CD138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486D04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ventral anterior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2F09D3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26EB07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D72671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ventral anterior magnocellular nucelus</w:t>
            </w:r>
          </w:p>
        </w:tc>
        <w:tc>
          <w:tcPr>
            <w:tcW w:w="8343" w:type="dxa"/>
            <w:tcBorders>
              <w:top w:val="nil"/>
              <w:left w:val="nil"/>
              <w:bottom w:val="nil"/>
              <w:right w:val="nil"/>
            </w:tcBorders>
            <w:tcMar>
              <w:top w:w="0" w:type="dxa"/>
              <w:left w:w="0" w:type="dxa"/>
              <w:bottom w:w="0" w:type="dxa"/>
              <w:right w:w="0" w:type="dxa"/>
            </w:tcMar>
          </w:tcPr>
          <w:p w14:paraId="58E91F9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0E12280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B74845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ventral lateral anterior nucelus</w:t>
            </w:r>
          </w:p>
        </w:tc>
        <w:tc>
          <w:tcPr>
            <w:tcW w:w="8343" w:type="dxa"/>
            <w:tcBorders>
              <w:top w:val="nil"/>
              <w:left w:val="nil"/>
              <w:bottom w:val="nil"/>
              <w:right w:val="nil"/>
            </w:tcBorders>
            <w:tcMar>
              <w:top w:w="0" w:type="dxa"/>
              <w:left w:w="0" w:type="dxa"/>
              <w:bottom w:w="0" w:type="dxa"/>
              <w:right w:w="0" w:type="dxa"/>
            </w:tcMar>
          </w:tcPr>
          <w:p w14:paraId="7005156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198FBB36"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99706E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ventral lateral posterior nucelus</w:t>
            </w:r>
          </w:p>
        </w:tc>
        <w:tc>
          <w:tcPr>
            <w:tcW w:w="8343" w:type="dxa"/>
            <w:tcBorders>
              <w:top w:val="nil"/>
              <w:left w:val="nil"/>
              <w:bottom w:val="single" w:sz="8" w:space="0" w:color="999999"/>
              <w:right w:val="nil"/>
            </w:tcBorders>
            <w:tcMar>
              <w:top w:w="100" w:type="dxa"/>
              <w:left w:w="100" w:type="dxa"/>
              <w:bottom w:w="100" w:type="dxa"/>
              <w:right w:w="100" w:type="dxa"/>
            </w:tcMar>
          </w:tcPr>
          <w:p w14:paraId="61F1EFF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4C983B3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A0DD05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ventral medial nucel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EFEB5F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3AE7C70"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725AA4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ventral posterior lateral nucelus</w:t>
            </w:r>
          </w:p>
        </w:tc>
        <w:tc>
          <w:tcPr>
            <w:tcW w:w="8343" w:type="dxa"/>
            <w:tcBorders>
              <w:top w:val="nil"/>
              <w:left w:val="nil"/>
              <w:bottom w:val="single" w:sz="8" w:space="0" w:color="999999"/>
              <w:right w:val="nil"/>
            </w:tcBorders>
            <w:tcMar>
              <w:top w:w="100" w:type="dxa"/>
              <w:left w:w="100" w:type="dxa"/>
              <w:bottom w:w="100" w:type="dxa"/>
              <w:right w:w="100" w:type="dxa"/>
            </w:tcMar>
          </w:tcPr>
          <w:p w14:paraId="4B02C0E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63CFA77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7E8A27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Thalamic nuclei volume of the right whole thalam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2AD778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E62980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058AB9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Mean cortical thickness of the left hemispher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4BBA981"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E24E9D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76FEA8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Mean cortical thickness of the right hemispher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B8666D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AB01DA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92D1C0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Cortical thickness of the left caudal middle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29A0B4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98EF6D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16E6E9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lateral orbito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496001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4CB6BE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C9F30D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medial orbito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222315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C34144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AF6AD6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pars opercular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467C66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9697FF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4FB733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Cortical thickness of the left </w:t>
            </w:r>
            <w:proofErr w:type="gramStart"/>
            <w:r w:rsidRPr="005C15BD">
              <w:rPr>
                <w:rFonts w:ascii="Times New Roman" w:eastAsia="Times New Roman" w:hAnsi="Times New Roman" w:cs="Times New Roman"/>
                <w:sz w:val="20"/>
                <w:szCs w:val="20"/>
              </w:rPr>
              <w:t>pars</w:t>
            </w:r>
            <w:proofErr w:type="gramEnd"/>
            <w:r w:rsidRPr="005C15BD">
              <w:rPr>
                <w:rFonts w:ascii="Times New Roman" w:eastAsia="Times New Roman" w:hAnsi="Times New Roman" w:cs="Times New Roman"/>
                <w:sz w:val="20"/>
                <w:szCs w:val="20"/>
              </w:rPr>
              <w:t xml:space="preserve"> orbital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D7FC30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087983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F5E145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pars triangular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73E6A7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E78A82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CE87F2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pre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E61F17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1DD07B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5D80F8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rostral middle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CD77CD7"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1D0D51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77CE4F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superior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D69E05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E66A70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38C42A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frontal po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6E6C6D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7C36AA5"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321B21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bank of the superior temporal sulcus</w:t>
            </w:r>
          </w:p>
        </w:tc>
        <w:tc>
          <w:tcPr>
            <w:tcW w:w="8343" w:type="dxa"/>
            <w:tcBorders>
              <w:top w:val="nil"/>
              <w:left w:val="nil"/>
              <w:bottom w:val="single" w:sz="8" w:space="0" w:color="999999"/>
              <w:right w:val="nil"/>
            </w:tcBorders>
            <w:tcMar>
              <w:top w:w="100" w:type="dxa"/>
              <w:left w:w="100" w:type="dxa"/>
              <w:bottom w:w="100" w:type="dxa"/>
              <w:right w:w="100" w:type="dxa"/>
            </w:tcMar>
          </w:tcPr>
          <w:p w14:paraId="2EBA2FAA"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0359AF8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EDF064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entorhinal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D00661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121E588"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2B00E8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fusiform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72A699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A22670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C6F48C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inf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448DBB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0E1D09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4D860EC"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middle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C0B199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2B569A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20BC15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parahippocamp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804FEF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246B66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4A3CA9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sup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A9F09C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B48A20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DCFDC6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temporal po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A47B07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50B6A3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C7D1BF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transverse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6A5E33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6E7272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1F6654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Cortical thickness of the left insular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498D9C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023E18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CD5827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caudal an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5FC039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2BDBAC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B8FA7C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isthmus of the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124257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8C059C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3B2D30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pos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E57C8D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635F92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642508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rostral an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917842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774CAB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FA51CD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inferior parie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C50811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0F509E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69177E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para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5B2370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1802B5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389323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post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1583F4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DC0EEC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D0C347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precun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845EDCE"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C010AA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D93F95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sup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0D1644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4584E1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F02831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supramargin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E6C85D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414569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AB7D9C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cun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A29E3C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CD5B69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B4B682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lateral occipi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6E8677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3AFC0C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DC9A1F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lingu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B57003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CEBB71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8827B3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left pericalcarine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0BEA5CF"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749C84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9DBAC6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caudal middle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B70892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B1685CA"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249506F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lateral orbito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439DE6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DCDDF3F"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A1764D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medial orbito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E84200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E7EFC1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DFA55E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pars opercular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7BDFC2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46D4F34"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899163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Cortical thickness of the right </w:t>
            </w:r>
            <w:proofErr w:type="gramStart"/>
            <w:r w:rsidRPr="005C15BD">
              <w:rPr>
                <w:rFonts w:ascii="Times New Roman" w:eastAsia="Times New Roman" w:hAnsi="Times New Roman" w:cs="Times New Roman"/>
                <w:sz w:val="20"/>
                <w:szCs w:val="20"/>
              </w:rPr>
              <w:t>pars</w:t>
            </w:r>
            <w:proofErr w:type="gramEnd"/>
            <w:r w:rsidRPr="005C15BD">
              <w:rPr>
                <w:rFonts w:ascii="Times New Roman" w:eastAsia="Times New Roman" w:hAnsi="Times New Roman" w:cs="Times New Roman"/>
                <w:sz w:val="20"/>
                <w:szCs w:val="20"/>
              </w:rPr>
              <w:t xml:space="preserve"> orbital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3F5B6A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0572E8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084679D"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Cortical thickness of the right pars triangulari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287D731"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C8A619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BA0753E"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pre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5BE9C98"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E65B65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3CEA6C3"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rostral middle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9E0569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55D6BA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F11144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superior fron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D42C3C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42B4BCD"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BF8C98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frontal po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25724C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8CB8638" w14:textId="77777777">
        <w:trPr>
          <w:trHeight w:val="6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C07B8F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bank of the superior temporal sulcus</w:t>
            </w:r>
          </w:p>
        </w:tc>
        <w:tc>
          <w:tcPr>
            <w:tcW w:w="8343" w:type="dxa"/>
            <w:tcBorders>
              <w:top w:val="nil"/>
              <w:left w:val="nil"/>
              <w:bottom w:val="single" w:sz="8" w:space="0" w:color="999999"/>
              <w:right w:val="nil"/>
            </w:tcBorders>
            <w:tcMar>
              <w:top w:w="100" w:type="dxa"/>
              <w:left w:w="100" w:type="dxa"/>
              <w:bottom w:w="100" w:type="dxa"/>
              <w:right w:w="100" w:type="dxa"/>
            </w:tcMar>
          </w:tcPr>
          <w:p w14:paraId="1F4F85C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 xml:space="preserve"> </w:t>
            </w:r>
          </w:p>
        </w:tc>
      </w:tr>
      <w:tr w:rsidR="004D23FF" w:rsidRPr="005C15BD" w14:paraId="68DC8B7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2E90044"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entorhinal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FBBF615"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CB7955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FDF86E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fusiform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D4860D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F1334C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9E8C28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inf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17ACCE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62DD75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EDB6F3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middle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73462CB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3119F8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7AA4E38"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parahippocamp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B875D4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17A9F99"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62266E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sup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0D333E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BA3B01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8498E6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temporal pole</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8E88784"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FD2BC3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1A733B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transverse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06784A9A"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1D28B2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28BF0F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insular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DA72F6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A5ECED0"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053190B2"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caudal an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988A64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E1BC7E5"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230EFD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isthmus of the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A6E8CC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51C610D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4AD083F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pos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3C638A86"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2C3B703"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36800F79"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rostral anterior cingulate cortex</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9DE5DD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302B60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950ABC1"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lastRenderedPageBreak/>
              <w:t>Cortical thickness of the right inferior parie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6D9F7C3"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2222FEE"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A0D06B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para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0C8CB0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63FF648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495632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postcent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220990A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2C162ADC"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57BFA325"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precun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DE2AD10"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198023EB"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9771110"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superior tempor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7D6762C"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36450BE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3EEAF1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supramargin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56C09C9D"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49556957"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1E660BB"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cune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E19A82B"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03598831"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6CB701C6"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lateral occipit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43CBFA99"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43D8C12"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1CCA73A7"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lingual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1DC39BD2" w14:textId="77777777" w:rsidR="004D23FF" w:rsidRPr="005C15BD" w:rsidRDefault="004D23FF" w:rsidP="005C15BD">
            <w:pPr>
              <w:spacing w:line="240" w:lineRule="auto"/>
              <w:rPr>
                <w:rFonts w:ascii="Times New Roman" w:eastAsia="Times New Roman" w:hAnsi="Times New Roman" w:cs="Times New Roman"/>
                <w:sz w:val="20"/>
                <w:szCs w:val="20"/>
              </w:rPr>
            </w:pPr>
          </w:p>
        </w:tc>
      </w:tr>
      <w:tr w:rsidR="004D23FF" w:rsidRPr="005C15BD" w14:paraId="7CB50036" w14:textId="77777777">
        <w:trPr>
          <w:trHeight w:val="435"/>
        </w:trPr>
        <w:tc>
          <w:tcPr>
            <w:tcW w:w="4616"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14:paraId="783384FF" w14:textId="77777777" w:rsidR="004D23FF" w:rsidRPr="005C15BD" w:rsidRDefault="00504E0D" w:rsidP="005C15BD">
            <w:pPr>
              <w:spacing w:line="240" w:lineRule="auto"/>
              <w:rPr>
                <w:rFonts w:ascii="Times New Roman" w:eastAsia="Times New Roman" w:hAnsi="Times New Roman" w:cs="Times New Roman"/>
                <w:sz w:val="20"/>
                <w:szCs w:val="20"/>
              </w:rPr>
            </w:pPr>
            <w:r w:rsidRPr="005C15BD">
              <w:rPr>
                <w:rFonts w:ascii="Times New Roman" w:eastAsia="Times New Roman" w:hAnsi="Times New Roman" w:cs="Times New Roman"/>
                <w:sz w:val="20"/>
                <w:szCs w:val="20"/>
              </w:rPr>
              <w:t>Cortical thickness of the right pericalcarine gyrus</w:t>
            </w:r>
          </w:p>
        </w:tc>
        <w:tc>
          <w:tcPr>
            <w:tcW w:w="8343" w:type="dxa"/>
            <w:tcBorders>
              <w:top w:val="nil"/>
              <w:left w:val="nil"/>
              <w:bottom w:val="single" w:sz="8" w:space="0" w:color="999999"/>
              <w:right w:val="single" w:sz="8" w:space="0" w:color="999999"/>
            </w:tcBorders>
            <w:tcMar>
              <w:top w:w="0" w:type="dxa"/>
              <w:left w:w="100" w:type="dxa"/>
              <w:bottom w:w="0" w:type="dxa"/>
              <w:right w:w="100" w:type="dxa"/>
            </w:tcMar>
          </w:tcPr>
          <w:p w14:paraId="6B823195" w14:textId="77777777" w:rsidR="004D23FF" w:rsidRPr="005C15BD" w:rsidRDefault="004D23FF" w:rsidP="005C15BD">
            <w:pPr>
              <w:spacing w:line="240" w:lineRule="auto"/>
              <w:rPr>
                <w:rFonts w:ascii="Times New Roman" w:eastAsia="Times New Roman" w:hAnsi="Times New Roman" w:cs="Times New Roman"/>
                <w:sz w:val="20"/>
                <w:szCs w:val="20"/>
              </w:rPr>
            </w:pPr>
          </w:p>
        </w:tc>
      </w:tr>
    </w:tbl>
    <w:p w14:paraId="46D604CA" w14:textId="77777777" w:rsidR="004D23FF" w:rsidRPr="005434A2" w:rsidRDefault="00504E0D" w:rsidP="005434A2">
      <w:pPr>
        <w:spacing w:line="480" w:lineRule="auto"/>
        <w:rPr>
          <w:rFonts w:ascii="Times New Roman" w:eastAsia="Times New Roman" w:hAnsi="Times New Roman" w:cs="Times New Roman"/>
          <w:sz w:val="24"/>
          <w:szCs w:val="24"/>
        </w:rPr>
      </w:pPr>
      <w:r w:rsidRPr="005434A2">
        <w:rPr>
          <w:rFonts w:ascii="Times New Roman" w:eastAsia="Times New Roman" w:hAnsi="Times New Roman" w:cs="Times New Roman"/>
          <w:sz w:val="24"/>
          <w:szCs w:val="24"/>
        </w:rPr>
        <w:t xml:space="preserve"> </w:t>
      </w:r>
    </w:p>
    <w:p w14:paraId="1B8285E3" w14:textId="0C1817FA" w:rsidR="004D23FF" w:rsidRPr="005434A2" w:rsidRDefault="004D23FF" w:rsidP="005434A2">
      <w:pPr>
        <w:spacing w:line="480" w:lineRule="auto"/>
        <w:rPr>
          <w:rFonts w:ascii="Times New Roman" w:eastAsia="Times New Roman" w:hAnsi="Times New Roman" w:cs="Times New Roman"/>
          <w:sz w:val="24"/>
          <w:szCs w:val="24"/>
        </w:rPr>
      </w:pPr>
    </w:p>
    <w:sectPr w:rsidR="004D23FF" w:rsidRPr="005434A2">
      <w:footerReference w:type="default" r:id="rId7"/>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03FA7" w14:textId="77777777" w:rsidR="0087207F" w:rsidRDefault="0087207F" w:rsidP="009F7326">
      <w:pPr>
        <w:spacing w:line="240" w:lineRule="auto"/>
      </w:pPr>
      <w:r>
        <w:separator/>
      </w:r>
    </w:p>
  </w:endnote>
  <w:endnote w:type="continuationSeparator" w:id="0">
    <w:p w14:paraId="3AC641D9" w14:textId="77777777" w:rsidR="0087207F" w:rsidRDefault="0087207F" w:rsidP="009F73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5425714"/>
      <w:docPartObj>
        <w:docPartGallery w:val="Page Numbers (Bottom of Page)"/>
        <w:docPartUnique/>
      </w:docPartObj>
    </w:sdtPr>
    <w:sdtEndPr>
      <w:rPr>
        <w:noProof/>
      </w:rPr>
    </w:sdtEndPr>
    <w:sdtContent>
      <w:p w14:paraId="0B75782A" w14:textId="020F8D90" w:rsidR="009F7326" w:rsidRDefault="009F732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C7E123" w14:textId="77777777" w:rsidR="009F7326" w:rsidRDefault="009F73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37A25" w14:textId="77777777" w:rsidR="0087207F" w:rsidRDefault="0087207F" w:rsidP="009F7326">
      <w:pPr>
        <w:spacing w:line="240" w:lineRule="auto"/>
      </w:pPr>
      <w:r>
        <w:separator/>
      </w:r>
    </w:p>
  </w:footnote>
  <w:footnote w:type="continuationSeparator" w:id="0">
    <w:p w14:paraId="3AFDEA6A" w14:textId="77777777" w:rsidR="0087207F" w:rsidRDefault="0087207F" w:rsidP="009F732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006B6"/>
    <w:multiLevelType w:val="multilevel"/>
    <w:tmpl w:val="5E5C7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23FF"/>
    <w:rsid w:val="0000218A"/>
    <w:rsid w:val="0000290A"/>
    <w:rsid w:val="00002D80"/>
    <w:rsid w:val="00003A69"/>
    <w:rsid w:val="00005889"/>
    <w:rsid w:val="00006E2D"/>
    <w:rsid w:val="00007633"/>
    <w:rsid w:val="00011153"/>
    <w:rsid w:val="00011D4F"/>
    <w:rsid w:val="00012182"/>
    <w:rsid w:val="00012711"/>
    <w:rsid w:val="00012DAE"/>
    <w:rsid w:val="000145CF"/>
    <w:rsid w:val="000152D7"/>
    <w:rsid w:val="000159A4"/>
    <w:rsid w:val="00021A43"/>
    <w:rsid w:val="00022E20"/>
    <w:rsid w:val="00024388"/>
    <w:rsid w:val="000247AC"/>
    <w:rsid w:val="000248E7"/>
    <w:rsid w:val="0002530E"/>
    <w:rsid w:val="000259FC"/>
    <w:rsid w:val="000304D1"/>
    <w:rsid w:val="0003193F"/>
    <w:rsid w:val="000327D0"/>
    <w:rsid w:val="00033AC4"/>
    <w:rsid w:val="000346A5"/>
    <w:rsid w:val="0003584B"/>
    <w:rsid w:val="000419A5"/>
    <w:rsid w:val="00041AD1"/>
    <w:rsid w:val="00041E07"/>
    <w:rsid w:val="00044F10"/>
    <w:rsid w:val="00045661"/>
    <w:rsid w:val="00045C93"/>
    <w:rsid w:val="00046F52"/>
    <w:rsid w:val="00047973"/>
    <w:rsid w:val="00053515"/>
    <w:rsid w:val="00053924"/>
    <w:rsid w:val="0005427F"/>
    <w:rsid w:val="00054476"/>
    <w:rsid w:val="00060CE2"/>
    <w:rsid w:val="0007072F"/>
    <w:rsid w:val="0007146A"/>
    <w:rsid w:val="0007159F"/>
    <w:rsid w:val="00071CEC"/>
    <w:rsid w:val="0007215D"/>
    <w:rsid w:val="00073B54"/>
    <w:rsid w:val="00075133"/>
    <w:rsid w:val="000770EA"/>
    <w:rsid w:val="00083352"/>
    <w:rsid w:val="0008749B"/>
    <w:rsid w:val="000953E4"/>
    <w:rsid w:val="000963B0"/>
    <w:rsid w:val="000970EE"/>
    <w:rsid w:val="000A25B8"/>
    <w:rsid w:val="000A4C47"/>
    <w:rsid w:val="000A4CDC"/>
    <w:rsid w:val="000A634E"/>
    <w:rsid w:val="000B2A2A"/>
    <w:rsid w:val="000B7B59"/>
    <w:rsid w:val="000C1987"/>
    <w:rsid w:val="000C20B4"/>
    <w:rsid w:val="000C2CFB"/>
    <w:rsid w:val="000C335B"/>
    <w:rsid w:val="000C4C5B"/>
    <w:rsid w:val="000C536F"/>
    <w:rsid w:val="000C6718"/>
    <w:rsid w:val="000D021E"/>
    <w:rsid w:val="000D4995"/>
    <w:rsid w:val="000D51EA"/>
    <w:rsid w:val="000D5A73"/>
    <w:rsid w:val="000E0716"/>
    <w:rsid w:val="000E12B6"/>
    <w:rsid w:val="000E2902"/>
    <w:rsid w:val="000E39DA"/>
    <w:rsid w:val="000E3AD8"/>
    <w:rsid w:val="000E4181"/>
    <w:rsid w:val="000E495A"/>
    <w:rsid w:val="000E6921"/>
    <w:rsid w:val="000F0E32"/>
    <w:rsid w:val="000F1632"/>
    <w:rsid w:val="000F2A56"/>
    <w:rsid w:val="000F3CF4"/>
    <w:rsid w:val="000F471B"/>
    <w:rsid w:val="000F7A8F"/>
    <w:rsid w:val="00100BBE"/>
    <w:rsid w:val="00101A94"/>
    <w:rsid w:val="001023DC"/>
    <w:rsid w:val="001025E9"/>
    <w:rsid w:val="001026F1"/>
    <w:rsid w:val="001052EC"/>
    <w:rsid w:val="0010533B"/>
    <w:rsid w:val="00105E10"/>
    <w:rsid w:val="00112084"/>
    <w:rsid w:val="001126F1"/>
    <w:rsid w:val="00114912"/>
    <w:rsid w:val="00115350"/>
    <w:rsid w:val="001164DC"/>
    <w:rsid w:val="00116659"/>
    <w:rsid w:val="001166DC"/>
    <w:rsid w:val="00117153"/>
    <w:rsid w:val="00117C3A"/>
    <w:rsid w:val="00120140"/>
    <w:rsid w:val="0012236D"/>
    <w:rsid w:val="00122EDB"/>
    <w:rsid w:val="00123AB5"/>
    <w:rsid w:val="00127D5E"/>
    <w:rsid w:val="00127F7B"/>
    <w:rsid w:val="0013012F"/>
    <w:rsid w:val="001314FC"/>
    <w:rsid w:val="00131A62"/>
    <w:rsid w:val="001326D4"/>
    <w:rsid w:val="00133709"/>
    <w:rsid w:val="0013469F"/>
    <w:rsid w:val="00134C9E"/>
    <w:rsid w:val="0013642E"/>
    <w:rsid w:val="001375E9"/>
    <w:rsid w:val="00140436"/>
    <w:rsid w:val="0014151E"/>
    <w:rsid w:val="00144B86"/>
    <w:rsid w:val="00146A52"/>
    <w:rsid w:val="001474B0"/>
    <w:rsid w:val="00150E7C"/>
    <w:rsid w:val="0015404D"/>
    <w:rsid w:val="00161B76"/>
    <w:rsid w:val="0016585F"/>
    <w:rsid w:val="0016685A"/>
    <w:rsid w:val="001720FE"/>
    <w:rsid w:val="001724F4"/>
    <w:rsid w:val="0017515B"/>
    <w:rsid w:val="00175C2A"/>
    <w:rsid w:val="0017622B"/>
    <w:rsid w:val="0017632F"/>
    <w:rsid w:val="001769EA"/>
    <w:rsid w:val="00176C79"/>
    <w:rsid w:val="00181C8A"/>
    <w:rsid w:val="00181C90"/>
    <w:rsid w:val="001905BD"/>
    <w:rsid w:val="00190658"/>
    <w:rsid w:val="00190AFD"/>
    <w:rsid w:val="00192D0A"/>
    <w:rsid w:val="00192EA6"/>
    <w:rsid w:val="001947CD"/>
    <w:rsid w:val="00195501"/>
    <w:rsid w:val="00197F43"/>
    <w:rsid w:val="001A04A3"/>
    <w:rsid w:val="001A2B46"/>
    <w:rsid w:val="001A3952"/>
    <w:rsid w:val="001A758A"/>
    <w:rsid w:val="001B06B8"/>
    <w:rsid w:val="001B0C15"/>
    <w:rsid w:val="001C0569"/>
    <w:rsid w:val="001C07ED"/>
    <w:rsid w:val="001C150D"/>
    <w:rsid w:val="001C43C6"/>
    <w:rsid w:val="001C5DCD"/>
    <w:rsid w:val="001C5F8D"/>
    <w:rsid w:val="001C648B"/>
    <w:rsid w:val="001D01A5"/>
    <w:rsid w:val="001D4CC8"/>
    <w:rsid w:val="001E0D9F"/>
    <w:rsid w:val="001E341F"/>
    <w:rsid w:val="001E410E"/>
    <w:rsid w:val="001E50AE"/>
    <w:rsid w:val="001E5840"/>
    <w:rsid w:val="001E66E1"/>
    <w:rsid w:val="001E7855"/>
    <w:rsid w:val="001F25F8"/>
    <w:rsid w:val="00200408"/>
    <w:rsid w:val="00200C9C"/>
    <w:rsid w:val="00201C4B"/>
    <w:rsid w:val="00202027"/>
    <w:rsid w:val="002042DF"/>
    <w:rsid w:val="00204F85"/>
    <w:rsid w:val="002076D4"/>
    <w:rsid w:val="00210787"/>
    <w:rsid w:val="00211CB7"/>
    <w:rsid w:val="00211DE6"/>
    <w:rsid w:val="00212ADA"/>
    <w:rsid w:val="00213835"/>
    <w:rsid w:val="00214CBC"/>
    <w:rsid w:val="00214DA4"/>
    <w:rsid w:val="0021735B"/>
    <w:rsid w:val="00220144"/>
    <w:rsid w:val="00224124"/>
    <w:rsid w:val="00225B53"/>
    <w:rsid w:val="00226F18"/>
    <w:rsid w:val="00227C54"/>
    <w:rsid w:val="00230200"/>
    <w:rsid w:val="00231857"/>
    <w:rsid w:val="002321F1"/>
    <w:rsid w:val="00234431"/>
    <w:rsid w:val="002355B8"/>
    <w:rsid w:val="00241D6E"/>
    <w:rsid w:val="002433FD"/>
    <w:rsid w:val="0024422A"/>
    <w:rsid w:val="00245DFB"/>
    <w:rsid w:val="002465C7"/>
    <w:rsid w:val="002503B8"/>
    <w:rsid w:val="00253224"/>
    <w:rsid w:val="00256303"/>
    <w:rsid w:val="00263659"/>
    <w:rsid w:val="0026406E"/>
    <w:rsid w:val="002654FA"/>
    <w:rsid w:val="00266805"/>
    <w:rsid w:val="002739E2"/>
    <w:rsid w:val="0027427E"/>
    <w:rsid w:val="00275570"/>
    <w:rsid w:val="00275F2A"/>
    <w:rsid w:val="00276272"/>
    <w:rsid w:val="0027663C"/>
    <w:rsid w:val="00277973"/>
    <w:rsid w:val="002803E6"/>
    <w:rsid w:val="0028048E"/>
    <w:rsid w:val="00280638"/>
    <w:rsid w:val="00280998"/>
    <w:rsid w:val="00281C8C"/>
    <w:rsid w:val="00287AF9"/>
    <w:rsid w:val="00295329"/>
    <w:rsid w:val="0029636C"/>
    <w:rsid w:val="002964C7"/>
    <w:rsid w:val="002A0849"/>
    <w:rsid w:val="002A1704"/>
    <w:rsid w:val="002A1C46"/>
    <w:rsid w:val="002A3422"/>
    <w:rsid w:val="002A36A1"/>
    <w:rsid w:val="002A3B48"/>
    <w:rsid w:val="002A5DBE"/>
    <w:rsid w:val="002A6B0F"/>
    <w:rsid w:val="002A6FB0"/>
    <w:rsid w:val="002A7721"/>
    <w:rsid w:val="002B2F42"/>
    <w:rsid w:val="002B72EE"/>
    <w:rsid w:val="002C0EF7"/>
    <w:rsid w:val="002C0FA8"/>
    <w:rsid w:val="002C1E3D"/>
    <w:rsid w:val="002C38A0"/>
    <w:rsid w:val="002C3A17"/>
    <w:rsid w:val="002C5CF6"/>
    <w:rsid w:val="002C5E81"/>
    <w:rsid w:val="002C62A3"/>
    <w:rsid w:val="002C71D8"/>
    <w:rsid w:val="002C7A3B"/>
    <w:rsid w:val="002D3E4C"/>
    <w:rsid w:val="002D5F62"/>
    <w:rsid w:val="002D612B"/>
    <w:rsid w:val="002D6DA3"/>
    <w:rsid w:val="002D6E38"/>
    <w:rsid w:val="002E1306"/>
    <w:rsid w:val="002E2082"/>
    <w:rsid w:val="002E3F6B"/>
    <w:rsid w:val="002E56B4"/>
    <w:rsid w:val="002E5E8F"/>
    <w:rsid w:val="002E7A20"/>
    <w:rsid w:val="002E7BCC"/>
    <w:rsid w:val="002F0541"/>
    <w:rsid w:val="002F0F53"/>
    <w:rsid w:val="002F33C0"/>
    <w:rsid w:val="002F62E7"/>
    <w:rsid w:val="002F7C7D"/>
    <w:rsid w:val="00300673"/>
    <w:rsid w:val="00300EE6"/>
    <w:rsid w:val="003033E1"/>
    <w:rsid w:val="00305CC8"/>
    <w:rsid w:val="00306BBD"/>
    <w:rsid w:val="00307AFD"/>
    <w:rsid w:val="00313326"/>
    <w:rsid w:val="00313356"/>
    <w:rsid w:val="0031578F"/>
    <w:rsid w:val="00315F0D"/>
    <w:rsid w:val="00316228"/>
    <w:rsid w:val="00317122"/>
    <w:rsid w:val="0031719A"/>
    <w:rsid w:val="003217F0"/>
    <w:rsid w:val="00321C7C"/>
    <w:rsid w:val="00326881"/>
    <w:rsid w:val="003271C3"/>
    <w:rsid w:val="00327689"/>
    <w:rsid w:val="00327E56"/>
    <w:rsid w:val="0033128F"/>
    <w:rsid w:val="00331733"/>
    <w:rsid w:val="003321A6"/>
    <w:rsid w:val="00333837"/>
    <w:rsid w:val="00337378"/>
    <w:rsid w:val="00337FC7"/>
    <w:rsid w:val="003401E9"/>
    <w:rsid w:val="0034063B"/>
    <w:rsid w:val="00341145"/>
    <w:rsid w:val="00343EEF"/>
    <w:rsid w:val="003474D7"/>
    <w:rsid w:val="0034775B"/>
    <w:rsid w:val="00351535"/>
    <w:rsid w:val="003515DA"/>
    <w:rsid w:val="0035364C"/>
    <w:rsid w:val="003538C8"/>
    <w:rsid w:val="00353B83"/>
    <w:rsid w:val="00354945"/>
    <w:rsid w:val="003553AB"/>
    <w:rsid w:val="00357B03"/>
    <w:rsid w:val="00357EEA"/>
    <w:rsid w:val="003601F9"/>
    <w:rsid w:val="00365BD7"/>
    <w:rsid w:val="00366BEB"/>
    <w:rsid w:val="00373A76"/>
    <w:rsid w:val="003743EE"/>
    <w:rsid w:val="0037499B"/>
    <w:rsid w:val="00374D59"/>
    <w:rsid w:val="003810F2"/>
    <w:rsid w:val="003815CB"/>
    <w:rsid w:val="00382243"/>
    <w:rsid w:val="00382E87"/>
    <w:rsid w:val="003860ED"/>
    <w:rsid w:val="0038654E"/>
    <w:rsid w:val="00386BE8"/>
    <w:rsid w:val="00390830"/>
    <w:rsid w:val="00391086"/>
    <w:rsid w:val="0039144C"/>
    <w:rsid w:val="00392C3E"/>
    <w:rsid w:val="00392FB8"/>
    <w:rsid w:val="00393B6A"/>
    <w:rsid w:val="0039507A"/>
    <w:rsid w:val="00395F78"/>
    <w:rsid w:val="00397A57"/>
    <w:rsid w:val="003A0035"/>
    <w:rsid w:val="003A0BB3"/>
    <w:rsid w:val="003A1411"/>
    <w:rsid w:val="003A1B6E"/>
    <w:rsid w:val="003A25FE"/>
    <w:rsid w:val="003A34C7"/>
    <w:rsid w:val="003A4234"/>
    <w:rsid w:val="003A4DE6"/>
    <w:rsid w:val="003A554F"/>
    <w:rsid w:val="003A6BCC"/>
    <w:rsid w:val="003A747E"/>
    <w:rsid w:val="003B0FAB"/>
    <w:rsid w:val="003B3D7C"/>
    <w:rsid w:val="003B4A6C"/>
    <w:rsid w:val="003C044B"/>
    <w:rsid w:val="003C16E9"/>
    <w:rsid w:val="003C6232"/>
    <w:rsid w:val="003C789A"/>
    <w:rsid w:val="003D3688"/>
    <w:rsid w:val="003D43B3"/>
    <w:rsid w:val="003D4492"/>
    <w:rsid w:val="003D7823"/>
    <w:rsid w:val="003E032C"/>
    <w:rsid w:val="003E10C5"/>
    <w:rsid w:val="003E2AD1"/>
    <w:rsid w:val="003E60DC"/>
    <w:rsid w:val="003E641B"/>
    <w:rsid w:val="003E7F73"/>
    <w:rsid w:val="003F2716"/>
    <w:rsid w:val="003F2752"/>
    <w:rsid w:val="003F34F5"/>
    <w:rsid w:val="003F79A8"/>
    <w:rsid w:val="00400512"/>
    <w:rsid w:val="00400519"/>
    <w:rsid w:val="00401806"/>
    <w:rsid w:val="00404290"/>
    <w:rsid w:val="00407347"/>
    <w:rsid w:val="00407D94"/>
    <w:rsid w:val="004110F4"/>
    <w:rsid w:val="00412DED"/>
    <w:rsid w:val="0041317E"/>
    <w:rsid w:val="00417055"/>
    <w:rsid w:val="00421247"/>
    <w:rsid w:val="00421249"/>
    <w:rsid w:val="00423868"/>
    <w:rsid w:val="0042479A"/>
    <w:rsid w:val="00424946"/>
    <w:rsid w:val="00426C9D"/>
    <w:rsid w:val="004308DE"/>
    <w:rsid w:val="00434016"/>
    <w:rsid w:val="00434125"/>
    <w:rsid w:val="0043425C"/>
    <w:rsid w:val="00434FD4"/>
    <w:rsid w:val="00436375"/>
    <w:rsid w:val="00441D5A"/>
    <w:rsid w:val="00442257"/>
    <w:rsid w:val="00442377"/>
    <w:rsid w:val="00445EDD"/>
    <w:rsid w:val="004502E6"/>
    <w:rsid w:val="004506F2"/>
    <w:rsid w:val="00451A75"/>
    <w:rsid w:val="00453347"/>
    <w:rsid w:val="0045687C"/>
    <w:rsid w:val="004570D3"/>
    <w:rsid w:val="00460437"/>
    <w:rsid w:val="00462762"/>
    <w:rsid w:val="00462F86"/>
    <w:rsid w:val="00464A32"/>
    <w:rsid w:val="00465AB6"/>
    <w:rsid w:val="004660BF"/>
    <w:rsid w:val="00466441"/>
    <w:rsid w:val="00470A57"/>
    <w:rsid w:val="004710AB"/>
    <w:rsid w:val="00471CE7"/>
    <w:rsid w:val="00471DF5"/>
    <w:rsid w:val="00475FA3"/>
    <w:rsid w:val="004774F2"/>
    <w:rsid w:val="0048347E"/>
    <w:rsid w:val="0048395D"/>
    <w:rsid w:val="00483E6B"/>
    <w:rsid w:val="00484A3E"/>
    <w:rsid w:val="004853FB"/>
    <w:rsid w:val="00485DEF"/>
    <w:rsid w:val="0048625E"/>
    <w:rsid w:val="004863D1"/>
    <w:rsid w:val="004866C9"/>
    <w:rsid w:val="0048774D"/>
    <w:rsid w:val="00487C92"/>
    <w:rsid w:val="004904C2"/>
    <w:rsid w:val="0049107C"/>
    <w:rsid w:val="004911DB"/>
    <w:rsid w:val="00495FFF"/>
    <w:rsid w:val="0049745D"/>
    <w:rsid w:val="004A0C85"/>
    <w:rsid w:val="004A125A"/>
    <w:rsid w:val="004A1CC4"/>
    <w:rsid w:val="004A2AEB"/>
    <w:rsid w:val="004A5CD1"/>
    <w:rsid w:val="004B08BD"/>
    <w:rsid w:val="004B1B8D"/>
    <w:rsid w:val="004B2FED"/>
    <w:rsid w:val="004B3842"/>
    <w:rsid w:val="004B4D10"/>
    <w:rsid w:val="004B5BE7"/>
    <w:rsid w:val="004B7720"/>
    <w:rsid w:val="004C19E0"/>
    <w:rsid w:val="004C1EE2"/>
    <w:rsid w:val="004C30F6"/>
    <w:rsid w:val="004C3764"/>
    <w:rsid w:val="004C37D4"/>
    <w:rsid w:val="004C449F"/>
    <w:rsid w:val="004C4DA7"/>
    <w:rsid w:val="004C4DE8"/>
    <w:rsid w:val="004C7A94"/>
    <w:rsid w:val="004D1EE6"/>
    <w:rsid w:val="004D23FF"/>
    <w:rsid w:val="004D281E"/>
    <w:rsid w:val="004D3B26"/>
    <w:rsid w:val="004D4E16"/>
    <w:rsid w:val="004D4F01"/>
    <w:rsid w:val="004E3EB5"/>
    <w:rsid w:val="004E4648"/>
    <w:rsid w:val="004E49A9"/>
    <w:rsid w:val="004E70FA"/>
    <w:rsid w:val="004F095A"/>
    <w:rsid w:val="004F1C1F"/>
    <w:rsid w:val="004F38A4"/>
    <w:rsid w:val="004F4433"/>
    <w:rsid w:val="004F5E4F"/>
    <w:rsid w:val="004F5EAE"/>
    <w:rsid w:val="004F76A7"/>
    <w:rsid w:val="00504728"/>
    <w:rsid w:val="00504BEC"/>
    <w:rsid w:val="00504E0D"/>
    <w:rsid w:val="00505344"/>
    <w:rsid w:val="0050619B"/>
    <w:rsid w:val="00506C84"/>
    <w:rsid w:val="00507C00"/>
    <w:rsid w:val="0051019D"/>
    <w:rsid w:val="00510652"/>
    <w:rsid w:val="00511D88"/>
    <w:rsid w:val="00511D8D"/>
    <w:rsid w:val="0051457C"/>
    <w:rsid w:val="00514E25"/>
    <w:rsid w:val="00515563"/>
    <w:rsid w:val="00516151"/>
    <w:rsid w:val="005163B3"/>
    <w:rsid w:val="00520A54"/>
    <w:rsid w:val="005228B1"/>
    <w:rsid w:val="0052484A"/>
    <w:rsid w:val="00527F4A"/>
    <w:rsid w:val="005310A5"/>
    <w:rsid w:val="005311DD"/>
    <w:rsid w:val="00533E45"/>
    <w:rsid w:val="00533FE6"/>
    <w:rsid w:val="005351C5"/>
    <w:rsid w:val="00535AF4"/>
    <w:rsid w:val="00537AC9"/>
    <w:rsid w:val="00540D29"/>
    <w:rsid w:val="0054211B"/>
    <w:rsid w:val="00542EB1"/>
    <w:rsid w:val="005434A2"/>
    <w:rsid w:val="0054368B"/>
    <w:rsid w:val="00543993"/>
    <w:rsid w:val="00543DEF"/>
    <w:rsid w:val="00543F68"/>
    <w:rsid w:val="00544C87"/>
    <w:rsid w:val="00545AFD"/>
    <w:rsid w:val="00546933"/>
    <w:rsid w:val="0055273C"/>
    <w:rsid w:val="005528CA"/>
    <w:rsid w:val="00555EB7"/>
    <w:rsid w:val="00556B0D"/>
    <w:rsid w:val="00556C50"/>
    <w:rsid w:val="00556CB3"/>
    <w:rsid w:val="005575D9"/>
    <w:rsid w:val="0056058C"/>
    <w:rsid w:val="00561B90"/>
    <w:rsid w:val="005622EC"/>
    <w:rsid w:val="00562637"/>
    <w:rsid w:val="005629C7"/>
    <w:rsid w:val="0056735D"/>
    <w:rsid w:val="005673C9"/>
    <w:rsid w:val="0057470B"/>
    <w:rsid w:val="00574C7E"/>
    <w:rsid w:val="005762A9"/>
    <w:rsid w:val="00577783"/>
    <w:rsid w:val="00581791"/>
    <w:rsid w:val="005822B4"/>
    <w:rsid w:val="00582B8D"/>
    <w:rsid w:val="005835D7"/>
    <w:rsid w:val="00586847"/>
    <w:rsid w:val="005874F1"/>
    <w:rsid w:val="005876DD"/>
    <w:rsid w:val="005877E2"/>
    <w:rsid w:val="00591B65"/>
    <w:rsid w:val="00592A83"/>
    <w:rsid w:val="005958D1"/>
    <w:rsid w:val="0059786B"/>
    <w:rsid w:val="005A1506"/>
    <w:rsid w:val="005A21DA"/>
    <w:rsid w:val="005A3CFB"/>
    <w:rsid w:val="005A7027"/>
    <w:rsid w:val="005B24BB"/>
    <w:rsid w:val="005B256E"/>
    <w:rsid w:val="005B31A9"/>
    <w:rsid w:val="005B338E"/>
    <w:rsid w:val="005C08FE"/>
    <w:rsid w:val="005C0BFA"/>
    <w:rsid w:val="005C0E7E"/>
    <w:rsid w:val="005C15BD"/>
    <w:rsid w:val="005C2D14"/>
    <w:rsid w:val="005C3D07"/>
    <w:rsid w:val="005C4C68"/>
    <w:rsid w:val="005C51E2"/>
    <w:rsid w:val="005C5916"/>
    <w:rsid w:val="005C6888"/>
    <w:rsid w:val="005C7415"/>
    <w:rsid w:val="005D0535"/>
    <w:rsid w:val="005D0B21"/>
    <w:rsid w:val="005D0FB0"/>
    <w:rsid w:val="005D1D7A"/>
    <w:rsid w:val="005D3996"/>
    <w:rsid w:val="005D39C9"/>
    <w:rsid w:val="005D4004"/>
    <w:rsid w:val="005D5727"/>
    <w:rsid w:val="005D7310"/>
    <w:rsid w:val="005E6ED2"/>
    <w:rsid w:val="005F01B3"/>
    <w:rsid w:val="005F0447"/>
    <w:rsid w:val="005F292D"/>
    <w:rsid w:val="005F34A4"/>
    <w:rsid w:val="005F71E3"/>
    <w:rsid w:val="005F75A9"/>
    <w:rsid w:val="0060203C"/>
    <w:rsid w:val="006022A8"/>
    <w:rsid w:val="006036D8"/>
    <w:rsid w:val="00604FE2"/>
    <w:rsid w:val="006072ED"/>
    <w:rsid w:val="0060734C"/>
    <w:rsid w:val="00610D11"/>
    <w:rsid w:val="0061308A"/>
    <w:rsid w:val="00614924"/>
    <w:rsid w:val="00614F28"/>
    <w:rsid w:val="0061652E"/>
    <w:rsid w:val="00621964"/>
    <w:rsid w:val="00623C75"/>
    <w:rsid w:val="00625ED5"/>
    <w:rsid w:val="00627BF5"/>
    <w:rsid w:val="006306FA"/>
    <w:rsid w:val="00630D65"/>
    <w:rsid w:val="0063120A"/>
    <w:rsid w:val="00631865"/>
    <w:rsid w:val="00632ED7"/>
    <w:rsid w:val="00633929"/>
    <w:rsid w:val="00635DF4"/>
    <w:rsid w:val="00637FB1"/>
    <w:rsid w:val="006401FA"/>
    <w:rsid w:val="00641ACB"/>
    <w:rsid w:val="0064219E"/>
    <w:rsid w:val="00642C8D"/>
    <w:rsid w:val="006445AC"/>
    <w:rsid w:val="0064648A"/>
    <w:rsid w:val="00646B2D"/>
    <w:rsid w:val="00651E0B"/>
    <w:rsid w:val="00653961"/>
    <w:rsid w:val="00654716"/>
    <w:rsid w:val="00654FCB"/>
    <w:rsid w:val="006573B4"/>
    <w:rsid w:val="006575B7"/>
    <w:rsid w:val="00657E80"/>
    <w:rsid w:val="00660EBF"/>
    <w:rsid w:val="006613EB"/>
    <w:rsid w:val="00661500"/>
    <w:rsid w:val="0066268A"/>
    <w:rsid w:val="006655B4"/>
    <w:rsid w:val="00665BE0"/>
    <w:rsid w:val="006669F5"/>
    <w:rsid w:val="00667894"/>
    <w:rsid w:val="00667DE9"/>
    <w:rsid w:val="00671A7F"/>
    <w:rsid w:val="00672F3D"/>
    <w:rsid w:val="006736E5"/>
    <w:rsid w:val="006748C4"/>
    <w:rsid w:val="00674E34"/>
    <w:rsid w:val="0067731D"/>
    <w:rsid w:val="006805A7"/>
    <w:rsid w:val="006815DC"/>
    <w:rsid w:val="006819F4"/>
    <w:rsid w:val="006913DE"/>
    <w:rsid w:val="00691AEC"/>
    <w:rsid w:val="00692BE6"/>
    <w:rsid w:val="00695CBC"/>
    <w:rsid w:val="006A059B"/>
    <w:rsid w:val="006A07E1"/>
    <w:rsid w:val="006A1463"/>
    <w:rsid w:val="006A26EB"/>
    <w:rsid w:val="006A3092"/>
    <w:rsid w:val="006A463E"/>
    <w:rsid w:val="006A5046"/>
    <w:rsid w:val="006A7CE0"/>
    <w:rsid w:val="006B393C"/>
    <w:rsid w:val="006C3591"/>
    <w:rsid w:val="006C402E"/>
    <w:rsid w:val="006C4B2D"/>
    <w:rsid w:val="006D0A11"/>
    <w:rsid w:val="006D18BC"/>
    <w:rsid w:val="006D1B71"/>
    <w:rsid w:val="006D4EDF"/>
    <w:rsid w:val="006D57DF"/>
    <w:rsid w:val="006D589D"/>
    <w:rsid w:val="006D6A8A"/>
    <w:rsid w:val="006E1C37"/>
    <w:rsid w:val="006E5DDF"/>
    <w:rsid w:val="006E7C13"/>
    <w:rsid w:val="006F0224"/>
    <w:rsid w:val="006F2461"/>
    <w:rsid w:val="006F2797"/>
    <w:rsid w:val="006F28B7"/>
    <w:rsid w:val="006F2A0F"/>
    <w:rsid w:val="006F5BD7"/>
    <w:rsid w:val="006F62F0"/>
    <w:rsid w:val="006F64AE"/>
    <w:rsid w:val="006F6659"/>
    <w:rsid w:val="006F73FE"/>
    <w:rsid w:val="006F7ABB"/>
    <w:rsid w:val="00700C03"/>
    <w:rsid w:val="00701BFC"/>
    <w:rsid w:val="007041A7"/>
    <w:rsid w:val="00704E32"/>
    <w:rsid w:val="007050DE"/>
    <w:rsid w:val="00706F33"/>
    <w:rsid w:val="007073D4"/>
    <w:rsid w:val="0070782F"/>
    <w:rsid w:val="007078AC"/>
    <w:rsid w:val="00707907"/>
    <w:rsid w:val="00707B2B"/>
    <w:rsid w:val="00707F27"/>
    <w:rsid w:val="00710AFC"/>
    <w:rsid w:val="007130B2"/>
    <w:rsid w:val="00713C01"/>
    <w:rsid w:val="00713F2B"/>
    <w:rsid w:val="00715BF7"/>
    <w:rsid w:val="00715E0F"/>
    <w:rsid w:val="00717339"/>
    <w:rsid w:val="007217BD"/>
    <w:rsid w:val="007222FC"/>
    <w:rsid w:val="00722432"/>
    <w:rsid w:val="00722E48"/>
    <w:rsid w:val="00722F1F"/>
    <w:rsid w:val="00727CC3"/>
    <w:rsid w:val="00730076"/>
    <w:rsid w:val="00731420"/>
    <w:rsid w:val="007318AB"/>
    <w:rsid w:val="00731BF2"/>
    <w:rsid w:val="007337EB"/>
    <w:rsid w:val="00733848"/>
    <w:rsid w:val="00734340"/>
    <w:rsid w:val="0073514E"/>
    <w:rsid w:val="00736167"/>
    <w:rsid w:val="00737EF1"/>
    <w:rsid w:val="00745B39"/>
    <w:rsid w:val="00745BD6"/>
    <w:rsid w:val="00747538"/>
    <w:rsid w:val="00752B88"/>
    <w:rsid w:val="00754A75"/>
    <w:rsid w:val="0075695D"/>
    <w:rsid w:val="00756E77"/>
    <w:rsid w:val="00763919"/>
    <w:rsid w:val="00766302"/>
    <w:rsid w:val="0077004C"/>
    <w:rsid w:val="007741E8"/>
    <w:rsid w:val="00774381"/>
    <w:rsid w:val="007764AE"/>
    <w:rsid w:val="007834D0"/>
    <w:rsid w:val="00783C3C"/>
    <w:rsid w:val="007858C6"/>
    <w:rsid w:val="00790398"/>
    <w:rsid w:val="00793B5F"/>
    <w:rsid w:val="0079568F"/>
    <w:rsid w:val="007967D0"/>
    <w:rsid w:val="00796D97"/>
    <w:rsid w:val="0079780B"/>
    <w:rsid w:val="007A2C67"/>
    <w:rsid w:val="007A4E1E"/>
    <w:rsid w:val="007A4E2A"/>
    <w:rsid w:val="007A4E90"/>
    <w:rsid w:val="007A6ACB"/>
    <w:rsid w:val="007A7ABC"/>
    <w:rsid w:val="007B0A5C"/>
    <w:rsid w:val="007B1EE2"/>
    <w:rsid w:val="007B238B"/>
    <w:rsid w:val="007B3CEA"/>
    <w:rsid w:val="007B45D7"/>
    <w:rsid w:val="007B5553"/>
    <w:rsid w:val="007B60A5"/>
    <w:rsid w:val="007B7473"/>
    <w:rsid w:val="007C3224"/>
    <w:rsid w:val="007C3972"/>
    <w:rsid w:val="007D1FF6"/>
    <w:rsid w:val="007D2415"/>
    <w:rsid w:val="007D2EF9"/>
    <w:rsid w:val="007D3746"/>
    <w:rsid w:val="007D3759"/>
    <w:rsid w:val="007E0AEF"/>
    <w:rsid w:val="007E13F3"/>
    <w:rsid w:val="007E16D9"/>
    <w:rsid w:val="007E2002"/>
    <w:rsid w:val="007E5326"/>
    <w:rsid w:val="007E6623"/>
    <w:rsid w:val="007E7215"/>
    <w:rsid w:val="007F03C8"/>
    <w:rsid w:val="007F0A69"/>
    <w:rsid w:val="007F1052"/>
    <w:rsid w:val="007F1D93"/>
    <w:rsid w:val="007F1F01"/>
    <w:rsid w:val="007F23F8"/>
    <w:rsid w:val="007F291B"/>
    <w:rsid w:val="00801F93"/>
    <w:rsid w:val="008023B4"/>
    <w:rsid w:val="008077E9"/>
    <w:rsid w:val="00810528"/>
    <w:rsid w:val="00810F16"/>
    <w:rsid w:val="00816BFE"/>
    <w:rsid w:val="00821E01"/>
    <w:rsid w:val="008229D3"/>
    <w:rsid w:val="00822A61"/>
    <w:rsid w:val="0082523B"/>
    <w:rsid w:val="00825E84"/>
    <w:rsid w:val="0082692F"/>
    <w:rsid w:val="00826F8F"/>
    <w:rsid w:val="00827253"/>
    <w:rsid w:val="008275EA"/>
    <w:rsid w:val="00827E68"/>
    <w:rsid w:val="00836321"/>
    <w:rsid w:val="008368C4"/>
    <w:rsid w:val="00836999"/>
    <w:rsid w:val="00841457"/>
    <w:rsid w:val="008456AD"/>
    <w:rsid w:val="00846EC5"/>
    <w:rsid w:val="008471B6"/>
    <w:rsid w:val="00847620"/>
    <w:rsid w:val="008512D4"/>
    <w:rsid w:val="00851471"/>
    <w:rsid w:val="008520BB"/>
    <w:rsid w:val="00853514"/>
    <w:rsid w:val="008539E7"/>
    <w:rsid w:val="00853D89"/>
    <w:rsid w:val="00856087"/>
    <w:rsid w:val="00856E9F"/>
    <w:rsid w:val="00857858"/>
    <w:rsid w:val="00857AA9"/>
    <w:rsid w:val="00857ACB"/>
    <w:rsid w:val="00861BEB"/>
    <w:rsid w:val="00861EEC"/>
    <w:rsid w:val="00863D60"/>
    <w:rsid w:val="00866139"/>
    <w:rsid w:val="0087207F"/>
    <w:rsid w:val="00872B0A"/>
    <w:rsid w:val="0087350E"/>
    <w:rsid w:val="00873D12"/>
    <w:rsid w:val="008753A6"/>
    <w:rsid w:val="008764B3"/>
    <w:rsid w:val="00877622"/>
    <w:rsid w:val="0087779E"/>
    <w:rsid w:val="00884C1A"/>
    <w:rsid w:val="008922EB"/>
    <w:rsid w:val="00892BDD"/>
    <w:rsid w:val="00894CA3"/>
    <w:rsid w:val="00895115"/>
    <w:rsid w:val="008974CC"/>
    <w:rsid w:val="00897E59"/>
    <w:rsid w:val="008A0184"/>
    <w:rsid w:val="008A761E"/>
    <w:rsid w:val="008B2EFF"/>
    <w:rsid w:val="008B47C1"/>
    <w:rsid w:val="008B4871"/>
    <w:rsid w:val="008B6F35"/>
    <w:rsid w:val="008B6FE5"/>
    <w:rsid w:val="008B7B5A"/>
    <w:rsid w:val="008C0245"/>
    <w:rsid w:val="008C1512"/>
    <w:rsid w:val="008C2E1B"/>
    <w:rsid w:val="008C3DFB"/>
    <w:rsid w:val="008C4D8A"/>
    <w:rsid w:val="008D086A"/>
    <w:rsid w:val="008D1BE0"/>
    <w:rsid w:val="008D2BFF"/>
    <w:rsid w:val="008D7671"/>
    <w:rsid w:val="008E2350"/>
    <w:rsid w:val="008E514A"/>
    <w:rsid w:val="008E6D0E"/>
    <w:rsid w:val="008E6D42"/>
    <w:rsid w:val="008E7FA6"/>
    <w:rsid w:val="008F02A3"/>
    <w:rsid w:val="008F48D5"/>
    <w:rsid w:val="008F4A69"/>
    <w:rsid w:val="008F6C71"/>
    <w:rsid w:val="008F7D50"/>
    <w:rsid w:val="00903440"/>
    <w:rsid w:val="009114F3"/>
    <w:rsid w:val="00911AB0"/>
    <w:rsid w:val="00912120"/>
    <w:rsid w:val="009146DC"/>
    <w:rsid w:val="009163BB"/>
    <w:rsid w:val="00916D88"/>
    <w:rsid w:val="00920808"/>
    <w:rsid w:val="009218AC"/>
    <w:rsid w:val="009227AC"/>
    <w:rsid w:val="00923A4F"/>
    <w:rsid w:val="00924717"/>
    <w:rsid w:val="00926161"/>
    <w:rsid w:val="00926E6C"/>
    <w:rsid w:val="00926EB1"/>
    <w:rsid w:val="00927451"/>
    <w:rsid w:val="00930550"/>
    <w:rsid w:val="00930C9C"/>
    <w:rsid w:val="009337AD"/>
    <w:rsid w:val="00933DAA"/>
    <w:rsid w:val="00935140"/>
    <w:rsid w:val="00937177"/>
    <w:rsid w:val="0094088B"/>
    <w:rsid w:val="0094433D"/>
    <w:rsid w:val="009456C0"/>
    <w:rsid w:val="009466EF"/>
    <w:rsid w:val="0095082C"/>
    <w:rsid w:val="00950C73"/>
    <w:rsid w:val="0095471D"/>
    <w:rsid w:val="0095529E"/>
    <w:rsid w:val="00955766"/>
    <w:rsid w:val="009567F6"/>
    <w:rsid w:val="00957E86"/>
    <w:rsid w:val="00962D7D"/>
    <w:rsid w:val="009631A8"/>
    <w:rsid w:val="0096449A"/>
    <w:rsid w:val="009668CA"/>
    <w:rsid w:val="0097016F"/>
    <w:rsid w:val="00972CAC"/>
    <w:rsid w:val="0097584A"/>
    <w:rsid w:val="0097679F"/>
    <w:rsid w:val="0097696F"/>
    <w:rsid w:val="00976ADA"/>
    <w:rsid w:val="009776B0"/>
    <w:rsid w:val="00977DD6"/>
    <w:rsid w:val="009802DD"/>
    <w:rsid w:val="0098069E"/>
    <w:rsid w:val="00980920"/>
    <w:rsid w:val="00982754"/>
    <w:rsid w:val="00984952"/>
    <w:rsid w:val="009850AC"/>
    <w:rsid w:val="00985877"/>
    <w:rsid w:val="0099144E"/>
    <w:rsid w:val="0099246B"/>
    <w:rsid w:val="00994FDD"/>
    <w:rsid w:val="00995A57"/>
    <w:rsid w:val="00996441"/>
    <w:rsid w:val="00996A55"/>
    <w:rsid w:val="009976B0"/>
    <w:rsid w:val="00997D5E"/>
    <w:rsid w:val="009A044C"/>
    <w:rsid w:val="009A3004"/>
    <w:rsid w:val="009B33FD"/>
    <w:rsid w:val="009B50C7"/>
    <w:rsid w:val="009B588D"/>
    <w:rsid w:val="009B5956"/>
    <w:rsid w:val="009B6260"/>
    <w:rsid w:val="009B74C5"/>
    <w:rsid w:val="009B7CBD"/>
    <w:rsid w:val="009C250D"/>
    <w:rsid w:val="009C36A9"/>
    <w:rsid w:val="009C3A32"/>
    <w:rsid w:val="009C3FF0"/>
    <w:rsid w:val="009C41F4"/>
    <w:rsid w:val="009C478C"/>
    <w:rsid w:val="009C5847"/>
    <w:rsid w:val="009C5ADC"/>
    <w:rsid w:val="009C61A0"/>
    <w:rsid w:val="009D0484"/>
    <w:rsid w:val="009D1CFE"/>
    <w:rsid w:val="009D2333"/>
    <w:rsid w:val="009D4B8B"/>
    <w:rsid w:val="009D5B22"/>
    <w:rsid w:val="009D6ABB"/>
    <w:rsid w:val="009E00BB"/>
    <w:rsid w:val="009E1CE7"/>
    <w:rsid w:val="009E37E5"/>
    <w:rsid w:val="009E6894"/>
    <w:rsid w:val="009F177E"/>
    <w:rsid w:val="009F217F"/>
    <w:rsid w:val="009F258D"/>
    <w:rsid w:val="009F3208"/>
    <w:rsid w:val="009F6417"/>
    <w:rsid w:val="009F65D8"/>
    <w:rsid w:val="009F6E22"/>
    <w:rsid w:val="009F7326"/>
    <w:rsid w:val="00A06919"/>
    <w:rsid w:val="00A07EB8"/>
    <w:rsid w:val="00A10CDA"/>
    <w:rsid w:val="00A13F06"/>
    <w:rsid w:val="00A145C8"/>
    <w:rsid w:val="00A17367"/>
    <w:rsid w:val="00A2001F"/>
    <w:rsid w:val="00A21D15"/>
    <w:rsid w:val="00A226F4"/>
    <w:rsid w:val="00A265AC"/>
    <w:rsid w:val="00A2744E"/>
    <w:rsid w:val="00A30FB0"/>
    <w:rsid w:val="00A30FC6"/>
    <w:rsid w:val="00A3100C"/>
    <w:rsid w:val="00A326AA"/>
    <w:rsid w:val="00A32AA6"/>
    <w:rsid w:val="00A335B2"/>
    <w:rsid w:val="00A360CB"/>
    <w:rsid w:val="00A400C5"/>
    <w:rsid w:val="00A413E5"/>
    <w:rsid w:val="00A41FF9"/>
    <w:rsid w:val="00A4337F"/>
    <w:rsid w:val="00A4376E"/>
    <w:rsid w:val="00A447E7"/>
    <w:rsid w:val="00A44AC6"/>
    <w:rsid w:val="00A460CE"/>
    <w:rsid w:val="00A464F4"/>
    <w:rsid w:val="00A46F34"/>
    <w:rsid w:val="00A47300"/>
    <w:rsid w:val="00A47819"/>
    <w:rsid w:val="00A47F03"/>
    <w:rsid w:val="00A5048D"/>
    <w:rsid w:val="00A5184C"/>
    <w:rsid w:val="00A52C88"/>
    <w:rsid w:val="00A56441"/>
    <w:rsid w:val="00A56DD7"/>
    <w:rsid w:val="00A57538"/>
    <w:rsid w:val="00A57B44"/>
    <w:rsid w:val="00A60C3A"/>
    <w:rsid w:val="00A6273F"/>
    <w:rsid w:val="00A65A24"/>
    <w:rsid w:val="00A70D81"/>
    <w:rsid w:val="00A77D95"/>
    <w:rsid w:val="00A844CC"/>
    <w:rsid w:val="00A859B4"/>
    <w:rsid w:val="00A85DF5"/>
    <w:rsid w:val="00A86A01"/>
    <w:rsid w:val="00A86DFB"/>
    <w:rsid w:val="00A90F1A"/>
    <w:rsid w:val="00A92446"/>
    <w:rsid w:val="00A9358F"/>
    <w:rsid w:val="00A97DB7"/>
    <w:rsid w:val="00AA0318"/>
    <w:rsid w:val="00AA0F07"/>
    <w:rsid w:val="00AA1D0E"/>
    <w:rsid w:val="00AA21F0"/>
    <w:rsid w:val="00AA21FD"/>
    <w:rsid w:val="00AA4B21"/>
    <w:rsid w:val="00AA6829"/>
    <w:rsid w:val="00AA6BBD"/>
    <w:rsid w:val="00AA7D0D"/>
    <w:rsid w:val="00AB04B7"/>
    <w:rsid w:val="00AB1259"/>
    <w:rsid w:val="00AB1360"/>
    <w:rsid w:val="00AB1BBE"/>
    <w:rsid w:val="00AB1D5A"/>
    <w:rsid w:val="00AC01F6"/>
    <w:rsid w:val="00AC06AA"/>
    <w:rsid w:val="00AC1026"/>
    <w:rsid w:val="00AD2A01"/>
    <w:rsid w:val="00AD6742"/>
    <w:rsid w:val="00AD741A"/>
    <w:rsid w:val="00AE0578"/>
    <w:rsid w:val="00AE0CB3"/>
    <w:rsid w:val="00AE34A0"/>
    <w:rsid w:val="00AE3761"/>
    <w:rsid w:val="00AE41EC"/>
    <w:rsid w:val="00AE4A83"/>
    <w:rsid w:val="00AE6605"/>
    <w:rsid w:val="00AE7333"/>
    <w:rsid w:val="00AF039C"/>
    <w:rsid w:val="00AF5876"/>
    <w:rsid w:val="00AF69ED"/>
    <w:rsid w:val="00B008BC"/>
    <w:rsid w:val="00B05C35"/>
    <w:rsid w:val="00B07238"/>
    <w:rsid w:val="00B13274"/>
    <w:rsid w:val="00B14136"/>
    <w:rsid w:val="00B16ACF"/>
    <w:rsid w:val="00B23871"/>
    <w:rsid w:val="00B239B4"/>
    <w:rsid w:val="00B23CA6"/>
    <w:rsid w:val="00B25CAA"/>
    <w:rsid w:val="00B3246E"/>
    <w:rsid w:val="00B339C2"/>
    <w:rsid w:val="00B34AFF"/>
    <w:rsid w:val="00B41C5C"/>
    <w:rsid w:val="00B45695"/>
    <w:rsid w:val="00B511E2"/>
    <w:rsid w:val="00B60037"/>
    <w:rsid w:val="00B6050C"/>
    <w:rsid w:val="00B61BFC"/>
    <w:rsid w:val="00B62E1F"/>
    <w:rsid w:val="00B641EE"/>
    <w:rsid w:val="00B64318"/>
    <w:rsid w:val="00B656B4"/>
    <w:rsid w:val="00B660A9"/>
    <w:rsid w:val="00B703DF"/>
    <w:rsid w:val="00B80EB4"/>
    <w:rsid w:val="00B827D3"/>
    <w:rsid w:val="00B8304F"/>
    <w:rsid w:val="00B83F6D"/>
    <w:rsid w:val="00B86B03"/>
    <w:rsid w:val="00B878C6"/>
    <w:rsid w:val="00B87D7F"/>
    <w:rsid w:val="00B910B6"/>
    <w:rsid w:val="00B91F42"/>
    <w:rsid w:val="00B92449"/>
    <w:rsid w:val="00B92FD2"/>
    <w:rsid w:val="00B94E63"/>
    <w:rsid w:val="00B9500A"/>
    <w:rsid w:val="00B972E7"/>
    <w:rsid w:val="00B97BAA"/>
    <w:rsid w:val="00B97D32"/>
    <w:rsid w:val="00BA4B3B"/>
    <w:rsid w:val="00BA5219"/>
    <w:rsid w:val="00BA5660"/>
    <w:rsid w:val="00BA67DE"/>
    <w:rsid w:val="00BB3BA7"/>
    <w:rsid w:val="00BB3EA2"/>
    <w:rsid w:val="00BB4645"/>
    <w:rsid w:val="00BB4C2A"/>
    <w:rsid w:val="00BB667A"/>
    <w:rsid w:val="00BB769A"/>
    <w:rsid w:val="00BC08DE"/>
    <w:rsid w:val="00BC09F3"/>
    <w:rsid w:val="00BC3064"/>
    <w:rsid w:val="00BC44BF"/>
    <w:rsid w:val="00BC5372"/>
    <w:rsid w:val="00BC5B3B"/>
    <w:rsid w:val="00BD183B"/>
    <w:rsid w:val="00BD3F5B"/>
    <w:rsid w:val="00BD57B9"/>
    <w:rsid w:val="00BD5880"/>
    <w:rsid w:val="00BD5B8E"/>
    <w:rsid w:val="00BE0B52"/>
    <w:rsid w:val="00BE3F89"/>
    <w:rsid w:val="00BE5987"/>
    <w:rsid w:val="00BF01E4"/>
    <w:rsid w:val="00BF1072"/>
    <w:rsid w:val="00BF209E"/>
    <w:rsid w:val="00BF27C4"/>
    <w:rsid w:val="00BF3082"/>
    <w:rsid w:val="00BF364D"/>
    <w:rsid w:val="00BF3D0F"/>
    <w:rsid w:val="00BF526C"/>
    <w:rsid w:val="00C0010A"/>
    <w:rsid w:val="00C0253B"/>
    <w:rsid w:val="00C037F4"/>
    <w:rsid w:val="00C03C62"/>
    <w:rsid w:val="00C10EC3"/>
    <w:rsid w:val="00C14623"/>
    <w:rsid w:val="00C21847"/>
    <w:rsid w:val="00C24487"/>
    <w:rsid w:val="00C305F3"/>
    <w:rsid w:val="00C30F47"/>
    <w:rsid w:val="00C372F1"/>
    <w:rsid w:val="00C4134B"/>
    <w:rsid w:val="00C41E49"/>
    <w:rsid w:val="00C42162"/>
    <w:rsid w:val="00C44864"/>
    <w:rsid w:val="00C45300"/>
    <w:rsid w:val="00C46F56"/>
    <w:rsid w:val="00C4762F"/>
    <w:rsid w:val="00C51DB3"/>
    <w:rsid w:val="00C53CC9"/>
    <w:rsid w:val="00C55091"/>
    <w:rsid w:val="00C55BDA"/>
    <w:rsid w:val="00C57FCF"/>
    <w:rsid w:val="00C624A8"/>
    <w:rsid w:val="00C66E36"/>
    <w:rsid w:val="00C670F9"/>
    <w:rsid w:val="00C675BC"/>
    <w:rsid w:val="00C677BB"/>
    <w:rsid w:val="00C67834"/>
    <w:rsid w:val="00C70065"/>
    <w:rsid w:val="00C71A1F"/>
    <w:rsid w:val="00C72041"/>
    <w:rsid w:val="00C73DD1"/>
    <w:rsid w:val="00C73FA9"/>
    <w:rsid w:val="00C76819"/>
    <w:rsid w:val="00C76856"/>
    <w:rsid w:val="00C76CC4"/>
    <w:rsid w:val="00C80591"/>
    <w:rsid w:val="00C81536"/>
    <w:rsid w:val="00C85C56"/>
    <w:rsid w:val="00C87232"/>
    <w:rsid w:val="00C877FC"/>
    <w:rsid w:val="00C939B0"/>
    <w:rsid w:val="00C93D3F"/>
    <w:rsid w:val="00C97365"/>
    <w:rsid w:val="00C977DB"/>
    <w:rsid w:val="00C97A5B"/>
    <w:rsid w:val="00CA04DF"/>
    <w:rsid w:val="00CA1384"/>
    <w:rsid w:val="00CA25A6"/>
    <w:rsid w:val="00CA29EE"/>
    <w:rsid w:val="00CA5840"/>
    <w:rsid w:val="00CA5EC5"/>
    <w:rsid w:val="00CB1F65"/>
    <w:rsid w:val="00CB214B"/>
    <w:rsid w:val="00CB24D8"/>
    <w:rsid w:val="00CB3B38"/>
    <w:rsid w:val="00CB449E"/>
    <w:rsid w:val="00CB6B73"/>
    <w:rsid w:val="00CC090F"/>
    <w:rsid w:val="00CC170B"/>
    <w:rsid w:val="00CC28AE"/>
    <w:rsid w:val="00CC2CDD"/>
    <w:rsid w:val="00CC4DCE"/>
    <w:rsid w:val="00CC6599"/>
    <w:rsid w:val="00CD19D9"/>
    <w:rsid w:val="00CD1D9E"/>
    <w:rsid w:val="00CD2322"/>
    <w:rsid w:val="00CD2F91"/>
    <w:rsid w:val="00CD378A"/>
    <w:rsid w:val="00CD4931"/>
    <w:rsid w:val="00CE097A"/>
    <w:rsid w:val="00CE0BAF"/>
    <w:rsid w:val="00CE1B8B"/>
    <w:rsid w:val="00CE2A49"/>
    <w:rsid w:val="00CE2CA6"/>
    <w:rsid w:val="00CE5011"/>
    <w:rsid w:val="00CE5650"/>
    <w:rsid w:val="00CE7EAF"/>
    <w:rsid w:val="00CF0A3C"/>
    <w:rsid w:val="00CF3759"/>
    <w:rsid w:val="00CF4A87"/>
    <w:rsid w:val="00CF4F8B"/>
    <w:rsid w:val="00D00EF0"/>
    <w:rsid w:val="00D01921"/>
    <w:rsid w:val="00D05020"/>
    <w:rsid w:val="00D05374"/>
    <w:rsid w:val="00D05548"/>
    <w:rsid w:val="00D10B2C"/>
    <w:rsid w:val="00D1389A"/>
    <w:rsid w:val="00D13AD8"/>
    <w:rsid w:val="00D148C8"/>
    <w:rsid w:val="00D14944"/>
    <w:rsid w:val="00D154FD"/>
    <w:rsid w:val="00D17348"/>
    <w:rsid w:val="00D2020F"/>
    <w:rsid w:val="00D20471"/>
    <w:rsid w:val="00D20921"/>
    <w:rsid w:val="00D24600"/>
    <w:rsid w:val="00D2583B"/>
    <w:rsid w:val="00D25E75"/>
    <w:rsid w:val="00D26005"/>
    <w:rsid w:val="00D271A5"/>
    <w:rsid w:val="00D278A7"/>
    <w:rsid w:val="00D311B0"/>
    <w:rsid w:val="00D324D2"/>
    <w:rsid w:val="00D33E07"/>
    <w:rsid w:val="00D37A3A"/>
    <w:rsid w:val="00D4020F"/>
    <w:rsid w:val="00D4047A"/>
    <w:rsid w:val="00D41FEB"/>
    <w:rsid w:val="00D45F20"/>
    <w:rsid w:val="00D46CA8"/>
    <w:rsid w:val="00D47ECE"/>
    <w:rsid w:val="00D52A41"/>
    <w:rsid w:val="00D54239"/>
    <w:rsid w:val="00D54F83"/>
    <w:rsid w:val="00D56388"/>
    <w:rsid w:val="00D5642C"/>
    <w:rsid w:val="00D57675"/>
    <w:rsid w:val="00D64121"/>
    <w:rsid w:val="00D65A01"/>
    <w:rsid w:val="00D6693A"/>
    <w:rsid w:val="00D67E15"/>
    <w:rsid w:val="00D702A8"/>
    <w:rsid w:val="00D708DE"/>
    <w:rsid w:val="00D7301B"/>
    <w:rsid w:val="00D73AB3"/>
    <w:rsid w:val="00D76A0E"/>
    <w:rsid w:val="00D77AF9"/>
    <w:rsid w:val="00D77FEC"/>
    <w:rsid w:val="00D84EF2"/>
    <w:rsid w:val="00D866DE"/>
    <w:rsid w:val="00D86D94"/>
    <w:rsid w:val="00D87D4A"/>
    <w:rsid w:val="00D90BA6"/>
    <w:rsid w:val="00D9551D"/>
    <w:rsid w:val="00D96362"/>
    <w:rsid w:val="00DA0045"/>
    <w:rsid w:val="00DA0D27"/>
    <w:rsid w:val="00DA197B"/>
    <w:rsid w:val="00DA1B77"/>
    <w:rsid w:val="00DA253B"/>
    <w:rsid w:val="00DA2D9B"/>
    <w:rsid w:val="00DA3080"/>
    <w:rsid w:val="00DA31D5"/>
    <w:rsid w:val="00DA4330"/>
    <w:rsid w:val="00DA635F"/>
    <w:rsid w:val="00DA6B8C"/>
    <w:rsid w:val="00DA705A"/>
    <w:rsid w:val="00DA7CE3"/>
    <w:rsid w:val="00DB01F7"/>
    <w:rsid w:val="00DB093B"/>
    <w:rsid w:val="00DB1431"/>
    <w:rsid w:val="00DB17D3"/>
    <w:rsid w:val="00DB55E3"/>
    <w:rsid w:val="00DB6A9D"/>
    <w:rsid w:val="00DC0AF5"/>
    <w:rsid w:val="00DC38CD"/>
    <w:rsid w:val="00DC3E08"/>
    <w:rsid w:val="00DC7AB9"/>
    <w:rsid w:val="00DD0E4B"/>
    <w:rsid w:val="00DD6B6A"/>
    <w:rsid w:val="00DE157F"/>
    <w:rsid w:val="00DE3AC3"/>
    <w:rsid w:val="00DE4A7A"/>
    <w:rsid w:val="00DE6376"/>
    <w:rsid w:val="00DF04FF"/>
    <w:rsid w:val="00DF1796"/>
    <w:rsid w:val="00DF1C7D"/>
    <w:rsid w:val="00DF6FBD"/>
    <w:rsid w:val="00DF7DDA"/>
    <w:rsid w:val="00E0082D"/>
    <w:rsid w:val="00E00FDA"/>
    <w:rsid w:val="00E02A06"/>
    <w:rsid w:val="00E056C0"/>
    <w:rsid w:val="00E07159"/>
    <w:rsid w:val="00E12828"/>
    <w:rsid w:val="00E12CC9"/>
    <w:rsid w:val="00E154D4"/>
    <w:rsid w:val="00E20AEE"/>
    <w:rsid w:val="00E21033"/>
    <w:rsid w:val="00E22B56"/>
    <w:rsid w:val="00E24358"/>
    <w:rsid w:val="00E25671"/>
    <w:rsid w:val="00E26ACD"/>
    <w:rsid w:val="00E26C4E"/>
    <w:rsid w:val="00E30E89"/>
    <w:rsid w:val="00E31255"/>
    <w:rsid w:val="00E33F3F"/>
    <w:rsid w:val="00E342D6"/>
    <w:rsid w:val="00E36318"/>
    <w:rsid w:val="00E413A6"/>
    <w:rsid w:val="00E42DC5"/>
    <w:rsid w:val="00E5052D"/>
    <w:rsid w:val="00E51492"/>
    <w:rsid w:val="00E51D7C"/>
    <w:rsid w:val="00E529F0"/>
    <w:rsid w:val="00E536AB"/>
    <w:rsid w:val="00E56C87"/>
    <w:rsid w:val="00E56E10"/>
    <w:rsid w:val="00E56E8D"/>
    <w:rsid w:val="00E576C0"/>
    <w:rsid w:val="00E62E71"/>
    <w:rsid w:val="00E631B2"/>
    <w:rsid w:val="00E6515C"/>
    <w:rsid w:val="00E670D1"/>
    <w:rsid w:val="00E7119D"/>
    <w:rsid w:val="00E716AC"/>
    <w:rsid w:val="00E735FE"/>
    <w:rsid w:val="00E73F54"/>
    <w:rsid w:val="00E73FB8"/>
    <w:rsid w:val="00E76670"/>
    <w:rsid w:val="00E80F52"/>
    <w:rsid w:val="00E845D0"/>
    <w:rsid w:val="00E855E6"/>
    <w:rsid w:val="00E86885"/>
    <w:rsid w:val="00E87407"/>
    <w:rsid w:val="00E879BB"/>
    <w:rsid w:val="00E901B8"/>
    <w:rsid w:val="00E908DA"/>
    <w:rsid w:val="00E90CD1"/>
    <w:rsid w:val="00E91866"/>
    <w:rsid w:val="00E91B50"/>
    <w:rsid w:val="00E92096"/>
    <w:rsid w:val="00E9272B"/>
    <w:rsid w:val="00E92EA6"/>
    <w:rsid w:val="00E93D61"/>
    <w:rsid w:val="00E93E63"/>
    <w:rsid w:val="00E94AC6"/>
    <w:rsid w:val="00E956D5"/>
    <w:rsid w:val="00E971E5"/>
    <w:rsid w:val="00EA0ED5"/>
    <w:rsid w:val="00EA10A3"/>
    <w:rsid w:val="00EA22AE"/>
    <w:rsid w:val="00EA2D66"/>
    <w:rsid w:val="00EA2DFA"/>
    <w:rsid w:val="00EA5A19"/>
    <w:rsid w:val="00EA7279"/>
    <w:rsid w:val="00EB11B0"/>
    <w:rsid w:val="00EB606A"/>
    <w:rsid w:val="00EB615C"/>
    <w:rsid w:val="00EB654A"/>
    <w:rsid w:val="00EC067D"/>
    <w:rsid w:val="00EC07DB"/>
    <w:rsid w:val="00EC0F27"/>
    <w:rsid w:val="00EC278E"/>
    <w:rsid w:val="00EC3751"/>
    <w:rsid w:val="00EC45FD"/>
    <w:rsid w:val="00EC53A2"/>
    <w:rsid w:val="00EC576A"/>
    <w:rsid w:val="00ED0532"/>
    <w:rsid w:val="00ED05BB"/>
    <w:rsid w:val="00ED2C1E"/>
    <w:rsid w:val="00ED3CDD"/>
    <w:rsid w:val="00ED5558"/>
    <w:rsid w:val="00ED73C2"/>
    <w:rsid w:val="00ED7F3D"/>
    <w:rsid w:val="00EE1D51"/>
    <w:rsid w:val="00EE3294"/>
    <w:rsid w:val="00EE3981"/>
    <w:rsid w:val="00EE3CBE"/>
    <w:rsid w:val="00EE4C39"/>
    <w:rsid w:val="00EE6496"/>
    <w:rsid w:val="00EE7C00"/>
    <w:rsid w:val="00EE7D3A"/>
    <w:rsid w:val="00EF0218"/>
    <w:rsid w:val="00EF0EA8"/>
    <w:rsid w:val="00EF3625"/>
    <w:rsid w:val="00EF38DE"/>
    <w:rsid w:val="00EF5242"/>
    <w:rsid w:val="00F00834"/>
    <w:rsid w:val="00F00DC6"/>
    <w:rsid w:val="00F01828"/>
    <w:rsid w:val="00F03243"/>
    <w:rsid w:val="00F05039"/>
    <w:rsid w:val="00F06E3D"/>
    <w:rsid w:val="00F06F72"/>
    <w:rsid w:val="00F14137"/>
    <w:rsid w:val="00F14792"/>
    <w:rsid w:val="00F16494"/>
    <w:rsid w:val="00F16698"/>
    <w:rsid w:val="00F17AB0"/>
    <w:rsid w:val="00F17B60"/>
    <w:rsid w:val="00F20DB8"/>
    <w:rsid w:val="00F20E84"/>
    <w:rsid w:val="00F25B21"/>
    <w:rsid w:val="00F27308"/>
    <w:rsid w:val="00F36658"/>
    <w:rsid w:val="00F368C5"/>
    <w:rsid w:val="00F37996"/>
    <w:rsid w:val="00F400AD"/>
    <w:rsid w:val="00F423C1"/>
    <w:rsid w:val="00F46BF2"/>
    <w:rsid w:val="00F47E62"/>
    <w:rsid w:val="00F5274D"/>
    <w:rsid w:val="00F54689"/>
    <w:rsid w:val="00F56393"/>
    <w:rsid w:val="00F57D96"/>
    <w:rsid w:val="00F628C8"/>
    <w:rsid w:val="00F647F0"/>
    <w:rsid w:val="00F67BD4"/>
    <w:rsid w:val="00F71326"/>
    <w:rsid w:val="00F72CE6"/>
    <w:rsid w:val="00F73007"/>
    <w:rsid w:val="00F7325C"/>
    <w:rsid w:val="00F74A1F"/>
    <w:rsid w:val="00F75684"/>
    <w:rsid w:val="00F76127"/>
    <w:rsid w:val="00F76C32"/>
    <w:rsid w:val="00F80374"/>
    <w:rsid w:val="00F8353B"/>
    <w:rsid w:val="00F8628D"/>
    <w:rsid w:val="00F8732F"/>
    <w:rsid w:val="00F90C8D"/>
    <w:rsid w:val="00F92C0A"/>
    <w:rsid w:val="00F95300"/>
    <w:rsid w:val="00F96CB3"/>
    <w:rsid w:val="00F97DAF"/>
    <w:rsid w:val="00FA00FC"/>
    <w:rsid w:val="00FA123F"/>
    <w:rsid w:val="00FA241E"/>
    <w:rsid w:val="00FA47F6"/>
    <w:rsid w:val="00FA5DED"/>
    <w:rsid w:val="00FA7A7B"/>
    <w:rsid w:val="00FB055F"/>
    <w:rsid w:val="00FB1347"/>
    <w:rsid w:val="00FB2D01"/>
    <w:rsid w:val="00FB33C0"/>
    <w:rsid w:val="00FB4034"/>
    <w:rsid w:val="00FB4EA3"/>
    <w:rsid w:val="00FB72A7"/>
    <w:rsid w:val="00FC1F11"/>
    <w:rsid w:val="00FC303B"/>
    <w:rsid w:val="00FC3711"/>
    <w:rsid w:val="00FC7019"/>
    <w:rsid w:val="00FD0383"/>
    <w:rsid w:val="00FD2640"/>
    <w:rsid w:val="00FD4C19"/>
    <w:rsid w:val="00FD5BA4"/>
    <w:rsid w:val="00FD5CC4"/>
    <w:rsid w:val="00FD636B"/>
    <w:rsid w:val="00FD6586"/>
    <w:rsid w:val="00FE014E"/>
    <w:rsid w:val="00FE4651"/>
    <w:rsid w:val="00FF123C"/>
    <w:rsid w:val="00FF2EF6"/>
    <w:rsid w:val="00FF461C"/>
    <w:rsid w:val="00FF6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ABB73"/>
  <w15:docId w15:val="{AB465D08-29AC-4EF5-8DA3-890F70645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9F7326"/>
    <w:pPr>
      <w:tabs>
        <w:tab w:val="center" w:pos="4680"/>
        <w:tab w:val="right" w:pos="9360"/>
      </w:tabs>
      <w:spacing w:line="240" w:lineRule="auto"/>
    </w:pPr>
  </w:style>
  <w:style w:type="character" w:customStyle="1" w:styleId="HeaderChar">
    <w:name w:val="Header Char"/>
    <w:basedOn w:val="DefaultParagraphFont"/>
    <w:link w:val="Header"/>
    <w:uiPriority w:val="99"/>
    <w:rsid w:val="009F7326"/>
  </w:style>
  <w:style w:type="paragraph" w:styleId="Footer">
    <w:name w:val="footer"/>
    <w:basedOn w:val="Normal"/>
    <w:link w:val="FooterChar"/>
    <w:uiPriority w:val="99"/>
    <w:unhideWhenUsed/>
    <w:rsid w:val="009F7326"/>
    <w:pPr>
      <w:tabs>
        <w:tab w:val="center" w:pos="4680"/>
        <w:tab w:val="right" w:pos="9360"/>
      </w:tabs>
      <w:spacing w:line="240" w:lineRule="auto"/>
    </w:pPr>
  </w:style>
  <w:style w:type="character" w:customStyle="1" w:styleId="FooterChar">
    <w:name w:val="Footer Char"/>
    <w:basedOn w:val="DefaultParagraphFont"/>
    <w:link w:val="Footer"/>
    <w:uiPriority w:val="99"/>
    <w:rsid w:val="009F7326"/>
  </w:style>
  <w:style w:type="character" w:styleId="LineNumber">
    <w:name w:val="line number"/>
    <w:basedOn w:val="DefaultParagraphFont"/>
    <w:uiPriority w:val="99"/>
    <w:semiHidden/>
    <w:unhideWhenUsed/>
    <w:rsid w:val="009F7326"/>
  </w:style>
  <w:style w:type="paragraph" w:styleId="CommentSubject">
    <w:name w:val="annotation subject"/>
    <w:basedOn w:val="CommentText"/>
    <w:next w:val="CommentText"/>
    <w:link w:val="CommentSubjectChar"/>
    <w:uiPriority w:val="99"/>
    <w:semiHidden/>
    <w:unhideWhenUsed/>
    <w:rsid w:val="00F05039"/>
    <w:rPr>
      <w:b/>
      <w:bCs/>
    </w:rPr>
  </w:style>
  <w:style w:type="character" w:customStyle="1" w:styleId="CommentSubjectChar">
    <w:name w:val="Comment Subject Char"/>
    <w:basedOn w:val="CommentTextChar"/>
    <w:link w:val="CommentSubject"/>
    <w:uiPriority w:val="99"/>
    <w:semiHidden/>
    <w:rsid w:val="00F05039"/>
    <w:rPr>
      <w:b/>
      <w:bCs/>
      <w:sz w:val="20"/>
      <w:szCs w:val="20"/>
    </w:rPr>
  </w:style>
  <w:style w:type="paragraph" w:styleId="Bibliography">
    <w:name w:val="Bibliography"/>
    <w:basedOn w:val="Normal"/>
    <w:next w:val="Normal"/>
    <w:uiPriority w:val="37"/>
    <w:unhideWhenUsed/>
    <w:rsid w:val="003B4A6C"/>
    <w:pPr>
      <w:tabs>
        <w:tab w:val="left" w:pos="504"/>
      </w:tabs>
      <w:spacing w:after="240" w:line="240" w:lineRule="auto"/>
      <w:ind w:left="504" w:hanging="504"/>
    </w:pPr>
  </w:style>
  <w:style w:type="paragraph" w:styleId="Revision">
    <w:name w:val="Revision"/>
    <w:hidden/>
    <w:uiPriority w:val="99"/>
    <w:semiHidden/>
    <w:rsid w:val="00EA2DFA"/>
    <w:pPr>
      <w:spacing w:line="240" w:lineRule="auto"/>
    </w:pPr>
  </w:style>
  <w:style w:type="character" w:styleId="Hyperlink">
    <w:name w:val="Hyperlink"/>
    <w:basedOn w:val="DefaultParagraphFont"/>
    <w:uiPriority w:val="99"/>
    <w:unhideWhenUsed/>
    <w:rsid w:val="00614924"/>
    <w:rPr>
      <w:color w:val="0000FF" w:themeColor="hyperlink"/>
      <w:u w:val="single"/>
    </w:rPr>
  </w:style>
  <w:style w:type="character" w:customStyle="1" w:styleId="citationsource-journal">
    <w:name w:val="citation_source-journal"/>
    <w:basedOn w:val="DefaultParagraphFont"/>
    <w:rsid w:val="00614924"/>
  </w:style>
  <w:style w:type="character" w:styleId="PlaceholderText">
    <w:name w:val="Placeholder Text"/>
    <w:basedOn w:val="DefaultParagraphFont"/>
    <w:uiPriority w:val="99"/>
    <w:semiHidden/>
    <w:rsid w:val="00A07EB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956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2</Pages>
  <Words>3295</Words>
  <Characters>18784</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Walton</dc:creator>
  <cp:lastModifiedBy>Samuel Walton</cp:lastModifiedBy>
  <cp:revision>5</cp:revision>
  <dcterms:created xsi:type="dcterms:W3CDTF">2025-02-14T15:21:00Z</dcterms:created>
  <dcterms:modified xsi:type="dcterms:W3CDTF">2025-02-14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1qutC5T"/&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